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46AE7" w14:textId="57647434" w:rsidR="00977C14" w:rsidRPr="00953207" w:rsidRDefault="00000000" w:rsidP="005469D0">
      <w:pPr>
        <w:spacing w:line="480" w:lineRule="auto"/>
        <w:ind w:left="619" w:hangingChars="295" w:hanging="619"/>
        <w:rPr>
          <w:rFonts w:ascii="Times New Roman" w:hAnsi="Times New Roman" w:cs="Arial"/>
          <w:bCs/>
          <w:szCs w:val="21"/>
        </w:rPr>
      </w:pPr>
      <w:r w:rsidRPr="00953207">
        <w:rPr>
          <w:rFonts w:ascii="Times New Roman" w:hAnsi="Times New Roman" w:cs="Arial"/>
          <w:bCs/>
          <w:szCs w:val="21"/>
        </w:rPr>
        <w:t>Supplementary Table 1: Antibodies used for investigation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879"/>
        <w:gridCol w:w="1453"/>
      </w:tblGrid>
      <w:tr w:rsidR="00977C14" w:rsidRPr="00953207" w14:paraId="086203D7" w14:textId="77777777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7F5EAC6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body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003C730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Sourc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A15261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Identifier</w:t>
            </w:r>
          </w:p>
        </w:tc>
      </w:tr>
      <w:tr w:rsidR="00977C14" w:rsidRPr="00953207" w14:paraId="312D96A2" w14:textId="77777777">
        <w:trPr>
          <w:trHeight w:val="340"/>
        </w:trPr>
        <w:tc>
          <w:tcPr>
            <w:tcW w:w="3964" w:type="dxa"/>
            <w:tcBorders>
              <w:top w:val="single" w:sz="4" w:space="0" w:color="auto"/>
            </w:tcBorders>
          </w:tcPr>
          <w:p w14:paraId="333A10AB" w14:textId="77777777" w:rsidR="00977C14" w:rsidRPr="00953207" w:rsidRDefault="00000000">
            <w:pPr>
              <w:widowControl/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 xml:space="preserve">PE anti-mouse CD274 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559E477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429584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24307</w:t>
            </w:r>
          </w:p>
        </w:tc>
      </w:tr>
      <w:tr w:rsidR="00977C14" w:rsidRPr="00953207" w14:paraId="3B815C2C" w14:textId="77777777">
        <w:trPr>
          <w:trHeight w:val="340"/>
        </w:trPr>
        <w:tc>
          <w:tcPr>
            <w:tcW w:w="3964" w:type="dxa"/>
          </w:tcPr>
          <w:p w14:paraId="3CF886B7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ITC anti-mouse CD80</w:t>
            </w:r>
          </w:p>
        </w:tc>
        <w:tc>
          <w:tcPr>
            <w:tcW w:w="2879" w:type="dxa"/>
          </w:tcPr>
          <w:p w14:paraId="2554E75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453C75D6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4705</w:t>
            </w:r>
          </w:p>
        </w:tc>
      </w:tr>
      <w:tr w:rsidR="00977C14" w:rsidRPr="00953207" w14:paraId="713B6945" w14:textId="77777777">
        <w:trPr>
          <w:trHeight w:val="340"/>
        </w:trPr>
        <w:tc>
          <w:tcPr>
            <w:tcW w:w="3964" w:type="dxa"/>
          </w:tcPr>
          <w:p w14:paraId="6CB9DE1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E anti-mouse CD62L</w:t>
            </w:r>
          </w:p>
        </w:tc>
        <w:tc>
          <w:tcPr>
            <w:tcW w:w="2879" w:type="dxa"/>
          </w:tcPr>
          <w:p w14:paraId="318B38C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450F264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4417</w:t>
            </w:r>
          </w:p>
        </w:tc>
      </w:tr>
      <w:tr w:rsidR="00977C14" w:rsidRPr="00953207" w14:paraId="0075201D" w14:textId="77777777">
        <w:trPr>
          <w:trHeight w:val="340"/>
        </w:trPr>
        <w:tc>
          <w:tcPr>
            <w:tcW w:w="3964" w:type="dxa"/>
          </w:tcPr>
          <w:p w14:paraId="0F427E38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ITC anti-mouse CD44</w:t>
            </w:r>
          </w:p>
        </w:tc>
        <w:tc>
          <w:tcPr>
            <w:tcW w:w="2879" w:type="dxa"/>
          </w:tcPr>
          <w:p w14:paraId="04F0F17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2A6BB11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3006</w:t>
            </w:r>
          </w:p>
        </w:tc>
      </w:tr>
      <w:tr w:rsidR="00977C14" w:rsidRPr="00953207" w14:paraId="6AA3365E" w14:textId="77777777">
        <w:trPr>
          <w:trHeight w:val="340"/>
        </w:trPr>
        <w:tc>
          <w:tcPr>
            <w:tcW w:w="3964" w:type="dxa"/>
          </w:tcPr>
          <w:p w14:paraId="285DB5D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rilliant Violet 605 anti-mouse CD11c</w:t>
            </w:r>
          </w:p>
        </w:tc>
        <w:tc>
          <w:tcPr>
            <w:tcW w:w="2879" w:type="dxa"/>
          </w:tcPr>
          <w:p w14:paraId="2E154FD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02A40D6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17334</w:t>
            </w:r>
          </w:p>
        </w:tc>
      </w:tr>
      <w:tr w:rsidR="00977C14" w:rsidRPr="00953207" w14:paraId="67D8995A" w14:textId="77777777">
        <w:trPr>
          <w:trHeight w:val="340"/>
        </w:trPr>
        <w:tc>
          <w:tcPr>
            <w:tcW w:w="3964" w:type="dxa"/>
          </w:tcPr>
          <w:p w14:paraId="1269A5B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-CD4 Rabbit monoclonal</w:t>
            </w:r>
          </w:p>
        </w:tc>
        <w:tc>
          <w:tcPr>
            <w:tcW w:w="2879" w:type="dxa"/>
          </w:tcPr>
          <w:p w14:paraId="7A06D29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am</w:t>
            </w:r>
          </w:p>
        </w:tc>
        <w:tc>
          <w:tcPr>
            <w:tcW w:w="1453" w:type="dxa"/>
          </w:tcPr>
          <w:p w14:paraId="72CAC446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183685</w:t>
            </w:r>
          </w:p>
        </w:tc>
      </w:tr>
      <w:tr w:rsidR="00977C14" w:rsidRPr="00953207" w14:paraId="6CB6FE6B" w14:textId="77777777">
        <w:trPr>
          <w:trHeight w:val="340"/>
        </w:trPr>
        <w:tc>
          <w:tcPr>
            <w:tcW w:w="3964" w:type="dxa"/>
          </w:tcPr>
          <w:p w14:paraId="7B800F7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-CD8 Rabbit monoclonal</w:t>
            </w:r>
          </w:p>
        </w:tc>
        <w:tc>
          <w:tcPr>
            <w:tcW w:w="2879" w:type="dxa"/>
          </w:tcPr>
          <w:p w14:paraId="7ADF7A5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am</w:t>
            </w:r>
          </w:p>
        </w:tc>
        <w:tc>
          <w:tcPr>
            <w:tcW w:w="1453" w:type="dxa"/>
          </w:tcPr>
          <w:p w14:paraId="6A662C1B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209775</w:t>
            </w:r>
          </w:p>
        </w:tc>
      </w:tr>
      <w:tr w:rsidR="00977C14" w:rsidRPr="00953207" w14:paraId="5BFC32B2" w14:textId="77777777">
        <w:trPr>
          <w:trHeight w:val="340"/>
        </w:trPr>
        <w:tc>
          <w:tcPr>
            <w:tcW w:w="3964" w:type="dxa"/>
          </w:tcPr>
          <w:p w14:paraId="434B3D5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FITC anti-mouse CD206</w:t>
            </w:r>
          </w:p>
        </w:tc>
        <w:tc>
          <w:tcPr>
            <w:tcW w:w="2879" w:type="dxa"/>
          </w:tcPr>
          <w:p w14:paraId="387C1C6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0C59617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41703</w:t>
            </w:r>
          </w:p>
        </w:tc>
      </w:tr>
      <w:tr w:rsidR="00977C14" w:rsidRPr="00953207" w14:paraId="29ADD05F" w14:textId="77777777">
        <w:trPr>
          <w:trHeight w:val="340"/>
        </w:trPr>
        <w:tc>
          <w:tcPr>
            <w:tcW w:w="3964" w:type="dxa"/>
          </w:tcPr>
          <w:p w14:paraId="7531C02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 xml:space="preserve">CD206 Rabbit </w:t>
            </w: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Ab</w:t>
            </w:r>
            <w:proofErr w:type="spellEnd"/>
          </w:p>
        </w:tc>
        <w:tc>
          <w:tcPr>
            <w:tcW w:w="2879" w:type="dxa"/>
          </w:tcPr>
          <w:p w14:paraId="10A5DB82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Cell Signaling Technology</w:t>
            </w:r>
          </w:p>
        </w:tc>
        <w:tc>
          <w:tcPr>
            <w:tcW w:w="1453" w:type="dxa"/>
          </w:tcPr>
          <w:p w14:paraId="45E2D262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24595T</w:t>
            </w:r>
          </w:p>
        </w:tc>
      </w:tr>
      <w:tr w:rsidR="00977C14" w:rsidRPr="00953207" w14:paraId="462DE6D3" w14:textId="77777777">
        <w:trPr>
          <w:trHeight w:val="340"/>
        </w:trPr>
        <w:tc>
          <w:tcPr>
            <w:tcW w:w="3964" w:type="dxa"/>
          </w:tcPr>
          <w:p w14:paraId="0C1F8D07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E anti-mouse CD16/32</w:t>
            </w:r>
          </w:p>
        </w:tc>
        <w:tc>
          <w:tcPr>
            <w:tcW w:w="2879" w:type="dxa"/>
          </w:tcPr>
          <w:p w14:paraId="3172081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Biolegend</w:t>
            </w:r>
            <w:proofErr w:type="spellEnd"/>
          </w:p>
        </w:tc>
        <w:tc>
          <w:tcPr>
            <w:tcW w:w="1453" w:type="dxa"/>
          </w:tcPr>
          <w:p w14:paraId="7EACCC7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1307</w:t>
            </w:r>
          </w:p>
        </w:tc>
      </w:tr>
      <w:tr w:rsidR="00977C14" w:rsidRPr="00953207" w14:paraId="1FC4E930" w14:textId="77777777">
        <w:trPr>
          <w:trHeight w:val="340"/>
        </w:trPr>
        <w:tc>
          <w:tcPr>
            <w:tcW w:w="3964" w:type="dxa"/>
          </w:tcPr>
          <w:p w14:paraId="69FCF99A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D-L1 Polyclonal antibody</w:t>
            </w:r>
          </w:p>
        </w:tc>
        <w:tc>
          <w:tcPr>
            <w:tcW w:w="2879" w:type="dxa"/>
          </w:tcPr>
          <w:p w14:paraId="290077B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11FC869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28076-1-AP</w:t>
            </w:r>
          </w:p>
        </w:tc>
      </w:tr>
      <w:tr w:rsidR="00977C14" w:rsidRPr="00953207" w14:paraId="1F2A68F8" w14:textId="77777777">
        <w:trPr>
          <w:trHeight w:val="340"/>
        </w:trPr>
        <w:tc>
          <w:tcPr>
            <w:tcW w:w="3964" w:type="dxa"/>
          </w:tcPr>
          <w:p w14:paraId="60329A1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Ki-67 Polyclonal antibody</w:t>
            </w:r>
          </w:p>
        </w:tc>
        <w:tc>
          <w:tcPr>
            <w:tcW w:w="2879" w:type="dxa"/>
          </w:tcPr>
          <w:p w14:paraId="104E8BC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am</w:t>
            </w:r>
          </w:p>
        </w:tc>
        <w:tc>
          <w:tcPr>
            <w:tcW w:w="1453" w:type="dxa"/>
          </w:tcPr>
          <w:p w14:paraId="3053EFF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16667</w:t>
            </w:r>
          </w:p>
        </w:tc>
      </w:tr>
      <w:tr w:rsidR="00977C14" w:rsidRPr="00953207" w14:paraId="1ADE9AFE" w14:textId="77777777">
        <w:trPr>
          <w:trHeight w:val="340"/>
        </w:trPr>
        <w:tc>
          <w:tcPr>
            <w:tcW w:w="3964" w:type="dxa"/>
          </w:tcPr>
          <w:p w14:paraId="3909C47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 xml:space="preserve">GAPDH Rabbit </w:t>
            </w: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Ab</w:t>
            </w:r>
            <w:proofErr w:type="spellEnd"/>
          </w:p>
        </w:tc>
        <w:tc>
          <w:tcPr>
            <w:tcW w:w="2879" w:type="dxa"/>
          </w:tcPr>
          <w:p w14:paraId="46C1EE6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18E4C176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494-1-AP</w:t>
            </w:r>
          </w:p>
        </w:tc>
      </w:tr>
      <w:tr w:rsidR="00977C14" w:rsidRPr="00953207" w14:paraId="7A0D1CB3" w14:textId="77777777">
        <w:trPr>
          <w:trHeight w:val="340"/>
        </w:trPr>
        <w:tc>
          <w:tcPr>
            <w:tcW w:w="3964" w:type="dxa"/>
          </w:tcPr>
          <w:p w14:paraId="68ECD4EB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Cleaved Caspase3</w:t>
            </w:r>
          </w:p>
        </w:tc>
        <w:tc>
          <w:tcPr>
            <w:tcW w:w="2879" w:type="dxa"/>
          </w:tcPr>
          <w:p w14:paraId="60B1229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068A132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25128-1-AP</w:t>
            </w:r>
          </w:p>
        </w:tc>
      </w:tr>
      <w:tr w:rsidR="00977C14" w:rsidRPr="00953207" w14:paraId="0930C010" w14:textId="77777777">
        <w:trPr>
          <w:trHeight w:val="340"/>
        </w:trPr>
        <w:tc>
          <w:tcPr>
            <w:tcW w:w="3964" w:type="dxa"/>
          </w:tcPr>
          <w:p w14:paraId="6412E9F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-pan Cytokeratin</w:t>
            </w:r>
          </w:p>
        </w:tc>
        <w:tc>
          <w:tcPr>
            <w:tcW w:w="2879" w:type="dxa"/>
          </w:tcPr>
          <w:p w14:paraId="44A5F0E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am</w:t>
            </w:r>
          </w:p>
        </w:tc>
        <w:tc>
          <w:tcPr>
            <w:tcW w:w="1453" w:type="dxa"/>
          </w:tcPr>
          <w:p w14:paraId="2D17E81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264485</w:t>
            </w:r>
          </w:p>
        </w:tc>
      </w:tr>
      <w:tr w:rsidR="00977C14" w:rsidRPr="00953207" w14:paraId="32733C3D" w14:textId="77777777">
        <w:trPr>
          <w:trHeight w:val="340"/>
        </w:trPr>
        <w:tc>
          <w:tcPr>
            <w:tcW w:w="3964" w:type="dxa"/>
          </w:tcPr>
          <w:p w14:paraId="2E44CE46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Vimentin Monoclonal antibody</w:t>
            </w:r>
          </w:p>
        </w:tc>
        <w:tc>
          <w:tcPr>
            <w:tcW w:w="2879" w:type="dxa"/>
          </w:tcPr>
          <w:p w14:paraId="20AA309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3C15FC0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60330-1-Ig</w:t>
            </w:r>
          </w:p>
        </w:tc>
      </w:tr>
      <w:tr w:rsidR="00977C14" w:rsidRPr="00953207" w14:paraId="49A38AC8" w14:textId="77777777">
        <w:trPr>
          <w:trHeight w:val="340"/>
        </w:trPr>
        <w:tc>
          <w:tcPr>
            <w:tcW w:w="3964" w:type="dxa"/>
          </w:tcPr>
          <w:p w14:paraId="09DACEE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N-cadherin Polyclonal antibody</w:t>
            </w:r>
          </w:p>
        </w:tc>
        <w:tc>
          <w:tcPr>
            <w:tcW w:w="2879" w:type="dxa"/>
          </w:tcPr>
          <w:p w14:paraId="2A3F0B4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4FA009C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22018-1-AP</w:t>
            </w:r>
          </w:p>
        </w:tc>
      </w:tr>
      <w:tr w:rsidR="00977C14" w:rsidRPr="00953207" w14:paraId="3C33A768" w14:textId="77777777">
        <w:trPr>
          <w:trHeight w:val="340"/>
        </w:trPr>
        <w:tc>
          <w:tcPr>
            <w:tcW w:w="3964" w:type="dxa"/>
          </w:tcPr>
          <w:p w14:paraId="220FE7A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E-cadherin Polyclonal antibody</w:t>
            </w:r>
          </w:p>
        </w:tc>
        <w:tc>
          <w:tcPr>
            <w:tcW w:w="2879" w:type="dxa"/>
          </w:tcPr>
          <w:p w14:paraId="5737F3E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18958C4A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20874-1-AP</w:t>
            </w:r>
          </w:p>
        </w:tc>
      </w:tr>
      <w:tr w:rsidR="00977C14" w:rsidRPr="00953207" w14:paraId="04B9EAFA" w14:textId="77777777">
        <w:trPr>
          <w:trHeight w:val="340"/>
        </w:trPr>
        <w:tc>
          <w:tcPr>
            <w:tcW w:w="3964" w:type="dxa"/>
          </w:tcPr>
          <w:p w14:paraId="24AA274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SNAIL2 Polyclonal antibody</w:t>
            </w:r>
          </w:p>
        </w:tc>
        <w:tc>
          <w:tcPr>
            <w:tcW w:w="2879" w:type="dxa"/>
          </w:tcPr>
          <w:p w14:paraId="2EB1E194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lonal</w:t>
            </w:r>
            <w:proofErr w:type="spellEnd"/>
          </w:p>
        </w:tc>
        <w:tc>
          <w:tcPr>
            <w:tcW w:w="1453" w:type="dxa"/>
          </w:tcPr>
          <w:p w14:paraId="7927BE3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11794</w:t>
            </w:r>
          </w:p>
        </w:tc>
      </w:tr>
      <w:tr w:rsidR="00977C14" w:rsidRPr="00953207" w14:paraId="3140E5BB" w14:textId="77777777">
        <w:trPr>
          <w:trHeight w:val="340"/>
        </w:trPr>
        <w:tc>
          <w:tcPr>
            <w:tcW w:w="3964" w:type="dxa"/>
          </w:tcPr>
          <w:p w14:paraId="6B7830F0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STAT3 Polyclonal antibody</w:t>
            </w:r>
          </w:p>
        </w:tc>
        <w:tc>
          <w:tcPr>
            <w:tcW w:w="2879" w:type="dxa"/>
          </w:tcPr>
          <w:p w14:paraId="7CFA6942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2DA515C5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10253-2-AP</w:t>
            </w:r>
          </w:p>
        </w:tc>
      </w:tr>
      <w:tr w:rsidR="00977C14" w:rsidRPr="00953207" w14:paraId="46E3FC3E" w14:textId="77777777">
        <w:trPr>
          <w:trHeight w:val="340"/>
        </w:trPr>
        <w:tc>
          <w:tcPr>
            <w:tcW w:w="3964" w:type="dxa"/>
          </w:tcPr>
          <w:p w14:paraId="21BA157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hopho-STAT3 Polyclonal antibody</w:t>
            </w:r>
          </w:p>
        </w:tc>
        <w:tc>
          <w:tcPr>
            <w:tcW w:w="2879" w:type="dxa"/>
          </w:tcPr>
          <w:p w14:paraId="7AD7657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</w:tcPr>
          <w:p w14:paraId="345BF573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60479-1-Ig</w:t>
            </w:r>
          </w:p>
        </w:tc>
      </w:tr>
      <w:tr w:rsidR="00977C14" w:rsidRPr="00953207" w14:paraId="1B3C35CE" w14:textId="77777777">
        <w:trPr>
          <w:trHeight w:val="340"/>
        </w:trPr>
        <w:tc>
          <w:tcPr>
            <w:tcW w:w="3964" w:type="dxa"/>
          </w:tcPr>
          <w:p w14:paraId="3350AA98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 xml:space="preserve">JAK2 Rabbit </w:t>
            </w: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Ab</w:t>
            </w:r>
            <w:proofErr w:type="spellEnd"/>
          </w:p>
        </w:tc>
        <w:tc>
          <w:tcPr>
            <w:tcW w:w="2879" w:type="dxa"/>
          </w:tcPr>
          <w:p w14:paraId="38AD5B6A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Cell Signaling Technology</w:t>
            </w:r>
          </w:p>
        </w:tc>
        <w:tc>
          <w:tcPr>
            <w:tcW w:w="1453" w:type="dxa"/>
          </w:tcPr>
          <w:p w14:paraId="6D98D54F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3230T</w:t>
            </w:r>
          </w:p>
        </w:tc>
      </w:tr>
      <w:tr w:rsidR="00977C14" w:rsidRPr="00953207" w14:paraId="791664E6" w14:textId="77777777">
        <w:trPr>
          <w:trHeight w:val="340"/>
        </w:trPr>
        <w:tc>
          <w:tcPr>
            <w:tcW w:w="3964" w:type="dxa"/>
          </w:tcPr>
          <w:p w14:paraId="6FE8EE4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 xml:space="preserve">Phospho-JAK2 Rabbit </w:t>
            </w: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mAb</w:t>
            </w:r>
            <w:proofErr w:type="spellEnd"/>
          </w:p>
        </w:tc>
        <w:tc>
          <w:tcPr>
            <w:tcW w:w="2879" w:type="dxa"/>
          </w:tcPr>
          <w:p w14:paraId="560A472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Cell Signaling Technology</w:t>
            </w:r>
          </w:p>
        </w:tc>
        <w:tc>
          <w:tcPr>
            <w:tcW w:w="1453" w:type="dxa"/>
          </w:tcPr>
          <w:p w14:paraId="63596F79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4406T</w:t>
            </w:r>
          </w:p>
        </w:tc>
      </w:tr>
      <w:tr w:rsidR="00977C14" w:rsidRPr="00953207" w14:paraId="66602EDC" w14:textId="77777777">
        <w:trPr>
          <w:trHeight w:val="340"/>
        </w:trPr>
        <w:tc>
          <w:tcPr>
            <w:tcW w:w="3964" w:type="dxa"/>
          </w:tcPr>
          <w:p w14:paraId="6B29B3A1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-rabbit IgG HRP-linked Antibody</w:t>
            </w:r>
          </w:p>
        </w:tc>
        <w:tc>
          <w:tcPr>
            <w:tcW w:w="2879" w:type="dxa"/>
          </w:tcPr>
          <w:p w14:paraId="39DD0CDE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Bclonal</w:t>
            </w:r>
            <w:proofErr w:type="spellEnd"/>
          </w:p>
        </w:tc>
        <w:tc>
          <w:tcPr>
            <w:tcW w:w="1453" w:type="dxa"/>
          </w:tcPr>
          <w:p w14:paraId="70437158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S003</w:t>
            </w:r>
          </w:p>
        </w:tc>
      </w:tr>
      <w:tr w:rsidR="00977C14" w:rsidRPr="00953207" w14:paraId="57024437" w14:textId="77777777">
        <w:trPr>
          <w:trHeight w:val="340"/>
        </w:trPr>
        <w:tc>
          <w:tcPr>
            <w:tcW w:w="3964" w:type="dxa"/>
            <w:tcBorders>
              <w:bottom w:val="single" w:sz="4" w:space="0" w:color="auto"/>
            </w:tcBorders>
          </w:tcPr>
          <w:p w14:paraId="12F28B5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Anti-mouse IgG HRP-linked Antibody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7DD90F4D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proofErr w:type="spellStart"/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B2CF6BC" w14:textId="77777777" w:rsidR="00977C14" w:rsidRPr="00953207" w:rsidRDefault="00000000">
            <w:pPr>
              <w:rPr>
                <w:rFonts w:ascii="Times New Roman" w:hAnsi="Times New Roman" w:cs="Arial"/>
                <w:bCs/>
                <w:szCs w:val="21"/>
                <w14:ligatures w14:val="none"/>
              </w:rPr>
            </w:pPr>
            <w:r w:rsidRPr="00953207">
              <w:rPr>
                <w:rFonts w:ascii="Times New Roman" w:hAnsi="Times New Roman" w:cs="Arial"/>
                <w:bCs/>
                <w:szCs w:val="21"/>
                <w14:ligatures w14:val="none"/>
              </w:rPr>
              <w:t>SA00001-1</w:t>
            </w:r>
          </w:p>
        </w:tc>
      </w:tr>
    </w:tbl>
    <w:p w14:paraId="0CFFDB7C" w14:textId="77777777" w:rsidR="00977C14" w:rsidRPr="007327C8" w:rsidRDefault="00977C14">
      <w:pPr>
        <w:rPr>
          <w:rFonts w:ascii="Times New Roman" w:hAnsi="Times New Roman" w:cs="Arial"/>
          <w:bCs/>
          <w:sz w:val="20"/>
          <w:szCs w:val="20"/>
        </w:rPr>
      </w:pPr>
    </w:p>
    <w:p w14:paraId="4E93CDEE" w14:textId="203DAEBD" w:rsidR="00977C14" w:rsidRPr="007327C8" w:rsidRDefault="00977C14">
      <w:pPr>
        <w:widowControl/>
        <w:jc w:val="left"/>
        <w:rPr>
          <w:rFonts w:ascii="Times New Roman" w:hAnsi="Times New Roman" w:cs="Arial"/>
          <w:bCs/>
          <w:sz w:val="20"/>
          <w:szCs w:val="20"/>
        </w:rPr>
      </w:pPr>
    </w:p>
    <w:sectPr w:rsidR="00977C14" w:rsidRPr="007327C8" w:rsidSect="0040063E">
      <w:head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AA572" w14:textId="77777777" w:rsidR="00DD1ACB" w:rsidRDefault="00DD1ACB">
      <w:r>
        <w:separator/>
      </w:r>
    </w:p>
  </w:endnote>
  <w:endnote w:type="continuationSeparator" w:id="0">
    <w:p w14:paraId="570EFBC1" w14:textId="77777777" w:rsidR="00DD1ACB" w:rsidRDefault="00DD1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215F5" w14:textId="77777777" w:rsidR="00DD1ACB" w:rsidRDefault="00DD1ACB">
      <w:r>
        <w:separator/>
      </w:r>
    </w:p>
  </w:footnote>
  <w:footnote w:type="continuationSeparator" w:id="0">
    <w:p w14:paraId="76A15B66" w14:textId="77777777" w:rsidR="00DD1ACB" w:rsidRDefault="00DD1A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1832"/>
    </w:sdtPr>
    <w:sdtContent>
      <w:p w14:paraId="25941650" w14:textId="77777777" w:rsidR="00977C14" w:rsidRDefault="00000000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9</w:t>
        </w:r>
        <w:r>
          <w:rPr>
            <w:lang w:val="zh-CN"/>
          </w:rPr>
          <w:fldChar w:fldCharType="end"/>
        </w:r>
      </w:p>
    </w:sdtContent>
  </w:sdt>
  <w:p w14:paraId="3D28CCF6" w14:textId="77777777" w:rsidR="00977C14" w:rsidRDefault="00977C14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CEpZmRkYmZoaWZko6SsGpxcWZ+XkgBSa1ACwpJn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rrds2r6sdtsper5ev5pae4zraee22wp2st&quot;&gt;My EndNote Library-术中放疗&lt;record-ids&gt;&lt;item&gt;97&lt;/item&gt;&lt;item&gt;326&lt;/item&gt;&lt;item&gt;366&lt;/item&gt;&lt;item&gt;420&lt;/item&gt;&lt;item&gt;467&lt;/item&gt;&lt;item&gt;470&lt;/item&gt;&lt;item&gt;471&lt;/item&gt;&lt;item&gt;487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9&lt;/item&gt;&lt;item&gt;510&lt;/item&gt;&lt;item&gt;511&lt;/item&gt;&lt;item&gt;512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715&lt;/item&gt;&lt;item&gt;716&lt;/item&gt;&lt;/record-ids&gt;&lt;/item&gt;&lt;/Libraries&gt;"/>
  </w:docVars>
  <w:rsids>
    <w:rsidRoot w:val="00232EFB"/>
    <w:rsid w:val="000009C1"/>
    <w:rsid w:val="00000F99"/>
    <w:rsid w:val="00000FC8"/>
    <w:rsid w:val="00001091"/>
    <w:rsid w:val="0000112A"/>
    <w:rsid w:val="000021C1"/>
    <w:rsid w:val="00002313"/>
    <w:rsid w:val="00002674"/>
    <w:rsid w:val="00002940"/>
    <w:rsid w:val="00002ED5"/>
    <w:rsid w:val="000050B8"/>
    <w:rsid w:val="000051F6"/>
    <w:rsid w:val="00005989"/>
    <w:rsid w:val="00006172"/>
    <w:rsid w:val="00006492"/>
    <w:rsid w:val="00006BF5"/>
    <w:rsid w:val="0000736F"/>
    <w:rsid w:val="00007921"/>
    <w:rsid w:val="00007AD4"/>
    <w:rsid w:val="00007B4C"/>
    <w:rsid w:val="00007E55"/>
    <w:rsid w:val="00010012"/>
    <w:rsid w:val="00010262"/>
    <w:rsid w:val="00010D1C"/>
    <w:rsid w:val="00010F96"/>
    <w:rsid w:val="00011FEE"/>
    <w:rsid w:val="00012115"/>
    <w:rsid w:val="00012442"/>
    <w:rsid w:val="00012A68"/>
    <w:rsid w:val="0001302F"/>
    <w:rsid w:val="00013239"/>
    <w:rsid w:val="000133E4"/>
    <w:rsid w:val="00013BED"/>
    <w:rsid w:val="00013EC6"/>
    <w:rsid w:val="00014577"/>
    <w:rsid w:val="00014705"/>
    <w:rsid w:val="00014968"/>
    <w:rsid w:val="00014E5A"/>
    <w:rsid w:val="00015E7B"/>
    <w:rsid w:val="00015F97"/>
    <w:rsid w:val="0001638C"/>
    <w:rsid w:val="0001674A"/>
    <w:rsid w:val="0001675F"/>
    <w:rsid w:val="00016AA5"/>
    <w:rsid w:val="0001731C"/>
    <w:rsid w:val="00017D7B"/>
    <w:rsid w:val="00020387"/>
    <w:rsid w:val="00020620"/>
    <w:rsid w:val="00020895"/>
    <w:rsid w:val="0002170D"/>
    <w:rsid w:val="00022112"/>
    <w:rsid w:val="0002236D"/>
    <w:rsid w:val="000228C6"/>
    <w:rsid w:val="000232BA"/>
    <w:rsid w:val="0002356F"/>
    <w:rsid w:val="00023ACA"/>
    <w:rsid w:val="00024023"/>
    <w:rsid w:val="00024E2A"/>
    <w:rsid w:val="00024F55"/>
    <w:rsid w:val="00025C64"/>
    <w:rsid w:val="00025DAF"/>
    <w:rsid w:val="000266D0"/>
    <w:rsid w:val="0002700E"/>
    <w:rsid w:val="000279BE"/>
    <w:rsid w:val="00027A15"/>
    <w:rsid w:val="00027AE7"/>
    <w:rsid w:val="00027DFF"/>
    <w:rsid w:val="00027E43"/>
    <w:rsid w:val="00030610"/>
    <w:rsid w:val="000315EB"/>
    <w:rsid w:val="00031682"/>
    <w:rsid w:val="0003268F"/>
    <w:rsid w:val="00033033"/>
    <w:rsid w:val="0003315C"/>
    <w:rsid w:val="00033E86"/>
    <w:rsid w:val="00034D24"/>
    <w:rsid w:val="00034D35"/>
    <w:rsid w:val="0003518A"/>
    <w:rsid w:val="0003622C"/>
    <w:rsid w:val="00036A56"/>
    <w:rsid w:val="0003764D"/>
    <w:rsid w:val="00037C7D"/>
    <w:rsid w:val="00040779"/>
    <w:rsid w:val="00040856"/>
    <w:rsid w:val="0004086D"/>
    <w:rsid w:val="00040D12"/>
    <w:rsid w:val="00040D98"/>
    <w:rsid w:val="00041764"/>
    <w:rsid w:val="00041942"/>
    <w:rsid w:val="00042B1E"/>
    <w:rsid w:val="000430AB"/>
    <w:rsid w:val="000432E6"/>
    <w:rsid w:val="000436D4"/>
    <w:rsid w:val="000442DA"/>
    <w:rsid w:val="00045226"/>
    <w:rsid w:val="000455E9"/>
    <w:rsid w:val="00045975"/>
    <w:rsid w:val="00046C79"/>
    <w:rsid w:val="00047988"/>
    <w:rsid w:val="0005054C"/>
    <w:rsid w:val="00050618"/>
    <w:rsid w:val="00051803"/>
    <w:rsid w:val="00051A64"/>
    <w:rsid w:val="000529E2"/>
    <w:rsid w:val="00052A94"/>
    <w:rsid w:val="000533DC"/>
    <w:rsid w:val="0005370D"/>
    <w:rsid w:val="00053786"/>
    <w:rsid w:val="00053806"/>
    <w:rsid w:val="00054141"/>
    <w:rsid w:val="00054A5C"/>
    <w:rsid w:val="00054B20"/>
    <w:rsid w:val="00055915"/>
    <w:rsid w:val="0005612E"/>
    <w:rsid w:val="000561E1"/>
    <w:rsid w:val="00056752"/>
    <w:rsid w:val="0005683F"/>
    <w:rsid w:val="000569BF"/>
    <w:rsid w:val="00056A11"/>
    <w:rsid w:val="00056C0A"/>
    <w:rsid w:val="0005774F"/>
    <w:rsid w:val="000579A1"/>
    <w:rsid w:val="00057FE4"/>
    <w:rsid w:val="00060229"/>
    <w:rsid w:val="00060603"/>
    <w:rsid w:val="00060B4D"/>
    <w:rsid w:val="00060C8F"/>
    <w:rsid w:val="00060CB1"/>
    <w:rsid w:val="000611E4"/>
    <w:rsid w:val="00061228"/>
    <w:rsid w:val="000624CA"/>
    <w:rsid w:val="00062768"/>
    <w:rsid w:val="0006294D"/>
    <w:rsid w:val="00062BDC"/>
    <w:rsid w:val="00062C38"/>
    <w:rsid w:val="000630D4"/>
    <w:rsid w:val="00063489"/>
    <w:rsid w:val="00063AD3"/>
    <w:rsid w:val="00063C86"/>
    <w:rsid w:val="000646D6"/>
    <w:rsid w:val="00064813"/>
    <w:rsid w:val="00064FF9"/>
    <w:rsid w:val="00065315"/>
    <w:rsid w:val="000656CE"/>
    <w:rsid w:val="00065DE0"/>
    <w:rsid w:val="00065F56"/>
    <w:rsid w:val="0006697B"/>
    <w:rsid w:val="00066A55"/>
    <w:rsid w:val="00066AA7"/>
    <w:rsid w:val="00066BF3"/>
    <w:rsid w:val="00066E53"/>
    <w:rsid w:val="00066F49"/>
    <w:rsid w:val="000674D3"/>
    <w:rsid w:val="00067504"/>
    <w:rsid w:val="00067723"/>
    <w:rsid w:val="0007026C"/>
    <w:rsid w:val="000706E7"/>
    <w:rsid w:val="0007128A"/>
    <w:rsid w:val="00071856"/>
    <w:rsid w:val="00071E67"/>
    <w:rsid w:val="00072390"/>
    <w:rsid w:val="0007265C"/>
    <w:rsid w:val="000731DF"/>
    <w:rsid w:val="00074074"/>
    <w:rsid w:val="00074519"/>
    <w:rsid w:val="0007489A"/>
    <w:rsid w:val="00074CF2"/>
    <w:rsid w:val="00075624"/>
    <w:rsid w:val="0007594B"/>
    <w:rsid w:val="000761B3"/>
    <w:rsid w:val="00076D41"/>
    <w:rsid w:val="00076E1A"/>
    <w:rsid w:val="0007799D"/>
    <w:rsid w:val="00077F50"/>
    <w:rsid w:val="00080BFE"/>
    <w:rsid w:val="00080C96"/>
    <w:rsid w:val="00080F6D"/>
    <w:rsid w:val="000813E7"/>
    <w:rsid w:val="00081AF0"/>
    <w:rsid w:val="00081F80"/>
    <w:rsid w:val="00081FA9"/>
    <w:rsid w:val="0008211B"/>
    <w:rsid w:val="0008283B"/>
    <w:rsid w:val="00082CC6"/>
    <w:rsid w:val="00083861"/>
    <w:rsid w:val="00083A86"/>
    <w:rsid w:val="00083E66"/>
    <w:rsid w:val="00084093"/>
    <w:rsid w:val="00084175"/>
    <w:rsid w:val="000849C0"/>
    <w:rsid w:val="00084BEC"/>
    <w:rsid w:val="00084D11"/>
    <w:rsid w:val="00084DE0"/>
    <w:rsid w:val="00084F06"/>
    <w:rsid w:val="000852D9"/>
    <w:rsid w:val="00085548"/>
    <w:rsid w:val="000855ED"/>
    <w:rsid w:val="00085762"/>
    <w:rsid w:val="00085971"/>
    <w:rsid w:val="00085DB0"/>
    <w:rsid w:val="00086070"/>
    <w:rsid w:val="000869D6"/>
    <w:rsid w:val="00086BA0"/>
    <w:rsid w:val="00087244"/>
    <w:rsid w:val="00087297"/>
    <w:rsid w:val="00087313"/>
    <w:rsid w:val="00087459"/>
    <w:rsid w:val="00087B89"/>
    <w:rsid w:val="00090344"/>
    <w:rsid w:val="0009055A"/>
    <w:rsid w:val="000908D4"/>
    <w:rsid w:val="00090E3B"/>
    <w:rsid w:val="0009139B"/>
    <w:rsid w:val="00092381"/>
    <w:rsid w:val="00092412"/>
    <w:rsid w:val="00092466"/>
    <w:rsid w:val="00094BC8"/>
    <w:rsid w:val="0009537B"/>
    <w:rsid w:val="000956FD"/>
    <w:rsid w:val="0009702B"/>
    <w:rsid w:val="0009733D"/>
    <w:rsid w:val="00097ED7"/>
    <w:rsid w:val="000A022B"/>
    <w:rsid w:val="000A0281"/>
    <w:rsid w:val="000A047D"/>
    <w:rsid w:val="000A10B7"/>
    <w:rsid w:val="000A1351"/>
    <w:rsid w:val="000A1E8F"/>
    <w:rsid w:val="000A28FE"/>
    <w:rsid w:val="000A3582"/>
    <w:rsid w:val="000A36EF"/>
    <w:rsid w:val="000A3AB6"/>
    <w:rsid w:val="000A3F74"/>
    <w:rsid w:val="000A4D84"/>
    <w:rsid w:val="000A685C"/>
    <w:rsid w:val="000A7044"/>
    <w:rsid w:val="000A7047"/>
    <w:rsid w:val="000A71CF"/>
    <w:rsid w:val="000A7E29"/>
    <w:rsid w:val="000B021E"/>
    <w:rsid w:val="000B05B2"/>
    <w:rsid w:val="000B0CC2"/>
    <w:rsid w:val="000B10D1"/>
    <w:rsid w:val="000B1A17"/>
    <w:rsid w:val="000B1B15"/>
    <w:rsid w:val="000B1CB0"/>
    <w:rsid w:val="000B2383"/>
    <w:rsid w:val="000B2DCA"/>
    <w:rsid w:val="000B2DCF"/>
    <w:rsid w:val="000B3887"/>
    <w:rsid w:val="000B3BA2"/>
    <w:rsid w:val="000B3D71"/>
    <w:rsid w:val="000B42A1"/>
    <w:rsid w:val="000B4575"/>
    <w:rsid w:val="000B4604"/>
    <w:rsid w:val="000B4D58"/>
    <w:rsid w:val="000B543E"/>
    <w:rsid w:val="000B54D2"/>
    <w:rsid w:val="000B56DD"/>
    <w:rsid w:val="000B5AA7"/>
    <w:rsid w:val="000B5E1C"/>
    <w:rsid w:val="000B5F91"/>
    <w:rsid w:val="000B60EF"/>
    <w:rsid w:val="000B7A29"/>
    <w:rsid w:val="000B7A37"/>
    <w:rsid w:val="000B7D7F"/>
    <w:rsid w:val="000C0486"/>
    <w:rsid w:val="000C07DE"/>
    <w:rsid w:val="000C0AAF"/>
    <w:rsid w:val="000C0F4D"/>
    <w:rsid w:val="000C1A08"/>
    <w:rsid w:val="000C2832"/>
    <w:rsid w:val="000C2979"/>
    <w:rsid w:val="000C2E37"/>
    <w:rsid w:val="000C32EA"/>
    <w:rsid w:val="000C3750"/>
    <w:rsid w:val="000C3829"/>
    <w:rsid w:val="000C3A67"/>
    <w:rsid w:val="000C3E20"/>
    <w:rsid w:val="000C3F82"/>
    <w:rsid w:val="000C4E3F"/>
    <w:rsid w:val="000C5204"/>
    <w:rsid w:val="000C5212"/>
    <w:rsid w:val="000C5230"/>
    <w:rsid w:val="000C5297"/>
    <w:rsid w:val="000C55E0"/>
    <w:rsid w:val="000C5A61"/>
    <w:rsid w:val="000C5D16"/>
    <w:rsid w:val="000C6175"/>
    <w:rsid w:val="000C6690"/>
    <w:rsid w:val="000C764B"/>
    <w:rsid w:val="000C7953"/>
    <w:rsid w:val="000D0394"/>
    <w:rsid w:val="000D070B"/>
    <w:rsid w:val="000D12D0"/>
    <w:rsid w:val="000D1687"/>
    <w:rsid w:val="000D21EF"/>
    <w:rsid w:val="000D25B4"/>
    <w:rsid w:val="000D264F"/>
    <w:rsid w:val="000D2B79"/>
    <w:rsid w:val="000D35D1"/>
    <w:rsid w:val="000D3ED5"/>
    <w:rsid w:val="000D3FA2"/>
    <w:rsid w:val="000D4298"/>
    <w:rsid w:val="000D449A"/>
    <w:rsid w:val="000D5450"/>
    <w:rsid w:val="000D6DE0"/>
    <w:rsid w:val="000D6DED"/>
    <w:rsid w:val="000D6FB4"/>
    <w:rsid w:val="000D7146"/>
    <w:rsid w:val="000D743F"/>
    <w:rsid w:val="000D7780"/>
    <w:rsid w:val="000E01CE"/>
    <w:rsid w:val="000E0578"/>
    <w:rsid w:val="000E06D7"/>
    <w:rsid w:val="000E095B"/>
    <w:rsid w:val="000E101F"/>
    <w:rsid w:val="000E119E"/>
    <w:rsid w:val="000E1882"/>
    <w:rsid w:val="000E1EDC"/>
    <w:rsid w:val="000E26F3"/>
    <w:rsid w:val="000E3D7A"/>
    <w:rsid w:val="000E3EF0"/>
    <w:rsid w:val="000E41EC"/>
    <w:rsid w:val="000E424C"/>
    <w:rsid w:val="000E4501"/>
    <w:rsid w:val="000E47B6"/>
    <w:rsid w:val="000E4B2C"/>
    <w:rsid w:val="000E4DA3"/>
    <w:rsid w:val="000E579E"/>
    <w:rsid w:val="000E5FD8"/>
    <w:rsid w:val="000E65CB"/>
    <w:rsid w:val="000E68C4"/>
    <w:rsid w:val="000E6AF8"/>
    <w:rsid w:val="000E7352"/>
    <w:rsid w:val="000F02D6"/>
    <w:rsid w:val="000F0DD7"/>
    <w:rsid w:val="000F1381"/>
    <w:rsid w:val="000F144C"/>
    <w:rsid w:val="000F18CC"/>
    <w:rsid w:val="000F1A2E"/>
    <w:rsid w:val="000F1B4C"/>
    <w:rsid w:val="000F1C77"/>
    <w:rsid w:val="000F1FE9"/>
    <w:rsid w:val="000F246D"/>
    <w:rsid w:val="000F2CB6"/>
    <w:rsid w:val="000F3154"/>
    <w:rsid w:val="000F4778"/>
    <w:rsid w:val="000F4851"/>
    <w:rsid w:val="000F4DC7"/>
    <w:rsid w:val="000F5546"/>
    <w:rsid w:val="000F57E0"/>
    <w:rsid w:val="000F5F3E"/>
    <w:rsid w:val="000F61DB"/>
    <w:rsid w:val="000F684C"/>
    <w:rsid w:val="000F6984"/>
    <w:rsid w:val="000F73E1"/>
    <w:rsid w:val="000F7702"/>
    <w:rsid w:val="000F7A72"/>
    <w:rsid w:val="000F7D18"/>
    <w:rsid w:val="0010004A"/>
    <w:rsid w:val="00100405"/>
    <w:rsid w:val="00100616"/>
    <w:rsid w:val="00100733"/>
    <w:rsid w:val="001010B1"/>
    <w:rsid w:val="00101140"/>
    <w:rsid w:val="00101482"/>
    <w:rsid w:val="001014A1"/>
    <w:rsid w:val="001014EB"/>
    <w:rsid w:val="00101C96"/>
    <w:rsid w:val="00101D8F"/>
    <w:rsid w:val="00102460"/>
    <w:rsid w:val="00102677"/>
    <w:rsid w:val="00103037"/>
    <w:rsid w:val="001038D9"/>
    <w:rsid w:val="00103C64"/>
    <w:rsid w:val="00104157"/>
    <w:rsid w:val="00104488"/>
    <w:rsid w:val="0010495F"/>
    <w:rsid w:val="00106538"/>
    <w:rsid w:val="00106B1E"/>
    <w:rsid w:val="00107653"/>
    <w:rsid w:val="001076B6"/>
    <w:rsid w:val="00110391"/>
    <w:rsid w:val="00110BFF"/>
    <w:rsid w:val="00110E1C"/>
    <w:rsid w:val="00110EA5"/>
    <w:rsid w:val="00110F1C"/>
    <w:rsid w:val="00110FB8"/>
    <w:rsid w:val="00111336"/>
    <w:rsid w:val="001114AB"/>
    <w:rsid w:val="00111539"/>
    <w:rsid w:val="00112278"/>
    <w:rsid w:val="00112315"/>
    <w:rsid w:val="0011264B"/>
    <w:rsid w:val="00113577"/>
    <w:rsid w:val="00113BF7"/>
    <w:rsid w:val="001148DA"/>
    <w:rsid w:val="00114936"/>
    <w:rsid w:val="00114D73"/>
    <w:rsid w:val="00114E11"/>
    <w:rsid w:val="00115868"/>
    <w:rsid w:val="0011594B"/>
    <w:rsid w:val="00115AE8"/>
    <w:rsid w:val="00115C55"/>
    <w:rsid w:val="00115FC5"/>
    <w:rsid w:val="00117BD1"/>
    <w:rsid w:val="0012007F"/>
    <w:rsid w:val="00120CCF"/>
    <w:rsid w:val="00121F9D"/>
    <w:rsid w:val="001222F1"/>
    <w:rsid w:val="001222F7"/>
    <w:rsid w:val="001233E6"/>
    <w:rsid w:val="00123406"/>
    <w:rsid w:val="001237A3"/>
    <w:rsid w:val="00123A18"/>
    <w:rsid w:val="00124145"/>
    <w:rsid w:val="0012489D"/>
    <w:rsid w:val="00124C5B"/>
    <w:rsid w:val="00125BB9"/>
    <w:rsid w:val="00126E4F"/>
    <w:rsid w:val="00126FB4"/>
    <w:rsid w:val="00127035"/>
    <w:rsid w:val="0012789E"/>
    <w:rsid w:val="001303AF"/>
    <w:rsid w:val="00130ABC"/>
    <w:rsid w:val="00130E1A"/>
    <w:rsid w:val="00131D9F"/>
    <w:rsid w:val="00132022"/>
    <w:rsid w:val="00132AA4"/>
    <w:rsid w:val="00132C44"/>
    <w:rsid w:val="001330F5"/>
    <w:rsid w:val="00133682"/>
    <w:rsid w:val="00133D6D"/>
    <w:rsid w:val="00134BCE"/>
    <w:rsid w:val="00134CDD"/>
    <w:rsid w:val="00134EC8"/>
    <w:rsid w:val="00134FA0"/>
    <w:rsid w:val="001353CE"/>
    <w:rsid w:val="00135912"/>
    <w:rsid w:val="00135D6F"/>
    <w:rsid w:val="00135E96"/>
    <w:rsid w:val="00136DA7"/>
    <w:rsid w:val="00136F5A"/>
    <w:rsid w:val="00137364"/>
    <w:rsid w:val="001374CF"/>
    <w:rsid w:val="001374F3"/>
    <w:rsid w:val="00137B76"/>
    <w:rsid w:val="00137E8A"/>
    <w:rsid w:val="00140219"/>
    <w:rsid w:val="00140857"/>
    <w:rsid w:val="00140D14"/>
    <w:rsid w:val="00141602"/>
    <w:rsid w:val="00141B0E"/>
    <w:rsid w:val="00141D36"/>
    <w:rsid w:val="00141DE6"/>
    <w:rsid w:val="00142043"/>
    <w:rsid w:val="0014209E"/>
    <w:rsid w:val="0014220A"/>
    <w:rsid w:val="00142754"/>
    <w:rsid w:val="00142A76"/>
    <w:rsid w:val="00142F1A"/>
    <w:rsid w:val="001434D2"/>
    <w:rsid w:val="001434F4"/>
    <w:rsid w:val="001438A7"/>
    <w:rsid w:val="00143A17"/>
    <w:rsid w:val="001445A2"/>
    <w:rsid w:val="001449B9"/>
    <w:rsid w:val="00144AA7"/>
    <w:rsid w:val="00144C3F"/>
    <w:rsid w:val="00145635"/>
    <w:rsid w:val="00145676"/>
    <w:rsid w:val="0014596F"/>
    <w:rsid w:val="00145ACB"/>
    <w:rsid w:val="00145E28"/>
    <w:rsid w:val="00146266"/>
    <w:rsid w:val="00146825"/>
    <w:rsid w:val="0014698D"/>
    <w:rsid w:val="00147BA7"/>
    <w:rsid w:val="001502AD"/>
    <w:rsid w:val="00150EC5"/>
    <w:rsid w:val="00151139"/>
    <w:rsid w:val="00152353"/>
    <w:rsid w:val="00152780"/>
    <w:rsid w:val="00152EB6"/>
    <w:rsid w:val="001532CA"/>
    <w:rsid w:val="00153CC3"/>
    <w:rsid w:val="00154147"/>
    <w:rsid w:val="00154699"/>
    <w:rsid w:val="00154BBF"/>
    <w:rsid w:val="00154FF8"/>
    <w:rsid w:val="001550CA"/>
    <w:rsid w:val="001550D1"/>
    <w:rsid w:val="00155758"/>
    <w:rsid w:val="00155766"/>
    <w:rsid w:val="00155E38"/>
    <w:rsid w:val="001567CA"/>
    <w:rsid w:val="001579CF"/>
    <w:rsid w:val="0016014D"/>
    <w:rsid w:val="00160E46"/>
    <w:rsid w:val="0016112A"/>
    <w:rsid w:val="00161765"/>
    <w:rsid w:val="00161B42"/>
    <w:rsid w:val="00162984"/>
    <w:rsid w:val="00163400"/>
    <w:rsid w:val="00163D9D"/>
    <w:rsid w:val="001640DE"/>
    <w:rsid w:val="00164563"/>
    <w:rsid w:val="00164CFE"/>
    <w:rsid w:val="00164D6A"/>
    <w:rsid w:val="001663B3"/>
    <w:rsid w:val="00166774"/>
    <w:rsid w:val="00166D5F"/>
    <w:rsid w:val="00167182"/>
    <w:rsid w:val="00167518"/>
    <w:rsid w:val="00167746"/>
    <w:rsid w:val="00170711"/>
    <w:rsid w:val="00170B1C"/>
    <w:rsid w:val="00170DFD"/>
    <w:rsid w:val="0017146B"/>
    <w:rsid w:val="001715C5"/>
    <w:rsid w:val="0017210D"/>
    <w:rsid w:val="00172CFA"/>
    <w:rsid w:val="001731F5"/>
    <w:rsid w:val="00173333"/>
    <w:rsid w:val="0017339E"/>
    <w:rsid w:val="001734CA"/>
    <w:rsid w:val="0017465F"/>
    <w:rsid w:val="001756C0"/>
    <w:rsid w:val="00175832"/>
    <w:rsid w:val="00175D3C"/>
    <w:rsid w:val="00176B28"/>
    <w:rsid w:val="0017704C"/>
    <w:rsid w:val="00177111"/>
    <w:rsid w:val="00177AD9"/>
    <w:rsid w:val="00177F5F"/>
    <w:rsid w:val="00180050"/>
    <w:rsid w:val="00180A67"/>
    <w:rsid w:val="00180D77"/>
    <w:rsid w:val="00181084"/>
    <w:rsid w:val="0018189D"/>
    <w:rsid w:val="00182363"/>
    <w:rsid w:val="001823EC"/>
    <w:rsid w:val="0018260E"/>
    <w:rsid w:val="00182A77"/>
    <w:rsid w:val="0018353A"/>
    <w:rsid w:val="001836A0"/>
    <w:rsid w:val="00183864"/>
    <w:rsid w:val="00183A3D"/>
    <w:rsid w:val="00183C51"/>
    <w:rsid w:val="001842A3"/>
    <w:rsid w:val="001843BB"/>
    <w:rsid w:val="001846E4"/>
    <w:rsid w:val="00184DCD"/>
    <w:rsid w:val="0018562A"/>
    <w:rsid w:val="00185816"/>
    <w:rsid w:val="00185E1E"/>
    <w:rsid w:val="0018678F"/>
    <w:rsid w:val="00187043"/>
    <w:rsid w:val="00190158"/>
    <w:rsid w:val="0019036E"/>
    <w:rsid w:val="00190D1A"/>
    <w:rsid w:val="00191513"/>
    <w:rsid w:val="00191E5B"/>
    <w:rsid w:val="001920E6"/>
    <w:rsid w:val="0019250A"/>
    <w:rsid w:val="00192A67"/>
    <w:rsid w:val="00192E02"/>
    <w:rsid w:val="0019307F"/>
    <w:rsid w:val="001931FF"/>
    <w:rsid w:val="0019342E"/>
    <w:rsid w:val="0019352A"/>
    <w:rsid w:val="001936C3"/>
    <w:rsid w:val="00193C28"/>
    <w:rsid w:val="00193F1B"/>
    <w:rsid w:val="00194122"/>
    <w:rsid w:val="00194452"/>
    <w:rsid w:val="00194755"/>
    <w:rsid w:val="0019501A"/>
    <w:rsid w:val="00195465"/>
    <w:rsid w:val="001955C6"/>
    <w:rsid w:val="00195A14"/>
    <w:rsid w:val="00195D09"/>
    <w:rsid w:val="00195E30"/>
    <w:rsid w:val="00195E6C"/>
    <w:rsid w:val="00195FCC"/>
    <w:rsid w:val="00196BF3"/>
    <w:rsid w:val="00196FA9"/>
    <w:rsid w:val="001970E3"/>
    <w:rsid w:val="001978CD"/>
    <w:rsid w:val="00197968"/>
    <w:rsid w:val="00197AAF"/>
    <w:rsid w:val="00197EBA"/>
    <w:rsid w:val="001A00AA"/>
    <w:rsid w:val="001A01D5"/>
    <w:rsid w:val="001A0897"/>
    <w:rsid w:val="001A0EDF"/>
    <w:rsid w:val="001A1900"/>
    <w:rsid w:val="001A194E"/>
    <w:rsid w:val="001A1964"/>
    <w:rsid w:val="001A1D85"/>
    <w:rsid w:val="001A26AE"/>
    <w:rsid w:val="001A27D2"/>
    <w:rsid w:val="001A2E2C"/>
    <w:rsid w:val="001A2F5A"/>
    <w:rsid w:val="001A3A9C"/>
    <w:rsid w:val="001A3EB5"/>
    <w:rsid w:val="001A4098"/>
    <w:rsid w:val="001A430E"/>
    <w:rsid w:val="001A4A01"/>
    <w:rsid w:val="001A5121"/>
    <w:rsid w:val="001A52BE"/>
    <w:rsid w:val="001A537D"/>
    <w:rsid w:val="001A5761"/>
    <w:rsid w:val="001A59B9"/>
    <w:rsid w:val="001A5AC7"/>
    <w:rsid w:val="001A5EF4"/>
    <w:rsid w:val="001A6377"/>
    <w:rsid w:val="001A6626"/>
    <w:rsid w:val="001A6794"/>
    <w:rsid w:val="001A6FAC"/>
    <w:rsid w:val="001A76AD"/>
    <w:rsid w:val="001A7C96"/>
    <w:rsid w:val="001A7CC5"/>
    <w:rsid w:val="001B0A93"/>
    <w:rsid w:val="001B1458"/>
    <w:rsid w:val="001B1D80"/>
    <w:rsid w:val="001B1F0B"/>
    <w:rsid w:val="001B2185"/>
    <w:rsid w:val="001B254E"/>
    <w:rsid w:val="001B2A34"/>
    <w:rsid w:val="001B2A64"/>
    <w:rsid w:val="001B39CA"/>
    <w:rsid w:val="001B47A4"/>
    <w:rsid w:val="001B4BDC"/>
    <w:rsid w:val="001B530C"/>
    <w:rsid w:val="001B5E39"/>
    <w:rsid w:val="001B708B"/>
    <w:rsid w:val="001B74B6"/>
    <w:rsid w:val="001B75E1"/>
    <w:rsid w:val="001B7753"/>
    <w:rsid w:val="001C053D"/>
    <w:rsid w:val="001C086A"/>
    <w:rsid w:val="001C2672"/>
    <w:rsid w:val="001C3388"/>
    <w:rsid w:val="001C34D7"/>
    <w:rsid w:val="001C3B38"/>
    <w:rsid w:val="001C3EE6"/>
    <w:rsid w:val="001C435E"/>
    <w:rsid w:val="001C54F0"/>
    <w:rsid w:val="001C55DD"/>
    <w:rsid w:val="001C5D59"/>
    <w:rsid w:val="001C5DE9"/>
    <w:rsid w:val="001C6154"/>
    <w:rsid w:val="001C719A"/>
    <w:rsid w:val="001C7251"/>
    <w:rsid w:val="001C7F10"/>
    <w:rsid w:val="001D1ABC"/>
    <w:rsid w:val="001D2214"/>
    <w:rsid w:val="001D22DA"/>
    <w:rsid w:val="001D22FA"/>
    <w:rsid w:val="001D2A5B"/>
    <w:rsid w:val="001D2B5A"/>
    <w:rsid w:val="001D2C91"/>
    <w:rsid w:val="001D2FBC"/>
    <w:rsid w:val="001D3082"/>
    <w:rsid w:val="001D31E0"/>
    <w:rsid w:val="001D3B62"/>
    <w:rsid w:val="001D3F75"/>
    <w:rsid w:val="001D4A52"/>
    <w:rsid w:val="001D7684"/>
    <w:rsid w:val="001D78F5"/>
    <w:rsid w:val="001D7929"/>
    <w:rsid w:val="001E005D"/>
    <w:rsid w:val="001E0161"/>
    <w:rsid w:val="001E05DE"/>
    <w:rsid w:val="001E0B15"/>
    <w:rsid w:val="001E1622"/>
    <w:rsid w:val="001E209A"/>
    <w:rsid w:val="001E2107"/>
    <w:rsid w:val="001E2378"/>
    <w:rsid w:val="001E24B0"/>
    <w:rsid w:val="001E324E"/>
    <w:rsid w:val="001E34C2"/>
    <w:rsid w:val="001E3B48"/>
    <w:rsid w:val="001E3D4D"/>
    <w:rsid w:val="001E3E77"/>
    <w:rsid w:val="001E4C50"/>
    <w:rsid w:val="001E4DC2"/>
    <w:rsid w:val="001E5190"/>
    <w:rsid w:val="001E5473"/>
    <w:rsid w:val="001E5C53"/>
    <w:rsid w:val="001E5C55"/>
    <w:rsid w:val="001E614F"/>
    <w:rsid w:val="001E62D6"/>
    <w:rsid w:val="001E6640"/>
    <w:rsid w:val="001E6DD9"/>
    <w:rsid w:val="001E7505"/>
    <w:rsid w:val="001E7AC1"/>
    <w:rsid w:val="001F027D"/>
    <w:rsid w:val="001F0311"/>
    <w:rsid w:val="001F0343"/>
    <w:rsid w:val="001F054D"/>
    <w:rsid w:val="001F05A5"/>
    <w:rsid w:val="001F0E62"/>
    <w:rsid w:val="001F12EB"/>
    <w:rsid w:val="001F1592"/>
    <w:rsid w:val="001F16DA"/>
    <w:rsid w:val="001F18CB"/>
    <w:rsid w:val="001F1948"/>
    <w:rsid w:val="001F1EF6"/>
    <w:rsid w:val="001F2C6F"/>
    <w:rsid w:val="001F3894"/>
    <w:rsid w:val="001F42C9"/>
    <w:rsid w:val="001F4925"/>
    <w:rsid w:val="001F52E5"/>
    <w:rsid w:val="001F55BE"/>
    <w:rsid w:val="001F61ED"/>
    <w:rsid w:val="001F6429"/>
    <w:rsid w:val="001F650A"/>
    <w:rsid w:val="001F6710"/>
    <w:rsid w:val="001F6806"/>
    <w:rsid w:val="001F7537"/>
    <w:rsid w:val="001F7629"/>
    <w:rsid w:val="001F78A9"/>
    <w:rsid w:val="001F7B80"/>
    <w:rsid w:val="002001F9"/>
    <w:rsid w:val="0020057E"/>
    <w:rsid w:val="002007EE"/>
    <w:rsid w:val="00200998"/>
    <w:rsid w:val="002017A3"/>
    <w:rsid w:val="00203787"/>
    <w:rsid w:val="00203D61"/>
    <w:rsid w:val="00203FED"/>
    <w:rsid w:val="00204FA9"/>
    <w:rsid w:val="002053B4"/>
    <w:rsid w:val="002054D2"/>
    <w:rsid w:val="00205578"/>
    <w:rsid w:val="0020637F"/>
    <w:rsid w:val="00206E20"/>
    <w:rsid w:val="002072C4"/>
    <w:rsid w:val="00207C26"/>
    <w:rsid w:val="002101DF"/>
    <w:rsid w:val="00210472"/>
    <w:rsid w:val="00210487"/>
    <w:rsid w:val="0021050C"/>
    <w:rsid w:val="0021053E"/>
    <w:rsid w:val="00210694"/>
    <w:rsid w:val="00210CC0"/>
    <w:rsid w:val="00210E5F"/>
    <w:rsid w:val="00210F9D"/>
    <w:rsid w:val="00211456"/>
    <w:rsid w:val="00211D48"/>
    <w:rsid w:val="0021311C"/>
    <w:rsid w:val="00214077"/>
    <w:rsid w:val="002144A7"/>
    <w:rsid w:val="0021478C"/>
    <w:rsid w:val="00214968"/>
    <w:rsid w:val="00214B38"/>
    <w:rsid w:val="0021500B"/>
    <w:rsid w:val="002156DB"/>
    <w:rsid w:val="00215E62"/>
    <w:rsid w:val="002166F7"/>
    <w:rsid w:val="0021690A"/>
    <w:rsid w:val="00216E16"/>
    <w:rsid w:val="0021719C"/>
    <w:rsid w:val="002178F7"/>
    <w:rsid w:val="00217A5C"/>
    <w:rsid w:val="00217D5A"/>
    <w:rsid w:val="002203FF"/>
    <w:rsid w:val="00220A0F"/>
    <w:rsid w:val="00220E55"/>
    <w:rsid w:val="00220FEA"/>
    <w:rsid w:val="00221C8D"/>
    <w:rsid w:val="002223B6"/>
    <w:rsid w:val="00222694"/>
    <w:rsid w:val="002226C5"/>
    <w:rsid w:val="00222782"/>
    <w:rsid w:val="00223365"/>
    <w:rsid w:val="00224045"/>
    <w:rsid w:val="00224468"/>
    <w:rsid w:val="0022450C"/>
    <w:rsid w:val="0022476B"/>
    <w:rsid w:val="00224D1E"/>
    <w:rsid w:val="00224DBE"/>
    <w:rsid w:val="00224E81"/>
    <w:rsid w:val="002250B4"/>
    <w:rsid w:val="002250F4"/>
    <w:rsid w:val="002252F5"/>
    <w:rsid w:val="002254C8"/>
    <w:rsid w:val="002258F7"/>
    <w:rsid w:val="002268C8"/>
    <w:rsid w:val="00226C6E"/>
    <w:rsid w:val="00226F2A"/>
    <w:rsid w:val="00226FF8"/>
    <w:rsid w:val="00227498"/>
    <w:rsid w:val="002275F0"/>
    <w:rsid w:val="002277D2"/>
    <w:rsid w:val="00227941"/>
    <w:rsid w:val="0023002A"/>
    <w:rsid w:val="00230D34"/>
    <w:rsid w:val="00230F99"/>
    <w:rsid w:val="0023169C"/>
    <w:rsid w:val="002316CD"/>
    <w:rsid w:val="00231778"/>
    <w:rsid w:val="002325EF"/>
    <w:rsid w:val="00232EFB"/>
    <w:rsid w:val="00233FA6"/>
    <w:rsid w:val="00234046"/>
    <w:rsid w:val="002345F8"/>
    <w:rsid w:val="002347B0"/>
    <w:rsid w:val="0023492A"/>
    <w:rsid w:val="00235763"/>
    <w:rsid w:val="00235A56"/>
    <w:rsid w:val="00235C82"/>
    <w:rsid w:val="00235F2F"/>
    <w:rsid w:val="002366AD"/>
    <w:rsid w:val="00236AAE"/>
    <w:rsid w:val="00236CE7"/>
    <w:rsid w:val="00237099"/>
    <w:rsid w:val="00237680"/>
    <w:rsid w:val="00237739"/>
    <w:rsid w:val="002378E6"/>
    <w:rsid w:val="00240709"/>
    <w:rsid w:val="002407C3"/>
    <w:rsid w:val="00241277"/>
    <w:rsid w:val="002422F7"/>
    <w:rsid w:val="00242393"/>
    <w:rsid w:val="00243104"/>
    <w:rsid w:val="002436C7"/>
    <w:rsid w:val="00243B8B"/>
    <w:rsid w:val="00243C7D"/>
    <w:rsid w:val="00244A56"/>
    <w:rsid w:val="00244EAA"/>
    <w:rsid w:val="00245008"/>
    <w:rsid w:val="002451B4"/>
    <w:rsid w:val="00245288"/>
    <w:rsid w:val="00246AAF"/>
    <w:rsid w:val="00246B70"/>
    <w:rsid w:val="00247784"/>
    <w:rsid w:val="00247D2A"/>
    <w:rsid w:val="00247F08"/>
    <w:rsid w:val="002503AE"/>
    <w:rsid w:val="002503ED"/>
    <w:rsid w:val="002509D5"/>
    <w:rsid w:val="00251731"/>
    <w:rsid w:val="002518A3"/>
    <w:rsid w:val="00252139"/>
    <w:rsid w:val="00252706"/>
    <w:rsid w:val="002529F4"/>
    <w:rsid w:val="00252E06"/>
    <w:rsid w:val="00252E2A"/>
    <w:rsid w:val="00252EF0"/>
    <w:rsid w:val="00253291"/>
    <w:rsid w:val="002536F8"/>
    <w:rsid w:val="00253BF4"/>
    <w:rsid w:val="00253E89"/>
    <w:rsid w:val="00253F20"/>
    <w:rsid w:val="00253FA4"/>
    <w:rsid w:val="002546AB"/>
    <w:rsid w:val="0025535C"/>
    <w:rsid w:val="002554DE"/>
    <w:rsid w:val="002556EB"/>
    <w:rsid w:val="00255959"/>
    <w:rsid w:val="00255A44"/>
    <w:rsid w:val="00255E78"/>
    <w:rsid w:val="00255E95"/>
    <w:rsid w:val="00255EBC"/>
    <w:rsid w:val="002568E1"/>
    <w:rsid w:val="0025730A"/>
    <w:rsid w:val="00257933"/>
    <w:rsid w:val="002579BC"/>
    <w:rsid w:val="002604E7"/>
    <w:rsid w:val="0026077B"/>
    <w:rsid w:val="002607A2"/>
    <w:rsid w:val="00260FAF"/>
    <w:rsid w:val="0026215D"/>
    <w:rsid w:val="002627BB"/>
    <w:rsid w:val="002632D9"/>
    <w:rsid w:val="0026343F"/>
    <w:rsid w:val="002638C3"/>
    <w:rsid w:val="002646CF"/>
    <w:rsid w:val="00264829"/>
    <w:rsid w:val="0026485B"/>
    <w:rsid w:val="00264F20"/>
    <w:rsid w:val="00265089"/>
    <w:rsid w:val="0026526A"/>
    <w:rsid w:val="002653D4"/>
    <w:rsid w:val="0026638C"/>
    <w:rsid w:val="00266D18"/>
    <w:rsid w:val="00266F0F"/>
    <w:rsid w:val="00267134"/>
    <w:rsid w:val="00267271"/>
    <w:rsid w:val="002673DD"/>
    <w:rsid w:val="00267864"/>
    <w:rsid w:val="0027014A"/>
    <w:rsid w:val="002701F7"/>
    <w:rsid w:val="00270B8D"/>
    <w:rsid w:val="00270BE1"/>
    <w:rsid w:val="002711B6"/>
    <w:rsid w:val="002715F2"/>
    <w:rsid w:val="00271649"/>
    <w:rsid w:val="002716EB"/>
    <w:rsid w:val="00272AAB"/>
    <w:rsid w:val="00272D86"/>
    <w:rsid w:val="00272EB0"/>
    <w:rsid w:val="00273413"/>
    <w:rsid w:val="00273D94"/>
    <w:rsid w:val="0027461E"/>
    <w:rsid w:val="00274AA2"/>
    <w:rsid w:val="00275426"/>
    <w:rsid w:val="002758F0"/>
    <w:rsid w:val="0027597A"/>
    <w:rsid w:val="00275B38"/>
    <w:rsid w:val="00276043"/>
    <w:rsid w:val="0027624B"/>
    <w:rsid w:val="00276C53"/>
    <w:rsid w:val="00276F16"/>
    <w:rsid w:val="00277783"/>
    <w:rsid w:val="00277D13"/>
    <w:rsid w:val="00280113"/>
    <w:rsid w:val="0028040C"/>
    <w:rsid w:val="00280632"/>
    <w:rsid w:val="00280B26"/>
    <w:rsid w:val="002822B7"/>
    <w:rsid w:val="002825D3"/>
    <w:rsid w:val="00283002"/>
    <w:rsid w:val="00283114"/>
    <w:rsid w:val="002832CC"/>
    <w:rsid w:val="002843BC"/>
    <w:rsid w:val="00284579"/>
    <w:rsid w:val="00284C24"/>
    <w:rsid w:val="00284C33"/>
    <w:rsid w:val="0028503F"/>
    <w:rsid w:val="0028507A"/>
    <w:rsid w:val="00285F7E"/>
    <w:rsid w:val="0028611A"/>
    <w:rsid w:val="00286384"/>
    <w:rsid w:val="002865D9"/>
    <w:rsid w:val="002867A0"/>
    <w:rsid w:val="0028697C"/>
    <w:rsid w:val="00286A79"/>
    <w:rsid w:val="00286E55"/>
    <w:rsid w:val="00287469"/>
    <w:rsid w:val="00287693"/>
    <w:rsid w:val="002879A9"/>
    <w:rsid w:val="00287BAE"/>
    <w:rsid w:val="002904D2"/>
    <w:rsid w:val="00290727"/>
    <w:rsid w:val="00291A96"/>
    <w:rsid w:val="00292E66"/>
    <w:rsid w:val="00293705"/>
    <w:rsid w:val="00293AF8"/>
    <w:rsid w:val="002949A6"/>
    <w:rsid w:val="00295445"/>
    <w:rsid w:val="002954B9"/>
    <w:rsid w:val="002957A8"/>
    <w:rsid w:val="0029585E"/>
    <w:rsid w:val="002958D5"/>
    <w:rsid w:val="00295999"/>
    <w:rsid w:val="00296098"/>
    <w:rsid w:val="002960F5"/>
    <w:rsid w:val="00296358"/>
    <w:rsid w:val="00296FEE"/>
    <w:rsid w:val="00297189"/>
    <w:rsid w:val="00297DC2"/>
    <w:rsid w:val="002A005E"/>
    <w:rsid w:val="002A29BA"/>
    <w:rsid w:val="002A2C72"/>
    <w:rsid w:val="002A3ED5"/>
    <w:rsid w:val="002A4170"/>
    <w:rsid w:val="002A460E"/>
    <w:rsid w:val="002A4644"/>
    <w:rsid w:val="002A4673"/>
    <w:rsid w:val="002A61D6"/>
    <w:rsid w:val="002A6CC5"/>
    <w:rsid w:val="002A750B"/>
    <w:rsid w:val="002A7A09"/>
    <w:rsid w:val="002A7B2A"/>
    <w:rsid w:val="002B02D9"/>
    <w:rsid w:val="002B08E6"/>
    <w:rsid w:val="002B0EAF"/>
    <w:rsid w:val="002B0F4E"/>
    <w:rsid w:val="002B19E8"/>
    <w:rsid w:val="002B23C7"/>
    <w:rsid w:val="002B296A"/>
    <w:rsid w:val="002B2B91"/>
    <w:rsid w:val="002B2BDD"/>
    <w:rsid w:val="002B2E34"/>
    <w:rsid w:val="002B32AE"/>
    <w:rsid w:val="002B3CB8"/>
    <w:rsid w:val="002B3F7E"/>
    <w:rsid w:val="002B413F"/>
    <w:rsid w:val="002B461D"/>
    <w:rsid w:val="002B5A6E"/>
    <w:rsid w:val="002B5F51"/>
    <w:rsid w:val="002B68B9"/>
    <w:rsid w:val="002B70AB"/>
    <w:rsid w:val="002B713B"/>
    <w:rsid w:val="002B7D19"/>
    <w:rsid w:val="002C011F"/>
    <w:rsid w:val="002C06B9"/>
    <w:rsid w:val="002C0A23"/>
    <w:rsid w:val="002C114B"/>
    <w:rsid w:val="002C1177"/>
    <w:rsid w:val="002C11E9"/>
    <w:rsid w:val="002C1208"/>
    <w:rsid w:val="002C1977"/>
    <w:rsid w:val="002C1E52"/>
    <w:rsid w:val="002C2559"/>
    <w:rsid w:val="002C3157"/>
    <w:rsid w:val="002C31A9"/>
    <w:rsid w:val="002C38EA"/>
    <w:rsid w:val="002C3DAC"/>
    <w:rsid w:val="002C4602"/>
    <w:rsid w:val="002C495F"/>
    <w:rsid w:val="002C4CC3"/>
    <w:rsid w:val="002C539A"/>
    <w:rsid w:val="002C5569"/>
    <w:rsid w:val="002C59AA"/>
    <w:rsid w:val="002C67AF"/>
    <w:rsid w:val="002C6C89"/>
    <w:rsid w:val="002C7769"/>
    <w:rsid w:val="002C79B0"/>
    <w:rsid w:val="002C7EAC"/>
    <w:rsid w:val="002D046F"/>
    <w:rsid w:val="002D0597"/>
    <w:rsid w:val="002D07B2"/>
    <w:rsid w:val="002D0B2D"/>
    <w:rsid w:val="002D0E1C"/>
    <w:rsid w:val="002D0F53"/>
    <w:rsid w:val="002D194E"/>
    <w:rsid w:val="002D1ABA"/>
    <w:rsid w:val="002D287D"/>
    <w:rsid w:val="002D2891"/>
    <w:rsid w:val="002D2C65"/>
    <w:rsid w:val="002D2E18"/>
    <w:rsid w:val="002D3C72"/>
    <w:rsid w:val="002D408A"/>
    <w:rsid w:val="002D4595"/>
    <w:rsid w:val="002D4A84"/>
    <w:rsid w:val="002D4C02"/>
    <w:rsid w:val="002D4E6D"/>
    <w:rsid w:val="002D548B"/>
    <w:rsid w:val="002D59CB"/>
    <w:rsid w:val="002D5FF9"/>
    <w:rsid w:val="002D6B19"/>
    <w:rsid w:val="002D6EA7"/>
    <w:rsid w:val="002D71C0"/>
    <w:rsid w:val="002D77D9"/>
    <w:rsid w:val="002D7846"/>
    <w:rsid w:val="002E03AE"/>
    <w:rsid w:val="002E0CC5"/>
    <w:rsid w:val="002E14EC"/>
    <w:rsid w:val="002E1B30"/>
    <w:rsid w:val="002E290D"/>
    <w:rsid w:val="002E345A"/>
    <w:rsid w:val="002E3488"/>
    <w:rsid w:val="002E4141"/>
    <w:rsid w:val="002E41D3"/>
    <w:rsid w:val="002E4C4E"/>
    <w:rsid w:val="002E4CFF"/>
    <w:rsid w:val="002E4E11"/>
    <w:rsid w:val="002E4ED7"/>
    <w:rsid w:val="002E4F17"/>
    <w:rsid w:val="002E5092"/>
    <w:rsid w:val="002E584B"/>
    <w:rsid w:val="002E6AE4"/>
    <w:rsid w:val="002E7949"/>
    <w:rsid w:val="002E7A0A"/>
    <w:rsid w:val="002E7A36"/>
    <w:rsid w:val="002F07B7"/>
    <w:rsid w:val="002F09A6"/>
    <w:rsid w:val="002F1130"/>
    <w:rsid w:val="002F1222"/>
    <w:rsid w:val="002F12CD"/>
    <w:rsid w:val="002F14EC"/>
    <w:rsid w:val="002F16C6"/>
    <w:rsid w:val="002F1AC7"/>
    <w:rsid w:val="002F2427"/>
    <w:rsid w:val="002F247B"/>
    <w:rsid w:val="002F2CD2"/>
    <w:rsid w:val="002F3179"/>
    <w:rsid w:val="002F3315"/>
    <w:rsid w:val="002F3BA0"/>
    <w:rsid w:val="002F44C4"/>
    <w:rsid w:val="002F4D22"/>
    <w:rsid w:val="002F4E9B"/>
    <w:rsid w:val="002F59A8"/>
    <w:rsid w:val="002F6DA5"/>
    <w:rsid w:val="002F754E"/>
    <w:rsid w:val="00300398"/>
    <w:rsid w:val="00301437"/>
    <w:rsid w:val="00301B3E"/>
    <w:rsid w:val="00304463"/>
    <w:rsid w:val="00304872"/>
    <w:rsid w:val="00304E25"/>
    <w:rsid w:val="00305CD7"/>
    <w:rsid w:val="003060ED"/>
    <w:rsid w:val="003062E8"/>
    <w:rsid w:val="003063DA"/>
    <w:rsid w:val="0030641E"/>
    <w:rsid w:val="003066CC"/>
    <w:rsid w:val="0030684B"/>
    <w:rsid w:val="00307918"/>
    <w:rsid w:val="00307A80"/>
    <w:rsid w:val="00307B45"/>
    <w:rsid w:val="00310398"/>
    <w:rsid w:val="0031048E"/>
    <w:rsid w:val="0031056A"/>
    <w:rsid w:val="00310669"/>
    <w:rsid w:val="00310865"/>
    <w:rsid w:val="00310AE8"/>
    <w:rsid w:val="003110B3"/>
    <w:rsid w:val="00311255"/>
    <w:rsid w:val="003113DC"/>
    <w:rsid w:val="00311D52"/>
    <w:rsid w:val="00311D63"/>
    <w:rsid w:val="00311EE1"/>
    <w:rsid w:val="00312416"/>
    <w:rsid w:val="0031299F"/>
    <w:rsid w:val="00312A7C"/>
    <w:rsid w:val="0031311D"/>
    <w:rsid w:val="00313900"/>
    <w:rsid w:val="00313E9B"/>
    <w:rsid w:val="0031458A"/>
    <w:rsid w:val="003146D6"/>
    <w:rsid w:val="00314A2F"/>
    <w:rsid w:val="00314CB8"/>
    <w:rsid w:val="0031531E"/>
    <w:rsid w:val="003153EA"/>
    <w:rsid w:val="003158FA"/>
    <w:rsid w:val="00315A31"/>
    <w:rsid w:val="00316082"/>
    <w:rsid w:val="003164E5"/>
    <w:rsid w:val="00316944"/>
    <w:rsid w:val="00316B1D"/>
    <w:rsid w:val="00316B85"/>
    <w:rsid w:val="0031794B"/>
    <w:rsid w:val="003200E1"/>
    <w:rsid w:val="00320455"/>
    <w:rsid w:val="00320804"/>
    <w:rsid w:val="003208A4"/>
    <w:rsid w:val="00321251"/>
    <w:rsid w:val="00321490"/>
    <w:rsid w:val="00321AC4"/>
    <w:rsid w:val="00321C71"/>
    <w:rsid w:val="00321D99"/>
    <w:rsid w:val="00321EDA"/>
    <w:rsid w:val="0032215A"/>
    <w:rsid w:val="0032228A"/>
    <w:rsid w:val="00322A60"/>
    <w:rsid w:val="00322DE8"/>
    <w:rsid w:val="00322F05"/>
    <w:rsid w:val="00323898"/>
    <w:rsid w:val="0032440B"/>
    <w:rsid w:val="003244F6"/>
    <w:rsid w:val="00324978"/>
    <w:rsid w:val="00324A1C"/>
    <w:rsid w:val="0032512C"/>
    <w:rsid w:val="00325506"/>
    <w:rsid w:val="00326FAA"/>
    <w:rsid w:val="00327917"/>
    <w:rsid w:val="0033026B"/>
    <w:rsid w:val="00330C97"/>
    <w:rsid w:val="003314C3"/>
    <w:rsid w:val="00331694"/>
    <w:rsid w:val="00331DFF"/>
    <w:rsid w:val="00331EDE"/>
    <w:rsid w:val="003326C9"/>
    <w:rsid w:val="0033286D"/>
    <w:rsid w:val="0033378B"/>
    <w:rsid w:val="003343D2"/>
    <w:rsid w:val="00334B65"/>
    <w:rsid w:val="00334F04"/>
    <w:rsid w:val="00334F75"/>
    <w:rsid w:val="00334FD6"/>
    <w:rsid w:val="003361C9"/>
    <w:rsid w:val="003362B1"/>
    <w:rsid w:val="00336370"/>
    <w:rsid w:val="00337134"/>
    <w:rsid w:val="0033776A"/>
    <w:rsid w:val="0033786A"/>
    <w:rsid w:val="0033790C"/>
    <w:rsid w:val="00337ECF"/>
    <w:rsid w:val="003400A8"/>
    <w:rsid w:val="003403C5"/>
    <w:rsid w:val="003405F5"/>
    <w:rsid w:val="00341353"/>
    <w:rsid w:val="00341610"/>
    <w:rsid w:val="00341662"/>
    <w:rsid w:val="003419C3"/>
    <w:rsid w:val="00341F71"/>
    <w:rsid w:val="003426C3"/>
    <w:rsid w:val="00342EBD"/>
    <w:rsid w:val="003436B5"/>
    <w:rsid w:val="003439C2"/>
    <w:rsid w:val="003439FB"/>
    <w:rsid w:val="00343B3A"/>
    <w:rsid w:val="00343CEE"/>
    <w:rsid w:val="00343DB9"/>
    <w:rsid w:val="0034419B"/>
    <w:rsid w:val="00344CA0"/>
    <w:rsid w:val="00344F0F"/>
    <w:rsid w:val="00344F5E"/>
    <w:rsid w:val="0034511F"/>
    <w:rsid w:val="00345AD8"/>
    <w:rsid w:val="00345E8D"/>
    <w:rsid w:val="00346314"/>
    <w:rsid w:val="0034669C"/>
    <w:rsid w:val="00347049"/>
    <w:rsid w:val="003473BE"/>
    <w:rsid w:val="003474BB"/>
    <w:rsid w:val="003476F8"/>
    <w:rsid w:val="00347745"/>
    <w:rsid w:val="00347A87"/>
    <w:rsid w:val="00347C02"/>
    <w:rsid w:val="00347DBD"/>
    <w:rsid w:val="003500E4"/>
    <w:rsid w:val="0035146C"/>
    <w:rsid w:val="003515D0"/>
    <w:rsid w:val="00352EEA"/>
    <w:rsid w:val="00352FBE"/>
    <w:rsid w:val="00353883"/>
    <w:rsid w:val="003539C8"/>
    <w:rsid w:val="00353ACA"/>
    <w:rsid w:val="00353CE5"/>
    <w:rsid w:val="003541DB"/>
    <w:rsid w:val="00354BF0"/>
    <w:rsid w:val="00354F04"/>
    <w:rsid w:val="00354F67"/>
    <w:rsid w:val="00354F9D"/>
    <w:rsid w:val="003550DC"/>
    <w:rsid w:val="00355200"/>
    <w:rsid w:val="00355C6C"/>
    <w:rsid w:val="00356419"/>
    <w:rsid w:val="00356538"/>
    <w:rsid w:val="00357320"/>
    <w:rsid w:val="003574BD"/>
    <w:rsid w:val="0036020C"/>
    <w:rsid w:val="00360C53"/>
    <w:rsid w:val="00360CE2"/>
    <w:rsid w:val="0036183A"/>
    <w:rsid w:val="00362235"/>
    <w:rsid w:val="003622D2"/>
    <w:rsid w:val="00362304"/>
    <w:rsid w:val="0036242E"/>
    <w:rsid w:val="0036261D"/>
    <w:rsid w:val="00362AA5"/>
    <w:rsid w:val="00362F3B"/>
    <w:rsid w:val="0036318A"/>
    <w:rsid w:val="00363231"/>
    <w:rsid w:val="00363691"/>
    <w:rsid w:val="00363E3C"/>
    <w:rsid w:val="00363E8F"/>
    <w:rsid w:val="00363F01"/>
    <w:rsid w:val="00364130"/>
    <w:rsid w:val="003646BD"/>
    <w:rsid w:val="003647D5"/>
    <w:rsid w:val="00364970"/>
    <w:rsid w:val="00364995"/>
    <w:rsid w:val="003649C9"/>
    <w:rsid w:val="003651F3"/>
    <w:rsid w:val="00366382"/>
    <w:rsid w:val="0036643E"/>
    <w:rsid w:val="003669AF"/>
    <w:rsid w:val="00366AD2"/>
    <w:rsid w:val="00366AE5"/>
    <w:rsid w:val="00367334"/>
    <w:rsid w:val="0036775F"/>
    <w:rsid w:val="00367B40"/>
    <w:rsid w:val="00370A8E"/>
    <w:rsid w:val="00370E45"/>
    <w:rsid w:val="003712E3"/>
    <w:rsid w:val="003714F9"/>
    <w:rsid w:val="00372226"/>
    <w:rsid w:val="003724B6"/>
    <w:rsid w:val="003724E1"/>
    <w:rsid w:val="00372680"/>
    <w:rsid w:val="003728D6"/>
    <w:rsid w:val="0037391C"/>
    <w:rsid w:val="00373F7F"/>
    <w:rsid w:val="0037445C"/>
    <w:rsid w:val="00374A40"/>
    <w:rsid w:val="003755A7"/>
    <w:rsid w:val="00375730"/>
    <w:rsid w:val="0037623E"/>
    <w:rsid w:val="0037696B"/>
    <w:rsid w:val="00377131"/>
    <w:rsid w:val="00377167"/>
    <w:rsid w:val="003776E6"/>
    <w:rsid w:val="00377DC7"/>
    <w:rsid w:val="00377FA7"/>
    <w:rsid w:val="0038046C"/>
    <w:rsid w:val="003804F3"/>
    <w:rsid w:val="0038099B"/>
    <w:rsid w:val="00380B17"/>
    <w:rsid w:val="00381632"/>
    <w:rsid w:val="003820DA"/>
    <w:rsid w:val="0038266E"/>
    <w:rsid w:val="00383D4F"/>
    <w:rsid w:val="00383F5A"/>
    <w:rsid w:val="00384504"/>
    <w:rsid w:val="0038473A"/>
    <w:rsid w:val="00384AC8"/>
    <w:rsid w:val="00384CA3"/>
    <w:rsid w:val="00384DF4"/>
    <w:rsid w:val="003853B8"/>
    <w:rsid w:val="0038541B"/>
    <w:rsid w:val="00385BF7"/>
    <w:rsid w:val="00385C96"/>
    <w:rsid w:val="00385F24"/>
    <w:rsid w:val="00386B2C"/>
    <w:rsid w:val="003905A9"/>
    <w:rsid w:val="00390A69"/>
    <w:rsid w:val="0039115C"/>
    <w:rsid w:val="00391649"/>
    <w:rsid w:val="00391765"/>
    <w:rsid w:val="00391A04"/>
    <w:rsid w:val="00391D01"/>
    <w:rsid w:val="00391DDA"/>
    <w:rsid w:val="003920AF"/>
    <w:rsid w:val="00392539"/>
    <w:rsid w:val="003926C1"/>
    <w:rsid w:val="003928AD"/>
    <w:rsid w:val="00393515"/>
    <w:rsid w:val="003935EE"/>
    <w:rsid w:val="003943EE"/>
    <w:rsid w:val="00394504"/>
    <w:rsid w:val="00394D77"/>
    <w:rsid w:val="00394F9A"/>
    <w:rsid w:val="0039556B"/>
    <w:rsid w:val="00395C60"/>
    <w:rsid w:val="00395C6A"/>
    <w:rsid w:val="00395F7F"/>
    <w:rsid w:val="00396D56"/>
    <w:rsid w:val="003970AA"/>
    <w:rsid w:val="00397545"/>
    <w:rsid w:val="003975BD"/>
    <w:rsid w:val="0039774D"/>
    <w:rsid w:val="003978B1"/>
    <w:rsid w:val="003A00F9"/>
    <w:rsid w:val="003A031C"/>
    <w:rsid w:val="003A145A"/>
    <w:rsid w:val="003A1825"/>
    <w:rsid w:val="003A1E55"/>
    <w:rsid w:val="003A218A"/>
    <w:rsid w:val="003A23BA"/>
    <w:rsid w:val="003A3541"/>
    <w:rsid w:val="003A3654"/>
    <w:rsid w:val="003A391A"/>
    <w:rsid w:val="003A3DC3"/>
    <w:rsid w:val="003A3F68"/>
    <w:rsid w:val="003A4432"/>
    <w:rsid w:val="003A4466"/>
    <w:rsid w:val="003A45C2"/>
    <w:rsid w:val="003A493D"/>
    <w:rsid w:val="003A4D2E"/>
    <w:rsid w:val="003A4F3D"/>
    <w:rsid w:val="003A5078"/>
    <w:rsid w:val="003A51A8"/>
    <w:rsid w:val="003A545D"/>
    <w:rsid w:val="003A5462"/>
    <w:rsid w:val="003A564A"/>
    <w:rsid w:val="003A5672"/>
    <w:rsid w:val="003A5676"/>
    <w:rsid w:val="003A5F0C"/>
    <w:rsid w:val="003A720F"/>
    <w:rsid w:val="003A7625"/>
    <w:rsid w:val="003A7E8E"/>
    <w:rsid w:val="003B021D"/>
    <w:rsid w:val="003B06C4"/>
    <w:rsid w:val="003B07CF"/>
    <w:rsid w:val="003B1F1B"/>
    <w:rsid w:val="003B26AF"/>
    <w:rsid w:val="003B2C43"/>
    <w:rsid w:val="003B2C85"/>
    <w:rsid w:val="003B348B"/>
    <w:rsid w:val="003B4780"/>
    <w:rsid w:val="003B4914"/>
    <w:rsid w:val="003B4DBC"/>
    <w:rsid w:val="003B5C80"/>
    <w:rsid w:val="003B5CDC"/>
    <w:rsid w:val="003B5F26"/>
    <w:rsid w:val="003B623A"/>
    <w:rsid w:val="003B634C"/>
    <w:rsid w:val="003B6A9E"/>
    <w:rsid w:val="003B6BB3"/>
    <w:rsid w:val="003B6D40"/>
    <w:rsid w:val="003B6E61"/>
    <w:rsid w:val="003B7587"/>
    <w:rsid w:val="003C00AA"/>
    <w:rsid w:val="003C0101"/>
    <w:rsid w:val="003C114D"/>
    <w:rsid w:val="003C14E6"/>
    <w:rsid w:val="003C1628"/>
    <w:rsid w:val="003C1867"/>
    <w:rsid w:val="003C2070"/>
    <w:rsid w:val="003C20EB"/>
    <w:rsid w:val="003C242C"/>
    <w:rsid w:val="003C37DB"/>
    <w:rsid w:val="003C3F14"/>
    <w:rsid w:val="003C3FEF"/>
    <w:rsid w:val="003C4047"/>
    <w:rsid w:val="003C4C2F"/>
    <w:rsid w:val="003C4C38"/>
    <w:rsid w:val="003C4D66"/>
    <w:rsid w:val="003C5188"/>
    <w:rsid w:val="003C51FF"/>
    <w:rsid w:val="003C6A63"/>
    <w:rsid w:val="003D0206"/>
    <w:rsid w:val="003D037A"/>
    <w:rsid w:val="003D0577"/>
    <w:rsid w:val="003D1059"/>
    <w:rsid w:val="003D152C"/>
    <w:rsid w:val="003D1BED"/>
    <w:rsid w:val="003D23F3"/>
    <w:rsid w:val="003D2579"/>
    <w:rsid w:val="003D27A2"/>
    <w:rsid w:val="003D2B22"/>
    <w:rsid w:val="003D3A5A"/>
    <w:rsid w:val="003D3A82"/>
    <w:rsid w:val="003D3F42"/>
    <w:rsid w:val="003D429A"/>
    <w:rsid w:val="003D4FA2"/>
    <w:rsid w:val="003D5776"/>
    <w:rsid w:val="003D59EC"/>
    <w:rsid w:val="003D5CCD"/>
    <w:rsid w:val="003D5DA4"/>
    <w:rsid w:val="003D680A"/>
    <w:rsid w:val="003D704E"/>
    <w:rsid w:val="003D7442"/>
    <w:rsid w:val="003D7536"/>
    <w:rsid w:val="003D7579"/>
    <w:rsid w:val="003D775B"/>
    <w:rsid w:val="003D7B73"/>
    <w:rsid w:val="003D7C48"/>
    <w:rsid w:val="003E00D6"/>
    <w:rsid w:val="003E0336"/>
    <w:rsid w:val="003E06F9"/>
    <w:rsid w:val="003E0FE1"/>
    <w:rsid w:val="003E11AD"/>
    <w:rsid w:val="003E120C"/>
    <w:rsid w:val="003E1761"/>
    <w:rsid w:val="003E182E"/>
    <w:rsid w:val="003E1B8C"/>
    <w:rsid w:val="003E1CEE"/>
    <w:rsid w:val="003E1E5C"/>
    <w:rsid w:val="003E28DD"/>
    <w:rsid w:val="003E2E88"/>
    <w:rsid w:val="003E3AE7"/>
    <w:rsid w:val="003E3B9C"/>
    <w:rsid w:val="003E42B4"/>
    <w:rsid w:val="003E4897"/>
    <w:rsid w:val="003E4A1D"/>
    <w:rsid w:val="003E4B95"/>
    <w:rsid w:val="003E500A"/>
    <w:rsid w:val="003E6055"/>
    <w:rsid w:val="003E652B"/>
    <w:rsid w:val="003E6A7E"/>
    <w:rsid w:val="003E6C35"/>
    <w:rsid w:val="003E6CF9"/>
    <w:rsid w:val="003E74BE"/>
    <w:rsid w:val="003E7A25"/>
    <w:rsid w:val="003E7FDF"/>
    <w:rsid w:val="003F0545"/>
    <w:rsid w:val="003F0ADB"/>
    <w:rsid w:val="003F1AD6"/>
    <w:rsid w:val="003F20FC"/>
    <w:rsid w:val="003F2156"/>
    <w:rsid w:val="003F22CA"/>
    <w:rsid w:val="003F25D5"/>
    <w:rsid w:val="003F2D61"/>
    <w:rsid w:val="003F2E7E"/>
    <w:rsid w:val="003F2EC6"/>
    <w:rsid w:val="003F31F3"/>
    <w:rsid w:val="003F3855"/>
    <w:rsid w:val="003F392C"/>
    <w:rsid w:val="003F3D16"/>
    <w:rsid w:val="003F423A"/>
    <w:rsid w:val="003F472D"/>
    <w:rsid w:val="003F49EC"/>
    <w:rsid w:val="003F590E"/>
    <w:rsid w:val="003F5E40"/>
    <w:rsid w:val="003F66B5"/>
    <w:rsid w:val="003F6BEC"/>
    <w:rsid w:val="003F6CBA"/>
    <w:rsid w:val="003F77D8"/>
    <w:rsid w:val="003F7881"/>
    <w:rsid w:val="003F7DC0"/>
    <w:rsid w:val="00400094"/>
    <w:rsid w:val="00400606"/>
    <w:rsid w:val="0040063E"/>
    <w:rsid w:val="00400A10"/>
    <w:rsid w:val="00400D46"/>
    <w:rsid w:val="004017D0"/>
    <w:rsid w:val="004019AA"/>
    <w:rsid w:val="00401DFE"/>
    <w:rsid w:val="00402741"/>
    <w:rsid w:val="00402A87"/>
    <w:rsid w:val="004031DA"/>
    <w:rsid w:val="00403313"/>
    <w:rsid w:val="00403FCA"/>
    <w:rsid w:val="00404449"/>
    <w:rsid w:val="004047A3"/>
    <w:rsid w:val="004049B8"/>
    <w:rsid w:val="00404B37"/>
    <w:rsid w:val="00404D7B"/>
    <w:rsid w:val="004052BF"/>
    <w:rsid w:val="0040555E"/>
    <w:rsid w:val="00406626"/>
    <w:rsid w:val="00406666"/>
    <w:rsid w:val="00406D0E"/>
    <w:rsid w:val="00407666"/>
    <w:rsid w:val="00407F0A"/>
    <w:rsid w:val="00410448"/>
    <w:rsid w:val="00410B21"/>
    <w:rsid w:val="00411436"/>
    <w:rsid w:val="00411EB6"/>
    <w:rsid w:val="00412A60"/>
    <w:rsid w:val="0041349C"/>
    <w:rsid w:val="00413723"/>
    <w:rsid w:val="004137B0"/>
    <w:rsid w:val="004147D5"/>
    <w:rsid w:val="00414865"/>
    <w:rsid w:val="00414D0B"/>
    <w:rsid w:val="00414E5F"/>
    <w:rsid w:val="00415D0F"/>
    <w:rsid w:val="0041600C"/>
    <w:rsid w:val="0041634A"/>
    <w:rsid w:val="00416FC1"/>
    <w:rsid w:val="00417F12"/>
    <w:rsid w:val="00417F2B"/>
    <w:rsid w:val="0042014B"/>
    <w:rsid w:val="004204B5"/>
    <w:rsid w:val="004204E9"/>
    <w:rsid w:val="004206E3"/>
    <w:rsid w:val="00420F58"/>
    <w:rsid w:val="0042179F"/>
    <w:rsid w:val="0042198F"/>
    <w:rsid w:val="00422144"/>
    <w:rsid w:val="004226A6"/>
    <w:rsid w:val="00423412"/>
    <w:rsid w:val="004236BE"/>
    <w:rsid w:val="00423E70"/>
    <w:rsid w:val="0042449F"/>
    <w:rsid w:val="00424D2B"/>
    <w:rsid w:val="004253B5"/>
    <w:rsid w:val="00425A7F"/>
    <w:rsid w:val="00425D4B"/>
    <w:rsid w:val="00426077"/>
    <w:rsid w:val="004260AE"/>
    <w:rsid w:val="004260D1"/>
    <w:rsid w:val="004271D8"/>
    <w:rsid w:val="00427382"/>
    <w:rsid w:val="00427445"/>
    <w:rsid w:val="00427657"/>
    <w:rsid w:val="0043071D"/>
    <w:rsid w:val="00430810"/>
    <w:rsid w:val="00430D08"/>
    <w:rsid w:val="004310C0"/>
    <w:rsid w:val="004313B3"/>
    <w:rsid w:val="0043153A"/>
    <w:rsid w:val="00431A08"/>
    <w:rsid w:val="00431BEE"/>
    <w:rsid w:val="00431F26"/>
    <w:rsid w:val="00432187"/>
    <w:rsid w:val="0043259D"/>
    <w:rsid w:val="00432872"/>
    <w:rsid w:val="00432A7B"/>
    <w:rsid w:val="00432F31"/>
    <w:rsid w:val="00433465"/>
    <w:rsid w:val="00433923"/>
    <w:rsid w:val="00433AA7"/>
    <w:rsid w:val="00433ACB"/>
    <w:rsid w:val="00433C2E"/>
    <w:rsid w:val="004341B4"/>
    <w:rsid w:val="00434274"/>
    <w:rsid w:val="00435862"/>
    <w:rsid w:val="004367E3"/>
    <w:rsid w:val="00436C7D"/>
    <w:rsid w:val="00436CB7"/>
    <w:rsid w:val="00437C5C"/>
    <w:rsid w:val="00440113"/>
    <w:rsid w:val="0044014D"/>
    <w:rsid w:val="00440528"/>
    <w:rsid w:val="00440796"/>
    <w:rsid w:val="00440B6D"/>
    <w:rsid w:val="00440E8F"/>
    <w:rsid w:val="00440EB5"/>
    <w:rsid w:val="004435D5"/>
    <w:rsid w:val="00443AB3"/>
    <w:rsid w:val="00443FFF"/>
    <w:rsid w:val="00444240"/>
    <w:rsid w:val="004442DC"/>
    <w:rsid w:val="004443D6"/>
    <w:rsid w:val="00444ACF"/>
    <w:rsid w:val="00444B9D"/>
    <w:rsid w:val="00444CAA"/>
    <w:rsid w:val="00444D53"/>
    <w:rsid w:val="004453A3"/>
    <w:rsid w:val="004470C9"/>
    <w:rsid w:val="00447634"/>
    <w:rsid w:val="00447CED"/>
    <w:rsid w:val="004502E8"/>
    <w:rsid w:val="004506E5"/>
    <w:rsid w:val="004513BB"/>
    <w:rsid w:val="004519C4"/>
    <w:rsid w:val="00452398"/>
    <w:rsid w:val="0045355D"/>
    <w:rsid w:val="004536E6"/>
    <w:rsid w:val="004542B8"/>
    <w:rsid w:val="0045486E"/>
    <w:rsid w:val="004548AE"/>
    <w:rsid w:val="004549C5"/>
    <w:rsid w:val="00454D01"/>
    <w:rsid w:val="00455179"/>
    <w:rsid w:val="004553B6"/>
    <w:rsid w:val="00455470"/>
    <w:rsid w:val="00455712"/>
    <w:rsid w:val="00455B71"/>
    <w:rsid w:val="00455B9E"/>
    <w:rsid w:val="0045638A"/>
    <w:rsid w:val="004565C5"/>
    <w:rsid w:val="00456A86"/>
    <w:rsid w:val="00456CC9"/>
    <w:rsid w:val="00457E24"/>
    <w:rsid w:val="00460090"/>
    <w:rsid w:val="00460ADF"/>
    <w:rsid w:val="00460CF9"/>
    <w:rsid w:val="00461996"/>
    <w:rsid w:val="00461B6F"/>
    <w:rsid w:val="00461F53"/>
    <w:rsid w:val="00462671"/>
    <w:rsid w:val="00462F8A"/>
    <w:rsid w:val="00463141"/>
    <w:rsid w:val="00463206"/>
    <w:rsid w:val="004633AB"/>
    <w:rsid w:val="0046349A"/>
    <w:rsid w:val="00463A69"/>
    <w:rsid w:val="00463D90"/>
    <w:rsid w:val="004648D9"/>
    <w:rsid w:val="004650EB"/>
    <w:rsid w:val="00466076"/>
    <w:rsid w:val="00466399"/>
    <w:rsid w:val="0047083C"/>
    <w:rsid w:val="00471B1C"/>
    <w:rsid w:val="004733A7"/>
    <w:rsid w:val="004734B2"/>
    <w:rsid w:val="004736C3"/>
    <w:rsid w:val="0047387D"/>
    <w:rsid w:val="00473C95"/>
    <w:rsid w:val="00474B77"/>
    <w:rsid w:val="00474C74"/>
    <w:rsid w:val="00475C2F"/>
    <w:rsid w:val="00475FEC"/>
    <w:rsid w:val="00476087"/>
    <w:rsid w:val="00476575"/>
    <w:rsid w:val="004765A3"/>
    <w:rsid w:val="00476676"/>
    <w:rsid w:val="00476871"/>
    <w:rsid w:val="004769D2"/>
    <w:rsid w:val="00476A04"/>
    <w:rsid w:val="00476B59"/>
    <w:rsid w:val="00476CA0"/>
    <w:rsid w:val="0047711A"/>
    <w:rsid w:val="0047760F"/>
    <w:rsid w:val="00477964"/>
    <w:rsid w:val="00480A78"/>
    <w:rsid w:val="00481DA5"/>
    <w:rsid w:val="0048239B"/>
    <w:rsid w:val="004827B6"/>
    <w:rsid w:val="00482889"/>
    <w:rsid w:val="00482D0D"/>
    <w:rsid w:val="00482DD3"/>
    <w:rsid w:val="00483AF7"/>
    <w:rsid w:val="00483CF3"/>
    <w:rsid w:val="00485F7F"/>
    <w:rsid w:val="0048610D"/>
    <w:rsid w:val="00486ACB"/>
    <w:rsid w:val="00486DBC"/>
    <w:rsid w:val="00487301"/>
    <w:rsid w:val="0048783F"/>
    <w:rsid w:val="00487B7A"/>
    <w:rsid w:val="00487C8E"/>
    <w:rsid w:val="00487DF9"/>
    <w:rsid w:val="0049016B"/>
    <w:rsid w:val="004901DA"/>
    <w:rsid w:val="00490D88"/>
    <w:rsid w:val="004915D4"/>
    <w:rsid w:val="0049309D"/>
    <w:rsid w:val="00493A24"/>
    <w:rsid w:val="00493E22"/>
    <w:rsid w:val="004946AD"/>
    <w:rsid w:val="00494EBA"/>
    <w:rsid w:val="00495090"/>
    <w:rsid w:val="004956A1"/>
    <w:rsid w:val="004962F0"/>
    <w:rsid w:val="00496524"/>
    <w:rsid w:val="0049680D"/>
    <w:rsid w:val="00496DD6"/>
    <w:rsid w:val="004975CA"/>
    <w:rsid w:val="00497D54"/>
    <w:rsid w:val="004A055F"/>
    <w:rsid w:val="004A06A7"/>
    <w:rsid w:val="004A0B2C"/>
    <w:rsid w:val="004A0E09"/>
    <w:rsid w:val="004A100D"/>
    <w:rsid w:val="004A1209"/>
    <w:rsid w:val="004A150E"/>
    <w:rsid w:val="004A192D"/>
    <w:rsid w:val="004A1AFD"/>
    <w:rsid w:val="004A3C3A"/>
    <w:rsid w:val="004A3DC0"/>
    <w:rsid w:val="004A4001"/>
    <w:rsid w:val="004A4A76"/>
    <w:rsid w:val="004A509B"/>
    <w:rsid w:val="004A53A6"/>
    <w:rsid w:val="004A613E"/>
    <w:rsid w:val="004A6186"/>
    <w:rsid w:val="004A63A5"/>
    <w:rsid w:val="004A6B7C"/>
    <w:rsid w:val="004A6BDF"/>
    <w:rsid w:val="004A781A"/>
    <w:rsid w:val="004A7E28"/>
    <w:rsid w:val="004B059E"/>
    <w:rsid w:val="004B0BA4"/>
    <w:rsid w:val="004B18C2"/>
    <w:rsid w:val="004B1A7F"/>
    <w:rsid w:val="004B2382"/>
    <w:rsid w:val="004B3826"/>
    <w:rsid w:val="004B3C52"/>
    <w:rsid w:val="004B5100"/>
    <w:rsid w:val="004B530B"/>
    <w:rsid w:val="004B5FE2"/>
    <w:rsid w:val="004B68F1"/>
    <w:rsid w:val="004B710F"/>
    <w:rsid w:val="004B721C"/>
    <w:rsid w:val="004B7310"/>
    <w:rsid w:val="004B791F"/>
    <w:rsid w:val="004C03FF"/>
    <w:rsid w:val="004C0493"/>
    <w:rsid w:val="004C0A0E"/>
    <w:rsid w:val="004C1803"/>
    <w:rsid w:val="004C2B6D"/>
    <w:rsid w:val="004C2C0F"/>
    <w:rsid w:val="004C31E3"/>
    <w:rsid w:val="004C35DB"/>
    <w:rsid w:val="004C37EF"/>
    <w:rsid w:val="004C3B82"/>
    <w:rsid w:val="004C404B"/>
    <w:rsid w:val="004C409B"/>
    <w:rsid w:val="004C40BD"/>
    <w:rsid w:val="004C4177"/>
    <w:rsid w:val="004C47CB"/>
    <w:rsid w:val="004C4B71"/>
    <w:rsid w:val="004C4C39"/>
    <w:rsid w:val="004C58D8"/>
    <w:rsid w:val="004C5E25"/>
    <w:rsid w:val="004C5F3C"/>
    <w:rsid w:val="004C6177"/>
    <w:rsid w:val="004C649E"/>
    <w:rsid w:val="004C6D01"/>
    <w:rsid w:val="004C6DD9"/>
    <w:rsid w:val="004C724B"/>
    <w:rsid w:val="004C74CE"/>
    <w:rsid w:val="004D0771"/>
    <w:rsid w:val="004D079C"/>
    <w:rsid w:val="004D0EB5"/>
    <w:rsid w:val="004D1946"/>
    <w:rsid w:val="004D1E05"/>
    <w:rsid w:val="004D1E97"/>
    <w:rsid w:val="004D213B"/>
    <w:rsid w:val="004D2839"/>
    <w:rsid w:val="004D2956"/>
    <w:rsid w:val="004D2CFE"/>
    <w:rsid w:val="004D3225"/>
    <w:rsid w:val="004D46DD"/>
    <w:rsid w:val="004D4713"/>
    <w:rsid w:val="004D515D"/>
    <w:rsid w:val="004D58F6"/>
    <w:rsid w:val="004D5A97"/>
    <w:rsid w:val="004D5AD1"/>
    <w:rsid w:val="004D5C7F"/>
    <w:rsid w:val="004D6AC3"/>
    <w:rsid w:val="004D6CCD"/>
    <w:rsid w:val="004D6E9E"/>
    <w:rsid w:val="004D7002"/>
    <w:rsid w:val="004D7711"/>
    <w:rsid w:val="004E05D7"/>
    <w:rsid w:val="004E093B"/>
    <w:rsid w:val="004E0C99"/>
    <w:rsid w:val="004E0F62"/>
    <w:rsid w:val="004E11E3"/>
    <w:rsid w:val="004E120D"/>
    <w:rsid w:val="004E1558"/>
    <w:rsid w:val="004E1E00"/>
    <w:rsid w:val="004E256A"/>
    <w:rsid w:val="004E283D"/>
    <w:rsid w:val="004E29D6"/>
    <w:rsid w:val="004E2F7B"/>
    <w:rsid w:val="004E3102"/>
    <w:rsid w:val="004E487C"/>
    <w:rsid w:val="004E48DD"/>
    <w:rsid w:val="004E5478"/>
    <w:rsid w:val="004E5573"/>
    <w:rsid w:val="004E5D34"/>
    <w:rsid w:val="004E6033"/>
    <w:rsid w:val="004E6933"/>
    <w:rsid w:val="004E70AC"/>
    <w:rsid w:val="004E7BB8"/>
    <w:rsid w:val="004F04BA"/>
    <w:rsid w:val="004F0814"/>
    <w:rsid w:val="004F0DC3"/>
    <w:rsid w:val="004F1B77"/>
    <w:rsid w:val="004F2169"/>
    <w:rsid w:val="004F2CA3"/>
    <w:rsid w:val="004F34B1"/>
    <w:rsid w:val="004F424C"/>
    <w:rsid w:val="004F436F"/>
    <w:rsid w:val="004F48C5"/>
    <w:rsid w:val="004F50C3"/>
    <w:rsid w:val="004F53DF"/>
    <w:rsid w:val="004F59AA"/>
    <w:rsid w:val="004F5F20"/>
    <w:rsid w:val="004F6C5F"/>
    <w:rsid w:val="004F7819"/>
    <w:rsid w:val="004F7D36"/>
    <w:rsid w:val="00501838"/>
    <w:rsid w:val="0050187E"/>
    <w:rsid w:val="00502244"/>
    <w:rsid w:val="005031D4"/>
    <w:rsid w:val="005039D3"/>
    <w:rsid w:val="00503C79"/>
    <w:rsid w:val="00504164"/>
    <w:rsid w:val="00504676"/>
    <w:rsid w:val="005053D4"/>
    <w:rsid w:val="0050603D"/>
    <w:rsid w:val="005061F0"/>
    <w:rsid w:val="005067E0"/>
    <w:rsid w:val="00506F01"/>
    <w:rsid w:val="00506F91"/>
    <w:rsid w:val="0051094B"/>
    <w:rsid w:val="0051112C"/>
    <w:rsid w:val="005117C1"/>
    <w:rsid w:val="00511F28"/>
    <w:rsid w:val="0051228A"/>
    <w:rsid w:val="00512DB5"/>
    <w:rsid w:val="00513538"/>
    <w:rsid w:val="0051366D"/>
    <w:rsid w:val="00513757"/>
    <w:rsid w:val="005138CB"/>
    <w:rsid w:val="00513D06"/>
    <w:rsid w:val="00513EF6"/>
    <w:rsid w:val="00514B90"/>
    <w:rsid w:val="005157E3"/>
    <w:rsid w:val="00515924"/>
    <w:rsid w:val="0051595D"/>
    <w:rsid w:val="00516A66"/>
    <w:rsid w:val="0051707B"/>
    <w:rsid w:val="0051721D"/>
    <w:rsid w:val="005179BB"/>
    <w:rsid w:val="00517D0A"/>
    <w:rsid w:val="005201E0"/>
    <w:rsid w:val="0052085D"/>
    <w:rsid w:val="00520D5A"/>
    <w:rsid w:val="00521123"/>
    <w:rsid w:val="00521806"/>
    <w:rsid w:val="00521CA7"/>
    <w:rsid w:val="0052205A"/>
    <w:rsid w:val="005221C7"/>
    <w:rsid w:val="00522B92"/>
    <w:rsid w:val="00522C36"/>
    <w:rsid w:val="00522CA2"/>
    <w:rsid w:val="00522DAB"/>
    <w:rsid w:val="00523125"/>
    <w:rsid w:val="005233EA"/>
    <w:rsid w:val="005234C7"/>
    <w:rsid w:val="00523A31"/>
    <w:rsid w:val="0052428A"/>
    <w:rsid w:val="00524399"/>
    <w:rsid w:val="005243B8"/>
    <w:rsid w:val="0052448E"/>
    <w:rsid w:val="00525161"/>
    <w:rsid w:val="005251CD"/>
    <w:rsid w:val="005253E2"/>
    <w:rsid w:val="00525B04"/>
    <w:rsid w:val="00525CD6"/>
    <w:rsid w:val="00525F3F"/>
    <w:rsid w:val="005263B7"/>
    <w:rsid w:val="005270D8"/>
    <w:rsid w:val="0052725D"/>
    <w:rsid w:val="005274E7"/>
    <w:rsid w:val="005277DE"/>
    <w:rsid w:val="00527BA6"/>
    <w:rsid w:val="00527DD7"/>
    <w:rsid w:val="005301C4"/>
    <w:rsid w:val="005301D9"/>
    <w:rsid w:val="00531180"/>
    <w:rsid w:val="00531367"/>
    <w:rsid w:val="005319F7"/>
    <w:rsid w:val="0053245E"/>
    <w:rsid w:val="00532B89"/>
    <w:rsid w:val="0053326C"/>
    <w:rsid w:val="00533414"/>
    <w:rsid w:val="00533513"/>
    <w:rsid w:val="00533C0C"/>
    <w:rsid w:val="00534D91"/>
    <w:rsid w:val="0053571E"/>
    <w:rsid w:val="005361A1"/>
    <w:rsid w:val="00537344"/>
    <w:rsid w:val="00537613"/>
    <w:rsid w:val="00537AC1"/>
    <w:rsid w:val="00537C11"/>
    <w:rsid w:val="00537EE5"/>
    <w:rsid w:val="00540266"/>
    <w:rsid w:val="005404ED"/>
    <w:rsid w:val="00540A73"/>
    <w:rsid w:val="0054198A"/>
    <w:rsid w:val="005429DB"/>
    <w:rsid w:val="00542A96"/>
    <w:rsid w:val="00542CA2"/>
    <w:rsid w:val="0054313A"/>
    <w:rsid w:val="005432C4"/>
    <w:rsid w:val="00543385"/>
    <w:rsid w:val="005433B8"/>
    <w:rsid w:val="00543690"/>
    <w:rsid w:val="00543DCF"/>
    <w:rsid w:val="00544725"/>
    <w:rsid w:val="00544B62"/>
    <w:rsid w:val="00545E1F"/>
    <w:rsid w:val="005465B6"/>
    <w:rsid w:val="005469D0"/>
    <w:rsid w:val="00550454"/>
    <w:rsid w:val="00550495"/>
    <w:rsid w:val="005505C0"/>
    <w:rsid w:val="00550C4F"/>
    <w:rsid w:val="00550D07"/>
    <w:rsid w:val="00551B51"/>
    <w:rsid w:val="00552653"/>
    <w:rsid w:val="00553196"/>
    <w:rsid w:val="00553428"/>
    <w:rsid w:val="005535CA"/>
    <w:rsid w:val="00553BD2"/>
    <w:rsid w:val="00553C08"/>
    <w:rsid w:val="00553EB7"/>
    <w:rsid w:val="00553F3A"/>
    <w:rsid w:val="00554550"/>
    <w:rsid w:val="005546E6"/>
    <w:rsid w:val="00554823"/>
    <w:rsid w:val="00554F98"/>
    <w:rsid w:val="005550E9"/>
    <w:rsid w:val="00555A90"/>
    <w:rsid w:val="00555C0D"/>
    <w:rsid w:val="00555FD1"/>
    <w:rsid w:val="005570CC"/>
    <w:rsid w:val="0055722A"/>
    <w:rsid w:val="005576AF"/>
    <w:rsid w:val="00557716"/>
    <w:rsid w:val="005578DD"/>
    <w:rsid w:val="00557907"/>
    <w:rsid w:val="00557D1F"/>
    <w:rsid w:val="005602AF"/>
    <w:rsid w:val="005605DD"/>
    <w:rsid w:val="0056073F"/>
    <w:rsid w:val="00562210"/>
    <w:rsid w:val="00563753"/>
    <w:rsid w:val="00563902"/>
    <w:rsid w:val="00563949"/>
    <w:rsid w:val="005643E0"/>
    <w:rsid w:val="005646D4"/>
    <w:rsid w:val="00564768"/>
    <w:rsid w:val="00564B5C"/>
    <w:rsid w:val="00566353"/>
    <w:rsid w:val="00566A80"/>
    <w:rsid w:val="00570132"/>
    <w:rsid w:val="00570C3C"/>
    <w:rsid w:val="00570C77"/>
    <w:rsid w:val="0057105F"/>
    <w:rsid w:val="0057115A"/>
    <w:rsid w:val="00571449"/>
    <w:rsid w:val="00571457"/>
    <w:rsid w:val="005719A6"/>
    <w:rsid w:val="00571F66"/>
    <w:rsid w:val="0057281C"/>
    <w:rsid w:val="00573519"/>
    <w:rsid w:val="00573E94"/>
    <w:rsid w:val="00574103"/>
    <w:rsid w:val="0057477F"/>
    <w:rsid w:val="00574F8D"/>
    <w:rsid w:val="005755F6"/>
    <w:rsid w:val="00575892"/>
    <w:rsid w:val="0057600B"/>
    <w:rsid w:val="00576626"/>
    <w:rsid w:val="00576BB3"/>
    <w:rsid w:val="00576BF5"/>
    <w:rsid w:val="00576FE7"/>
    <w:rsid w:val="00577451"/>
    <w:rsid w:val="005774E8"/>
    <w:rsid w:val="005800A4"/>
    <w:rsid w:val="0058134B"/>
    <w:rsid w:val="00581B45"/>
    <w:rsid w:val="00581C0B"/>
    <w:rsid w:val="00581F96"/>
    <w:rsid w:val="00582299"/>
    <w:rsid w:val="00582682"/>
    <w:rsid w:val="00582A17"/>
    <w:rsid w:val="00583F4A"/>
    <w:rsid w:val="00584185"/>
    <w:rsid w:val="0058508C"/>
    <w:rsid w:val="005850F3"/>
    <w:rsid w:val="00585288"/>
    <w:rsid w:val="00585536"/>
    <w:rsid w:val="005855E3"/>
    <w:rsid w:val="005859CA"/>
    <w:rsid w:val="005860E0"/>
    <w:rsid w:val="00587B39"/>
    <w:rsid w:val="00587B72"/>
    <w:rsid w:val="0059024C"/>
    <w:rsid w:val="005909AD"/>
    <w:rsid w:val="00590D66"/>
    <w:rsid w:val="00591DD0"/>
    <w:rsid w:val="0059221C"/>
    <w:rsid w:val="005924C6"/>
    <w:rsid w:val="00592E3C"/>
    <w:rsid w:val="00592EEA"/>
    <w:rsid w:val="0059306B"/>
    <w:rsid w:val="005932AF"/>
    <w:rsid w:val="005933C7"/>
    <w:rsid w:val="00593762"/>
    <w:rsid w:val="0059391D"/>
    <w:rsid w:val="00593F86"/>
    <w:rsid w:val="00593F8B"/>
    <w:rsid w:val="005940AC"/>
    <w:rsid w:val="0059448F"/>
    <w:rsid w:val="00594BB6"/>
    <w:rsid w:val="00594D03"/>
    <w:rsid w:val="005954D6"/>
    <w:rsid w:val="005955F8"/>
    <w:rsid w:val="00596A7C"/>
    <w:rsid w:val="00597757"/>
    <w:rsid w:val="00597C53"/>
    <w:rsid w:val="005A0E4F"/>
    <w:rsid w:val="005A1402"/>
    <w:rsid w:val="005A1501"/>
    <w:rsid w:val="005A1537"/>
    <w:rsid w:val="005A1622"/>
    <w:rsid w:val="005A1978"/>
    <w:rsid w:val="005A1A75"/>
    <w:rsid w:val="005A2A3A"/>
    <w:rsid w:val="005A42E2"/>
    <w:rsid w:val="005A44F4"/>
    <w:rsid w:val="005A497D"/>
    <w:rsid w:val="005A4B3C"/>
    <w:rsid w:val="005A4CA6"/>
    <w:rsid w:val="005A5414"/>
    <w:rsid w:val="005A59E6"/>
    <w:rsid w:val="005A6804"/>
    <w:rsid w:val="005A73F5"/>
    <w:rsid w:val="005A76D7"/>
    <w:rsid w:val="005A7716"/>
    <w:rsid w:val="005A7AB6"/>
    <w:rsid w:val="005A7B34"/>
    <w:rsid w:val="005A7E81"/>
    <w:rsid w:val="005A7EE2"/>
    <w:rsid w:val="005B1BE2"/>
    <w:rsid w:val="005B1E03"/>
    <w:rsid w:val="005B201A"/>
    <w:rsid w:val="005B28DD"/>
    <w:rsid w:val="005B2DEF"/>
    <w:rsid w:val="005B2EA0"/>
    <w:rsid w:val="005B34F5"/>
    <w:rsid w:val="005B36DA"/>
    <w:rsid w:val="005B3A08"/>
    <w:rsid w:val="005B3B9F"/>
    <w:rsid w:val="005B3E27"/>
    <w:rsid w:val="005B43A4"/>
    <w:rsid w:val="005B43E1"/>
    <w:rsid w:val="005B4795"/>
    <w:rsid w:val="005B4A9E"/>
    <w:rsid w:val="005B4EA2"/>
    <w:rsid w:val="005B4F33"/>
    <w:rsid w:val="005B529C"/>
    <w:rsid w:val="005B5BDC"/>
    <w:rsid w:val="005B5CA7"/>
    <w:rsid w:val="005B6ABA"/>
    <w:rsid w:val="005B6C31"/>
    <w:rsid w:val="005B7937"/>
    <w:rsid w:val="005B79FA"/>
    <w:rsid w:val="005B7E11"/>
    <w:rsid w:val="005C01B5"/>
    <w:rsid w:val="005C0671"/>
    <w:rsid w:val="005C08F9"/>
    <w:rsid w:val="005C0E47"/>
    <w:rsid w:val="005C1153"/>
    <w:rsid w:val="005C1545"/>
    <w:rsid w:val="005C1A6C"/>
    <w:rsid w:val="005C1C23"/>
    <w:rsid w:val="005C1DC9"/>
    <w:rsid w:val="005C2AA0"/>
    <w:rsid w:val="005C2CFE"/>
    <w:rsid w:val="005C2D54"/>
    <w:rsid w:val="005C35CF"/>
    <w:rsid w:val="005C4460"/>
    <w:rsid w:val="005C461F"/>
    <w:rsid w:val="005C481C"/>
    <w:rsid w:val="005C4DC5"/>
    <w:rsid w:val="005C58D4"/>
    <w:rsid w:val="005C7357"/>
    <w:rsid w:val="005C75C1"/>
    <w:rsid w:val="005C7EB9"/>
    <w:rsid w:val="005C7FD2"/>
    <w:rsid w:val="005D07C5"/>
    <w:rsid w:val="005D07F4"/>
    <w:rsid w:val="005D1CDC"/>
    <w:rsid w:val="005D1D64"/>
    <w:rsid w:val="005D1E40"/>
    <w:rsid w:val="005D289D"/>
    <w:rsid w:val="005D364B"/>
    <w:rsid w:val="005D3B57"/>
    <w:rsid w:val="005D3F7E"/>
    <w:rsid w:val="005D4659"/>
    <w:rsid w:val="005D4AF8"/>
    <w:rsid w:val="005D4CEF"/>
    <w:rsid w:val="005D4D25"/>
    <w:rsid w:val="005D51A5"/>
    <w:rsid w:val="005D55D6"/>
    <w:rsid w:val="005D60EE"/>
    <w:rsid w:val="005D615B"/>
    <w:rsid w:val="005D6235"/>
    <w:rsid w:val="005D6413"/>
    <w:rsid w:val="005D69DD"/>
    <w:rsid w:val="005D6BFA"/>
    <w:rsid w:val="005D73A5"/>
    <w:rsid w:val="005E0000"/>
    <w:rsid w:val="005E0E1B"/>
    <w:rsid w:val="005E11A4"/>
    <w:rsid w:val="005E134D"/>
    <w:rsid w:val="005E23D6"/>
    <w:rsid w:val="005E2663"/>
    <w:rsid w:val="005E28B6"/>
    <w:rsid w:val="005E2C4B"/>
    <w:rsid w:val="005E340B"/>
    <w:rsid w:val="005E3625"/>
    <w:rsid w:val="005E3A5B"/>
    <w:rsid w:val="005E44A3"/>
    <w:rsid w:val="005E44F6"/>
    <w:rsid w:val="005E46DC"/>
    <w:rsid w:val="005E4C1A"/>
    <w:rsid w:val="005E4EAB"/>
    <w:rsid w:val="005E4EDC"/>
    <w:rsid w:val="005E51AA"/>
    <w:rsid w:val="005E707C"/>
    <w:rsid w:val="005E71B3"/>
    <w:rsid w:val="005E72A7"/>
    <w:rsid w:val="005E75B5"/>
    <w:rsid w:val="005F024C"/>
    <w:rsid w:val="005F03DD"/>
    <w:rsid w:val="005F0CB9"/>
    <w:rsid w:val="005F135D"/>
    <w:rsid w:val="005F1895"/>
    <w:rsid w:val="005F29D7"/>
    <w:rsid w:val="005F29E2"/>
    <w:rsid w:val="005F2A93"/>
    <w:rsid w:val="005F328B"/>
    <w:rsid w:val="005F3694"/>
    <w:rsid w:val="005F3845"/>
    <w:rsid w:val="005F3C91"/>
    <w:rsid w:val="005F42FA"/>
    <w:rsid w:val="005F44AB"/>
    <w:rsid w:val="005F537B"/>
    <w:rsid w:val="005F6551"/>
    <w:rsid w:val="005F6DED"/>
    <w:rsid w:val="005F6E88"/>
    <w:rsid w:val="005F6FF8"/>
    <w:rsid w:val="00600A7F"/>
    <w:rsid w:val="0060154C"/>
    <w:rsid w:val="00602528"/>
    <w:rsid w:val="0060306A"/>
    <w:rsid w:val="00603417"/>
    <w:rsid w:val="006040C9"/>
    <w:rsid w:val="006044E2"/>
    <w:rsid w:val="006050E1"/>
    <w:rsid w:val="00605FE4"/>
    <w:rsid w:val="006063E8"/>
    <w:rsid w:val="0060691E"/>
    <w:rsid w:val="00606CC6"/>
    <w:rsid w:val="0061064C"/>
    <w:rsid w:val="006109B9"/>
    <w:rsid w:val="006111D5"/>
    <w:rsid w:val="006117B5"/>
    <w:rsid w:val="00611BD4"/>
    <w:rsid w:val="00611CB4"/>
    <w:rsid w:val="00611ED9"/>
    <w:rsid w:val="006123CE"/>
    <w:rsid w:val="0061283C"/>
    <w:rsid w:val="0061283F"/>
    <w:rsid w:val="006128E5"/>
    <w:rsid w:val="00612906"/>
    <w:rsid w:val="00612A13"/>
    <w:rsid w:val="00612E0B"/>
    <w:rsid w:val="00612F15"/>
    <w:rsid w:val="00613543"/>
    <w:rsid w:val="00613747"/>
    <w:rsid w:val="00614916"/>
    <w:rsid w:val="006152CF"/>
    <w:rsid w:val="00615792"/>
    <w:rsid w:val="00615D73"/>
    <w:rsid w:val="006164C2"/>
    <w:rsid w:val="00616D57"/>
    <w:rsid w:val="00617103"/>
    <w:rsid w:val="006171DE"/>
    <w:rsid w:val="006172A4"/>
    <w:rsid w:val="00617CBD"/>
    <w:rsid w:val="00617DFC"/>
    <w:rsid w:val="00620C0C"/>
    <w:rsid w:val="00621961"/>
    <w:rsid w:val="00621ACC"/>
    <w:rsid w:val="00622BF3"/>
    <w:rsid w:val="00622D73"/>
    <w:rsid w:val="0062310B"/>
    <w:rsid w:val="00623907"/>
    <w:rsid w:val="00623F49"/>
    <w:rsid w:val="00625247"/>
    <w:rsid w:val="0062558B"/>
    <w:rsid w:val="00625E4B"/>
    <w:rsid w:val="00626A59"/>
    <w:rsid w:val="00626AC1"/>
    <w:rsid w:val="00626CB7"/>
    <w:rsid w:val="00626EA9"/>
    <w:rsid w:val="006271BE"/>
    <w:rsid w:val="00627329"/>
    <w:rsid w:val="00627B6F"/>
    <w:rsid w:val="00630061"/>
    <w:rsid w:val="00630650"/>
    <w:rsid w:val="00630B60"/>
    <w:rsid w:val="00630CB6"/>
    <w:rsid w:val="006323D0"/>
    <w:rsid w:val="006336C3"/>
    <w:rsid w:val="00634043"/>
    <w:rsid w:val="00634E82"/>
    <w:rsid w:val="00635189"/>
    <w:rsid w:val="00635389"/>
    <w:rsid w:val="00635830"/>
    <w:rsid w:val="00635990"/>
    <w:rsid w:val="00635BA3"/>
    <w:rsid w:val="00636569"/>
    <w:rsid w:val="00636E2A"/>
    <w:rsid w:val="00637296"/>
    <w:rsid w:val="00637CD1"/>
    <w:rsid w:val="0064000D"/>
    <w:rsid w:val="006402A2"/>
    <w:rsid w:val="006403FF"/>
    <w:rsid w:val="00642D53"/>
    <w:rsid w:val="00642F46"/>
    <w:rsid w:val="00642F7D"/>
    <w:rsid w:val="006437CE"/>
    <w:rsid w:val="00644145"/>
    <w:rsid w:val="006441F8"/>
    <w:rsid w:val="006447B8"/>
    <w:rsid w:val="00644B0E"/>
    <w:rsid w:val="00645004"/>
    <w:rsid w:val="00645671"/>
    <w:rsid w:val="00645986"/>
    <w:rsid w:val="006461D5"/>
    <w:rsid w:val="00646480"/>
    <w:rsid w:val="00646583"/>
    <w:rsid w:val="006466D9"/>
    <w:rsid w:val="006466F3"/>
    <w:rsid w:val="006468C6"/>
    <w:rsid w:val="00646B10"/>
    <w:rsid w:val="00646CCA"/>
    <w:rsid w:val="00647068"/>
    <w:rsid w:val="006476B2"/>
    <w:rsid w:val="006477D6"/>
    <w:rsid w:val="00647BC5"/>
    <w:rsid w:val="00647F5B"/>
    <w:rsid w:val="006501A5"/>
    <w:rsid w:val="006503D5"/>
    <w:rsid w:val="00650C14"/>
    <w:rsid w:val="006510BB"/>
    <w:rsid w:val="0065135B"/>
    <w:rsid w:val="00651456"/>
    <w:rsid w:val="00651A44"/>
    <w:rsid w:val="00651B3E"/>
    <w:rsid w:val="00651F41"/>
    <w:rsid w:val="00652095"/>
    <w:rsid w:val="006536D3"/>
    <w:rsid w:val="00653C9D"/>
    <w:rsid w:val="0065490A"/>
    <w:rsid w:val="00654F11"/>
    <w:rsid w:val="00654F67"/>
    <w:rsid w:val="00655A23"/>
    <w:rsid w:val="00656561"/>
    <w:rsid w:val="006565B1"/>
    <w:rsid w:val="00656CF9"/>
    <w:rsid w:val="006576FC"/>
    <w:rsid w:val="0066019B"/>
    <w:rsid w:val="0066073E"/>
    <w:rsid w:val="00660E29"/>
    <w:rsid w:val="006610B8"/>
    <w:rsid w:val="00662108"/>
    <w:rsid w:val="0066222B"/>
    <w:rsid w:val="0066267C"/>
    <w:rsid w:val="00662997"/>
    <w:rsid w:val="00662D6C"/>
    <w:rsid w:val="00662F45"/>
    <w:rsid w:val="00663062"/>
    <w:rsid w:val="0066498E"/>
    <w:rsid w:val="00665279"/>
    <w:rsid w:val="00665C6D"/>
    <w:rsid w:val="0066643B"/>
    <w:rsid w:val="006666EE"/>
    <w:rsid w:val="00666760"/>
    <w:rsid w:val="00667737"/>
    <w:rsid w:val="00667746"/>
    <w:rsid w:val="006707B6"/>
    <w:rsid w:val="00670891"/>
    <w:rsid w:val="006708D4"/>
    <w:rsid w:val="006709F1"/>
    <w:rsid w:val="00670B98"/>
    <w:rsid w:val="00670E08"/>
    <w:rsid w:val="00671739"/>
    <w:rsid w:val="00671A8A"/>
    <w:rsid w:val="00671C5C"/>
    <w:rsid w:val="00671F13"/>
    <w:rsid w:val="00672118"/>
    <w:rsid w:val="0067222F"/>
    <w:rsid w:val="0067243F"/>
    <w:rsid w:val="0067270F"/>
    <w:rsid w:val="00672885"/>
    <w:rsid w:val="00672BDE"/>
    <w:rsid w:val="0067373C"/>
    <w:rsid w:val="00673FEC"/>
    <w:rsid w:val="006754E7"/>
    <w:rsid w:val="00676CAF"/>
    <w:rsid w:val="00676D45"/>
    <w:rsid w:val="00676EF7"/>
    <w:rsid w:val="006775CA"/>
    <w:rsid w:val="006777BA"/>
    <w:rsid w:val="00680721"/>
    <w:rsid w:val="006811EC"/>
    <w:rsid w:val="0068192E"/>
    <w:rsid w:val="00681DA7"/>
    <w:rsid w:val="0068201F"/>
    <w:rsid w:val="006826DB"/>
    <w:rsid w:val="00682CC6"/>
    <w:rsid w:val="00682F3D"/>
    <w:rsid w:val="00683317"/>
    <w:rsid w:val="006843A1"/>
    <w:rsid w:val="006844AE"/>
    <w:rsid w:val="006847A8"/>
    <w:rsid w:val="00685498"/>
    <w:rsid w:val="006859C3"/>
    <w:rsid w:val="00685B12"/>
    <w:rsid w:val="00686AC8"/>
    <w:rsid w:val="00686EA1"/>
    <w:rsid w:val="00687363"/>
    <w:rsid w:val="00687514"/>
    <w:rsid w:val="0069062F"/>
    <w:rsid w:val="00691282"/>
    <w:rsid w:val="006914E2"/>
    <w:rsid w:val="0069177C"/>
    <w:rsid w:val="00692A48"/>
    <w:rsid w:val="00694720"/>
    <w:rsid w:val="00694DF7"/>
    <w:rsid w:val="00695AD3"/>
    <w:rsid w:val="006960C7"/>
    <w:rsid w:val="0069645E"/>
    <w:rsid w:val="0069655F"/>
    <w:rsid w:val="00696677"/>
    <w:rsid w:val="00696991"/>
    <w:rsid w:val="0069741F"/>
    <w:rsid w:val="00697710"/>
    <w:rsid w:val="00697893"/>
    <w:rsid w:val="006978BE"/>
    <w:rsid w:val="006A0C69"/>
    <w:rsid w:val="006A1133"/>
    <w:rsid w:val="006A12F8"/>
    <w:rsid w:val="006A187F"/>
    <w:rsid w:val="006A2188"/>
    <w:rsid w:val="006A2DC1"/>
    <w:rsid w:val="006A3B68"/>
    <w:rsid w:val="006A4EC7"/>
    <w:rsid w:val="006A53F2"/>
    <w:rsid w:val="006A5CA9"/>
    <w:rsid w:val="006A5DAD"/>
    <w:rsid w:val="006A6ABE"/>
    <w:rsid w:val="006A6C93"/>
    <w:rsid w:val="006A7B2C"/>
    <w:rsid w:val="006A7DE3"/>
    <w:rsid w:val="006B01EF"/>
    <w:rsid w:val="006B0F8A"/>
    <w:rsid w:val="006B15B0"/>
    <w:rsid w:val="006B3576"/>
    <w:rsid w:val="006B3D56"/>
    <w:rsid w:val="006B450D"/>
    <w:rsid w:val="006B4F47"/>
    <w:rsid w:val="006B56BE"/>
    <w:rsid w:val="006B58F0"/>
    <w:rsid w:val="006B5B0A"/>
    <w:rsid w:val="006B697D"/>
    <w:rsid w:val="006B7543"/>
    <w:rsid w:val="006C0710"/>
    <w:rsid w:val="006C0BB4"/>
    <w:rsid w:val="006C150A"/>
    <w:rsid w:val="006C1744"/>
    <w:rsid w:val="006C250D"/>
    <w:rsid w:val="006C2B00"/>
    <w:rsid w:val="006C3763"/>
    <w:rsid w:val="006C381C"/>
    <w:rsid w:val="006C3B37"/>
    <w:rsid w:val="006C3CD2"/>
    <w:rsid w:val="006C3CF6"/>
    <w:rsid w:val="006C4536"/>
    <w:rsid w:val="006C4E54"/>
    <w:rsid w:val="006C52DB"/>
    <w:rsid w:val="006C57C2"/>
    <w:rsid w:val="006C59AB"/>
    <w:rsid w:val="006C648B"/>
    <w:rsid w:val="006C66BD"/>
    <w:rsid w:val="006C7596"/>
    <w:rsid w:val="006D0F50"/>
    <w:rsid w:val="006D0F8E"/>
    <w:rsid w:val="006D1468"/>
    <w:rsid w:val="006D1CEF"/>
    <w:rsid w:val="006D208A"/>
    <w:rsid w:val="006D23FC"/>
    <w:rsid w:val="006D2860"/>
    <w:rsid w:val="006D3DC6"/>
    <w:rsid w:val="006D42F1"/>
    <w:rsid w:val="006D4A03"/>
    <w:rsid w:val="006D4A74"/>
    <w:rsid w:val="006D4BD3"/>
    <w:rsid w:val="006D5449"/>
    <w:rsid w:val="006D5C21"/>
    <w:rsid w:val="006D5D0E"/>
    <w:rsid w:val="006D66EF"/>
    <w:rsid w:val="006D6C1A"/>
    <w:rsid w:val="006D6D00"/>
    <w:rsid w:val="006D718C"/>
    <w:rsid w:val="006D7831"/>
    <w:rsid w:val="006D7BBA"/>
    <w:rsid w:val="006E14B5"/>
    <w:rsid w:val="006E17D5"/>
    <w:rsid w:val="006E1940"/>
    <w:rsid w:val="006E1DE9"/>
    <w:rsid w:val="006E1F7F"/>
    <w:rsid w:val="006E2537"/>
    <w:rsid w:val="006E314D"/>
    <w:rsid w:val="006E3E0B"/>
    <w:rsid w:val="006E4184"/>
    <w:rsid w:val="006E41D5"/>
    <w:rsid w:val="006E4314"/>
    <w:rsid w:val="006E4B29"/>
    <w:rsid w:val="006E4B88"/>
    <w:rsid w:val="006E4CC3"/>
    <w:rsid w:val="006E4F2C"/>
    <w:rsid w:val="006E5F62"/>
    <w:rsid w:val="006E6559"/>
    <w:rsid w:val="006E6BA7"/>
    <w:rsid w:val="006E6DAE"/>
    <w:rsid w:val="006E73E0"/>
    <w:rsid w:val="006E7AF2"/>
    <w:rsid w:val="006F00A6"/>
    <w:rsid w:val="006F03B8"/>
    <w:rsid w:val="006F0B81"/>
    <w:rsid w:val="006F0C6B"/>
    <w:rsid w:val="006F0D70"/>
    <w:rsid w:val="006F19B9"/>
    <w:rsid w:val="006F23E0"/>
    <w:rsid w:val="006F244A"/>
    <w:rsid w:val="006F27BB"/>
    <w:rsid w:val="006F3176"/>
    <w:rsid w:val="006F31BB"/>
    <w:rsid w:val="006F3425"/>
    <w:rsid w:val="006F3532"/>
    <w:rsid w:val="006F3FDB"/>
    <w:rsid w:val="006F4D80"/>
    <w:rsid w:val="006F4EF2"/>
    <w:rsid w:val="006F5173"/>
    <w:rsid w:val="006F53B6"/>
    <w:rsid w:val="006F55C9"/>
    <w:rsid w:val="006F566B"/>
    <w:rsid w:val="006F5808"/>
    <w:rsid w:val="006F5949"/>
    <w:rsid w:val="006F5D92"/>
    <w:rsid w:val="006F64A3"/>
    <w:rsid w:val="006F65A5"/>
    <w:rsid w:val="006F68E7"/>
    <w:rsid w:val="006F72B4"/>
    <w:rsid w:val="006F76FD"/>
    <w:rsid w:val="006F7B9C"/>
    <w:rsid w:val="006F7DF5"/>
    <w:rsid w:val="006F7DFF"/>
    <w:rsid w:val="007002E5"/>
    <w:rsid w:val="0070046E"/>
    <w:rsid w:val="00700496"/>
    <w:rsid w:val="00700824"/>
    <w:rsid w:val="0070093A"/>
    <w:rsid w:val="00700D72"/>
    <w:rsid w:val="00700F65"/>
    <w:rsid w:val="00701211"/>
    <w:rsid w:val="007013E5"/>
    <w:rsid w:val="0070174F"/>
    <w:rsid w:val="007019C2"/>
    <w:rsid w:val="00701E96"/>
    <w:rsid w:val="00701FF5"/>
    <w:rsid w:val="007020C1"/>
    <w:rsid w:val="00702173"/>
    <w:rsid w:val="00702C2E"/>
    <w:rsid w:val="00702FE3"/>
    <w:rsid w:val="00703310"/>
    <w:rsid w:val="0070359C"/>
    <w:rsid w:val="0070422B"/>
    <w:rsid w:val="007042F5"/>
    <w:rsid w:val="00704346"/>
    <w:rsid w:val="0070470B"/>
    <w:rsid w:val="00704723"/>
    <w:rsid w:val="00704C7C"/>
    <w:rsid w:val="007053E7"/>
    <w:rsid w:val="00705580"/>
    <w:rsid w:val="00705B49"/>
    <w:rsid w:val="00705D36"/>
    <w:rsid w:val="007060AB"/>
    <w:rsid w:val="00707747"/>
    <w:rsid w:val="00707F7E"/>
    <w:rsid w:val="00710A08"/>
    <w:rsid w:val="00711C3D"/>
    <w:rsid w:val="00711F6F"/>
    <w:rsid w:val="007120D7"/>
    <w:rsid w:val="0071260B"/>
    <w:rsid w:val="00712698"/>
    <w:rsid w:val="007128A3"/>
    <w:rsid w:val="00712CF7"/>
    <w:rsid w:val="00712FE8"/>
    <w:rsid w:val="00713D36"/>
    <w:rsid w:val="007142A4"/>
    <w:rsid w:val="007149B8"/>
    <w:rsid w:val="00714B21"/>
    <w:rsid w:val="00714F02"/>
    <w:rsid w:val="00714F94"/>
    <w:rsid w:val="007152A9"/>
    <w:rsid w:val="00715964"/>
    <w:rsid w:val="007165E0"/>
    <w:rsid w:val="00716617"/>
    <w:rsid w:val="00716CB8"/>
    <w:rsid w:val="00716F57"/>
    <w:rsid w:val="007177B2"/>
    <w:rsid w:val="00717F93"/>
    <w:rsid w:val="00721251"/>
    <w:rsid w:val="007213B7"/>
    <w:rsid w:val="007216C6"/>
    <w:rsid w:val="0072179A"/>
    <w:rsid w:val="007225FF"/>
    <w:rsid w:val="0072312F"/>
    <w:rsid w:val="00723247"/>
    <w:rsid w:val="00723452"/>
    <w:rsid w:val="00723913"/>
    <w:rsid w:val="0072410C"/>
    <w:rsid w:val="00724213"/>
    <w:rsid w:val="0072491C"/>
    <w:rsid w:val="00724FD0"/>
    <w:rsid w:val="00725ACC"/>
    <w:rsid w:val="00725D0F"/>
    <w:rsid w:val="00725EBD"/>
    <w:rsid w:val="00725F78"/>
    <w:rsid w:val="00726521"/>
    <w:rsid w:val="00726817"/>
    <w:rsid w:val="00726A8F"/>
    <w:rsid w:val="007270F6"/>
    <w:rsid w:val="0072741D"/>
    <w:rsid w:val="00730630"/>
    <w:rsid w:val="00730B1D"/>
    <w:rsid w:val="007312B3"/>
    <w:rsid w:val="007313C3"/>
    <w:rsid w:val="00731594"/>
    <w:rsid w:val="007325FA"/>
    <w:rsid w:val="007327C8"/>
    <w:rsid w:val="007329E5"/>
    <w:rsid w:val="0073333E"/>
    <w:rsid w:val="00733BC2"/>
    <w:rsid w:val="007346B4"/>
    <w:rsid w:val="0073478D"/>
    <w:rsid w:val="00734CBA"/>
    <w:rsid w:val="007350D6"/>
    <w:rsid w:val="007353E5"/>
    <w:rsid w:val="00735648"/>
    <w:rsid w:val="00735C07"/>
    <w:rsid w:val="00736024"/>
    <w:rsid w:val="007365A0"/>
    <w:rsid w:val="00736843"/>
    <w:rsid w:val="007368D8"/>
    <w:rsid w:val="00736A20"/>
    <w:rsid w:val="007370AC"/>
    <w:rsid w:val="00737133"/>
    <w:rsid w:val="00737184"/>
    <w:rsid w:val="00737652"/>
    <w:rsid w:val="007377AB"/>
    <w:rsid w:val="00737DE0"/>
    <w:rsid w:val="00737EB4"/>
    <w:rsid w:val="00740313"/>
    <w:rsid w:val="0074081D"/>
    <w:rsid w:val="007411D3"/>
    <w:rsid w:val="0074185A"/>
    <w:rsid w:val="007419F3"/>
    <w:rsid w:val="00741B3B"/>
    <w:rsid w:val="00742430"/>
    <w:rsid w:val="007424B2"/>
    <w:rsid w:val="007429F8"/>
    <w:rsid w:val="00742A7E"/>
    <w:rsid w:val="0074459B"/>
    <w:rsid w:val="0074485C"/>
    <w:rsid w:val="007448BA"/>
    <w:rsid w:val="007448E2"/>
    <w:rsid w:val="00744F0C"/>
    <w:rsid w:val="00745426"/>
    <w:rsid w:val="007454FA"/>
    <w:rsid w:val="00745507"/>
    <w:rsid w:val="00745C36"/>
    <w:rsid w:val="00745E41"/>
    <w:rsid w:val="00745E6E"/>
    <w:rsid w:val="0074742A"/>
    <w:rsid w:val="00747BB8"/>
    <w:rsid w:val="00747ECE"/>
    <w:rsid w:val="0075013B"/>
    <w:rsid w:val="00750655"/>
    <w:rsid w:val="0075081A"/>
    <w:rsid w:val="00750C33"/>
    <w:rsid w:val="00750C88"/>
    <w:rsid w:val="00751486"/>
    <w:rsid w:val="00751531"/>
    <w:rsid w:val="007515A3"/>
    <w:rsid w:val="00752530"/>
    <w:rsid w:val="0075283A"/>
    <w:rsid w:val="00752C98"/>
    <w:rsid w:val="00752D08"/>
    <w:rsid w:val="00753259"/>
    <w:rsid w:val="007534E8"/>
    <w:rsid w:val="00753C5E"/>
    <w:rsid w:val="007547BE"/>
    <w:rsid w:val="00754852"/>
    <w:rsid w:val="00754B8D"/>
    <w:rsid w:val="00754EC1"/>
    <w:rsid w:val="007550B1"/>
    <w:rsid w:val="007551E9"/>
    <w:rsid w:val="007551FC"/>
    <w:rsid w:val="00755A63"/>
    <w:rsid w:val="00755CC3"/>
    <w:rsid w:val="00755D62"/>
    <w:rsid w:val="00755FAA"/>
    <w:rsid w:val="00756219"/>
    <w:rsid w:val="00756F69"/>
    <w:rsid w:val="0075741B"/>
    <w:rsid w:val="0075755A"/>
    <w:rsid w:val="007577A1"/>
    <w:rsid w:val="00760564"/>
    <w:rsid w:val="00760A62"/>
    <w:rsid w:val="00761214"/>
    <w:rsid w:val="0076237A"/>
    <w:rsid w:val="007623EE"/>
    <w:rsid w:val="007626A6"/>
    <w:rsid w:val="00762AED"/>
    <w:rsid w:val="00762F22"/>
    <w:rsid w:val="007631BE"/>
    <w:rsid w:val="007632D9"/>
    <w:rsid w:val="00763607"/>
    <w:rsid w:val="00763DAC"/>
    <w:rsid w:val="00764362"/>
    <w:rsid w:val="00764C7B"/>
    <w:rsid w:val="00765558"/>
    <w:rsid w:val="00766021"/>
    <w:rsid w:val="00766796"/>
    <w:rsid w:val="00766B73"/>
    <w:rsid w:val="00767AEA"/>
    <w:rsid w:val="00770001"/>
    <w:rsid w:val="00770048"/>
    <w:rsid w:val="007707D3"/>
    <w:rsid w:val="00770A3F"/>
    <w:rsid w:val="007716A5"/>
    <w:rsid w:val="0077192D"/>
    <w:rsid w:val="0077202D"/>
    <w:rsid w:val="007728DE"/>
    <w:rsid w:val="00772CEF"/>
    <w:rsid w:val="00773408"/>
    <w:rsid w:val="00773900"/>
    <w:rsid w:val="00773906"/>
    <w:rsid w:val="00773954"/>
    <w:rsid w:val="007744D5"/>
    <w:rsid w:val="007745C5"/>
    <w:rsid w:val="00774650"/>
    <w:rsid w:val="00774B40"/>
    <w:rsid w:val="00774DE8"/>
    <w:rsid w:val="00774E98"/>
    <w:rsid w:val="00775448"/>
    <w:rsid w:val="00775652"/>
    <w:rsid w:val="007759D0"/>
    <w:rsid w:val="00775A1D"/>
    <w:rsid w:val="00775B60"/>
    <w:rsid w:val="00776180"/>
    <w:rsid w:val="007762A1"/>
    <w:rsid w:val="00776409"/>
    <w:rsid w:val="0077691C"/>
    <w:rsid w:val="00776A13"/>
    <w:rsid w:val="00776A46"/>
    <w:rsid w:val="00777028"/>
    <w:rsid w:val="007774C8"/>
    <w:rsid w:val="0077785A"/>
    <w:rsid w:val="00777F86"/>
    <w:rsid w:val="00777FA5"/>
    <w:rsid w:val="00780089"/>
    <w:rsid w:val="007803E4"/>
    <w:rsid w:val="0078089C"/>
    <w:rsid w:val="00782047"/>
    <w:rsid w:val="00782B60"/>
    <w:rsid w:val="00783000"/>
    <w:rsid w:val="007836DB"/>
    <w:rsid w:val="0078376F"/>
    <w:rsid w:val="007837FD"/>
    <w:rsid w:val="007838EA"/>
    <w:rsid w:val="00783B4F"/>
    <w:rsid w:val="00783BC7"/>
    <w:rsid w:val="0078464D"/>
    <w:rsid w:val="00784AA5"/>
    <w:rsid w:val="00784D7F"/>
    <w:rsid w:val="00785399"/>
    <w:rsid w:val="007856BB"/>
    <w:rsid w:val="00785C40"/>
    <w:rsid w:val="00787233"/>
    <w:rsid w:val="00787687"/>
    <w:rsid w:val="00787783"/>
    <w:rsid w:val="00791A39"/>
    <w:rsid w:val="007926CA"/>
    <w:rsid w:val="0079282C"/>
    <w:rsid w:val="00792B7C"/>
    <w:rsid w:val="00793941"/>
    <w:rsid w:val="0079497B"/>
    <w:rsid w:val="00794E1E"/>
    <w:rsid w:val="00794EFF"/>
    <w:rsid w:val="0079509A"/>
    <w:rsid w:val="00795514"/>
    <w:rsid w:val="0079594F"/>
    <w:rsid w:val="00797159"/>
    <w:rsid w:val="007978B2"/>
    <w:rsid w:val="007A0102"/>
    <w:rsid w:val="007A1432"/>
    <w:rsid w:val="007A14BE"/>
    <w:rsid w:val="007A1D46"/>
    <w:rsid w:val="007A1D5B"/>
    <w:rsid w:val="007A1FF7"/>
    <w:rsid w:val="007A22D6"/>
    <w:rsid w:val="007A263C"/>
    <w:rsid w:val="007A2C6E"/>
    <w:rsid w:val="007A2C9A"/>
    <w:rsid w:val="007A2FD0"/>
    <w:rsid w:val="007A2FF6"/>
    <w:rsid w:val="007A392E"/>
    <w:rsid w:val="007A39C0"/>
    <w:rsid w:val="007A3A59"/>
    <w:rsid w:val="007A3EF0"/>
    <w:rsid w:val="007A4647"/>
    <w:rsid w:val="007A509C"/>
    <w:rsid w:val="007A5E7C"/>
    <w:rsid w:val="007A653A"/>
    <w:rsid w:val="007A7248"/>
    <w:rsid w:val="007A728E"/>
    <w:rsid w:val="007A7498"/>
    <w:rsid w:val="007A7B1D"/>
    <w:rsid w:val="007B0590"/>
    <w:rsid w:val="007B17DF"/>
    <w:rsid w:val="007B1E14"/>
    <w:rsid w:val="007B20DA"/>
    <w:rsid w:val="007B2309"/>
    <w:rsid w:val="007B262E"/>
    <w:rsid w:val="007B269A"/>
    <w:rsid w:val="007B274F"/>
    <w:rsid w:val="007B2DC5"/>
    <w:rsid w:val="007B2EAD"/>
    <w:rsid w:val="007B3079"/>
    <w:rsid w:val="007B3C2B"/>
    <w:rsid w:val="007B42CA"/>
    <w:rsid w:val="007B4525"/>
    <w:rsid w:val="007B4937"/>
    <w:rsid w:val="007B4FAE"/>
    <w:rsid w:val="007B54EB"/>
    <w:rsid w:val="007B5C68"/>
    <w:rsid w:val="007B5CFA"/>
    <w:rsid w:val="007B60EC"/>
    <w:rsid w:val="007B62C3"/>
    <w:rsid w:val="007B6655"/>
    <w:rsid w:val="007B6716"/>
    <w:rsid w:val="007B6AE3"/>
    <w:rsid w:val="007B7215"/>
    <w:rsid w:val="007B776C"/>
    <w:rsid w:val="007B77BE"/>
    <w:rsid w:val="007B79FF"/>
    <w:rsid w:val="007C00FA"/>
    <w:rsid w:val="007C0453"/>
    <w:rsid w:val="007C05E8"/>
    <w:rsid w:val="007C075C"/>
    <w:rsid w:val="007C0E97"/>
    <w:rsid w:val="007C1A5C"/>
    <w:rsid w:val="007C264B"/>
    <w:rsid w:val="007C2874"/>
    <w:rsid w:val="007C3131"/>
    <w:rsid w:val="007C3675"/>
    <w:rsid w:val="007C369B"/>
    <w:rsid w:val="007C3A34"/>
    <w:rsid w:val="007C46DA"/>
    <w:rsid w:val="007C513B"/>
    <w:rsid w:val="007C545F"/>
    <w:rsid w:val="007C5ADB"/>
    <w:rsid w:val="007C65D2"/>
    <w:rsid w:val="007C669F"/>
    <w:rsid w:val="007C6792"/>
    <w:rsid w:val="007C6C4F"/>
    <w:rsid w:val="007C6CD4"/>
    <w:rsid w:val="007C7A0A"/>
    <w:rsid w:val="007C7A88"/>
    <w:rsid w:val="007C7AA3"/>
    <w:rsid w:val="007C7CE8"/>
    <w:rsid w:val="007D12AF"/>
    <w:rsid w:val="007D12E3"/>
    <w:rsid w:val="007D1F48"/>
    <w:rsid w:val="007D20AF"/>
    <w:rsid w:val="007D2311"/>
    <w:rsid w:val="007D239B"/>
    <w:rsid w:val="007D2472"/>
    <w:rsid w:val="007D2CC5"/>
    <w:rsid w:val="007D2EC7"/>
    <w:rsid w:val="007D33B3"/>
    <w:rsid w:val="007D3713"/>
    <w:rsid w:val="007D38EE"/>
    <w:rsid w:val="007D4526"/>
    <w:rsid w:val="007D4FE8"/>
    <w:rsid w:val="007D6BDD"/>
    <w:rsid w:val="007D6EC4"/>
    <w:rsid w:val="007D6ED9"/>
    <w:rsid w:val="007D7110"/>
    <w:rsid w:val="007D71C0"/>
    <w:rsid w:val="007D7D1C"/>
    <w:rsid w:val="007E05F1"/>
    <w:rsid w:val="007E086E"/>
    <w:rsid w:val="007E0984"/>
    <w:rsid w:val="007E0F0F"/>
    <w:rsid w:val="007E0F2D"/>
    <w:rsid w:val="007E10DE"/>
    <w:rsid w:val="007E137A"/>
    <w:rsid w:val="007E18A8"/>
    <w:rsid w:val="007E21FD"/>
    <w:rsid w:val="007E26AC"/>
    <w:rsid w:val="007E3FA0"/>
    <w:rsid w:val="007E54EA"/>
    <w:rsid w:val="007E5836"/>
    <w:rsid w:val="007E64CA"/>
    <w:rsid w:val="007E695E"/>
    <w:rsid w:val="007E6EA7"/>
    <w:rsid w:val="007E7C98"/>
    <w:rsid w:val="007E7D60"/>
    <w:rsid w:val="007F028D"/>
    <w:rsid w:val="007F037D"/>
    <w:rsid w:val="007F0D03"/>
    <w:rsid w:val="007F157F"/>
    <w:rsid w:val="007F1823"/>
    <w:rsid w:val="007F21D0"/>
    <w:rsid w:val="007F2E8F"/>
    <w:rsid w:val="007F463B"/>
    <w:rsid w:val="007F48A3"/>
    <w:rsid w:val="007F4AEB"/>
    <w:rsid w:val="007F4CF4"/>
    <w:rsid w:val="007F5088"/>
    <w:rsid w:val="007F5702"/>
    <w:rsid w:val="007F572E"/>
    <w:rsid w:val="007F5AF9"/>
    <w:rsid w:val="007F5F6F"/>
    <w:rsid w:val="007F62E6"/>
    <w:rsid w:val="007F6896"/>
    <w:rsid w:val="007F6B49"/>
    <w:rsid w:val="007F6E7F"/>
    <w:rsid w:val="007F6F45"/>
    <w:rsid w:val="007F79AE"/>
    <w:rsid w:val="00800BB1"/>
    <w:rsid w:val="00800DC3"/>
    <w:rsid w:val="0080104D"/>
    <w:rsid w:val="00801546"/>
    <w:rsid w:val="008020BE"/>
    <w:rsid w:val="00802588"/>
    <w:rsid w:val="0080281F"/>
    <w:rsid w:val="00802FA0"/>
    <w:rsid w:val="008037E6"/>
    <w:rsid w:val="00803A6F"/>
    <w:rsid w:val="00803B4F"/>
    <w:rsid w:val="00805132"/>
    <w:rsid w:val="008054F3"/>
    <w:rsid w:val="00805A1A"/>
    <w:rsid w:val="0080601C"/>
    <w:rsid w:val="0080622D"/>
    <w:rsid w:val="00806FC8"/>
    <w:rsid w:val="00807029"/>
    <w:rsid w:val="00807121"/>
    <w:rsid w:val="008101E8"/>
    <w:rsid w:val="0081050D"/>
    <w:rsid w:val="0081071B"/>
    <w:rsid w:val="00810914"/>
    <w:rsid w:val="00811399"/>
    <w:rsid w:val="008114EE"/>
    <w:rsid w:val="00811D57"/>
    <w:rsid w:val="00812782"/>
    <w:rsid w:val="00812B58"/>
    <w:rsid w:val="00812BC6"/>
    <w:rsid w:val="00812BCA"/>
    <w:rsid w:val="0081307B"/>
    <w:rsid w:val="00813238"/>
    <w:rsid w:val="008132C3"/>
    <w:rsid w:val="00813BB8"/>
    <w:rsid w:val="00814805"/>
    <w:rsid w:val="008148F6"/>
    <w:rsid w:val="00814940"/>
    <w:rsid w:val="00814B54"/>
    <w:rsid w:val="00814D21"/>
    <w:rsid w:val="00814F8E"/>
    <w:rsid w:val="00814F97"/>
    <w:rsid w:val="00815037"/>
    <w:rsid w:val="008150FA"/>
    <w:rsid w:val="0081553B"/>
    <w:rsid w:val="0081622D"/>
    <w:rsid w:val="008165EA"/>
    <w:rsid w:val="008170DC"/>
    <w:rsid w:val="00817465"/>
    <w:rsid w:val="008178AB"/>
    <w:rsid w:val="008179E0"/>
    <w:rsid w:val="00821B96"/>
    <w:rsid w:val="00821F17"/>
    <w:rsid w:val="00821FB9"/>
    <w:rsid w:val="008230A2"/>
    <w:rsid w:val="008230F6"/>
    <w:rsid w:val="00823361"/>
    <w:rsid w:val="00823A63"/>
    <w:rsid w:val="00823BF9"/>
    <w:rsid w:val="0082463F"/>
    <w:rsid w:val="00824C0F"/>
    <w:rsid w:val="008264F7"/>
    <w:rsid w:val="00826821"/>
    <w:rsid w:val="00826B36"/>
    <w:rsid w:val="00826F9E"/>
    <w:rsid w:val="00827321"/>
    <w:rsid w:val="008273CC"/>
    <w:rsid w:val="008274A7"/>
    <w:rsid w:val="00827F0D"/>
    <w:rsid w:val="008306EB"/>
    <w:rsid w:val="008308F7"/>
    <w:rsid w:val="00830FD3"/>
    <w:rsid w:val="0083113D"/>
    <w:rsid w:val="008312EC"/>
    <w:rsid w:val="00831DA3"/>
    <w:rsid w:val="00831DE9"/>
    <w:rsid w:val="008323F0"/>
    <w:rsid w:val="008327AC"/>
    <w:rsid w:val="00832B41"/>
    <w:rsid w:val="00832D84"/>
    <w:rsid w:val="008336AA"/>
    <w:rsid w:val="00833939"/>
    <w:rsid w:val="0083394D"/>
    <w:rsid w:val="00833AEB"/>
    <w:rsid w:val="00834503"/>
    <w:rsid w:val="00834B51"/>
    <w:rsid w:val="00834E5B"/>
    <w:rsid w:val="00834F93"/>
    <w:rsid w:val="0083582F"/>
    <w:rsid w:val="008358E0"/>
    <w:rsid w:val="00835BC9"/>
    <w:rsid w:val="00837A26"/>
    <w:rsid w:val="00837F88"/>
    <w:rsid w:val="00837FD9"/>
    <w:rsid w:val="008400E5"/>
    <w:rsid w:val="00841033"/>
    <w:rsid w:val="00841DFA"/>
    <w:rsid w:val="00841F7F"/>
    <w:rsid w:val="00842097"/>
    <w:rsid w:val="00842410"/>
    <w:rsid w:val="0084260B"/>
    <w:rsid w:val="008427A8"/>
    <w:rsid w:val="00843242"/>
    <w:rsid w:val="00843991"/>
    <w:rsid w:val="00843F22"/>
    <w:rsid w:val="008448C6"/>
    <w:rsid w:val="00844EC3"/>
    <w:rsid w:val="00845213"/>
    <w:rsid w:val="0084570E"/>
    <w:rsid w:val="00845769"/>
    <w:rsid w:val="00845C27"/>
    <w:rsid w:val="00845EED"/>
    <w:rsid w:val="00846BE9"/>
    <w:rsid w:val="00846C0F"/>
    <w:rsid w:val="00846E9D"/>
    <w:rsid w:val="00847189"/>
    <w:rsid w:val="00847B1A"/>
    <w:rsid w:val="00847BC0"/>
    <w:rsid w:val="00850A40"/>
    <w:rsid w:val="008516F7"/>
    <w:rsid w:val="008518BB"/>
    <w:rsid w:val="00852413"/>
    <w:rsid w:val="008525F0"/>
    <w:rsid w:val="00852617"/>
    <w:rsid w:val="00852A90"/>
    <w:rsid w:val="00853955"/>
    <w:rsid w:val="00853A12"/>
    <w:rsid w:val="00854142"/>
    <w:rsid w:val="0085490C"/>
    <w:rsid w:val="00854F07"/>
    <w:rsid w:val="00855444"/>
    <w:rsid w:val="008557C0"/>
    <w:rsid w:val="0085597C"/>
    <w:rsid w:val="00855DC4"/>
    <w:rsid w:val="00855F6D"/>
    <w:rsid w:val="00856AA3"/>
    <w:rsid w:val="00856ABF"/>
    <w:rsid w:val="00856E92"/>
    <w:rsid w:val="00856EB2"/>
    <w:rsid w:val="0085713D"/>
    <w:rsid w:val="008574D2"/>
    <w:rsid w:val="00860229"/>
    <w:rsid w:val="008602F0"/>
    <w:rsid w:val="00860CC7"/>
    <w:rsid w:val="00861184"/>
    <w:rsid w:val="00861E66"/>
    <w:rsid w:val="008626C0"/>
    <w:rsid w:val="00862FEB"/>
    <w:rsid w:val="00863A37"/>
    <w:rsid w:val="00863E18"/>
    <w:rsid w:val="00863FA0"/>
    <w:rsid w:val="0086403F"/>
    <w:rsid w:val="008648B6"/>
    <w:rsid w:val="00865221"/>
    <w:rsid w:val="00865E62"/>
    <w:rsid w:val="00866263"/>
    <w:rsid w:val="00866C43"/>
    <w:rsid w:val="008670BE"/>
    <w:rsid w:val="008677BB"/>
    <w:rsid w:val="00867947"/>
    <w:rsid w:val="0087035B"/>
    <w:rsid w:val="00870989"/>
    <w:rsid w:val="00871898"/>
    <w:rsid w:val="00871A54"/>
    <w:rsid w:val="00871AE9"/>
    <w:rsid w:val="00871BF8"/>
    <w:rsid w:val="00872869"/>
    <w:rsid w:val="008731AC"/>
    <w:rsid w:val="0087327F"/>
    <w:rsid w:val="00873507"/>
    <w:rsid w:val="008748F5"/>
    <w:rsid w:val="008751E0"/>
    <w:rsid w:val="00875FD3"/>
    <w:rsid w:val="00876E60"/>
    <w:rsid w:val="008770CD"/>
    <w:rsid w:val="0087739E"/>
    <w:rsid w:val="00880217"/>
    <w:rsid w:val="0088033F"/>
    <w:rsid w:val="0088133F"/>
    <w:rsid w:val="00881AA4"/>
    <w:rsid w:val="0088223D"/>
    <w:rsid w:val="008828C4"/>
    <w:rsid w:val="00883711"/>
    <w:rsid w:val="008849AF"/>
    <w:rsid w:val="0088501F"/>
    <w:rsid w:val="00885545"/>
    <w:rsid w:val="0088570B"/>
    <w:rsid w:val="008860A6"/>
    <w:rsid w:val="008866C8"/>
    <w:rsid w:val="00886BFF"/>
    <w:rsid w:val="00886D41"/>
    <w:rsid w:val="0088725B"/>
    <w:rsid w:val="00887A7A"/>
    <w:rsid w:val="00887B85"/>
    <w:rsid w:val="00887CB5"/>
    <w:rsid w:val="00887E33"/>
    <w:rsid w:val="008908A2"/>
    <w:rsid w:val="008908E3"/>
    <w:rsid w:val="0089128F"/>
    <w:rsid w:val="008912F4"/>
    <w:rsid w:val="008918B0"/>
    <w:rsid w:val="00891D73"/>
    <w:rsid w:val="00891DC7"/>
    <w:rsid w:val="008920E8"/>
    <w:rsid w:val="008927F9"/>
    <w:rsid w:val="00892A86"/>
    <w:rsid w:val="00893383"/>
    <w:rsid w:val="008937BE"/>
    <w:rsid w:val="008939B2"/>
    <w:rsid w:val="00893EB4"/>
    <w:rsid w:val="00894C58"/>
    <w:rsid w:val="00894DE8"/>
    <w:rsid w:val="0089530D"/>
    <w:rsid w:val="00895B52"/>
    <w:rsid w:val="00895D1A"/>
    <w:rsid w:val="00896144"/>
    <w:rsid w:val="00896198"/>
    <w:rsid w:val="00896E33"/>
    <w:rsid w:val="00897486"/>
    <w:rsid w:val="008976B6"/>
    <w:rsid w:val="008976F3"/>
    <w:rsid w:val="00897980"/>
    <w:rsid w:val="00897AC6"/>
    <w:rsid w:val="00897CFE"/>
    <w:rsid w:val="008A0063"/>
    <w:rsid w:val="008A0070"/>
    <w:rsid w:val="008A0BE8"/>
    <w:rsid w:val="008A0F25"/>
    <w:rsid w:val="008A190F"/>
    <w:rsid w:val="008A242C"/>
    <w:rsid w:val="008A24C6"/>
    <w:rsid w:val="008A2E9F"/>
    <w:rsid w:val="008A370C"/>
    <w:rsid w:val="008A406A"/>
    <w:rsid w:val="008A4680"/>
    <w:rsid w:val="008A46FD"/>
    <w:rsid w:val="008A4B54"/>
    <w:rsid w:val="008A4B7E"/>
    <w:rsid w:val="008A4C6D"/>
    <w:rsid w:val="008A50DE"/>
    <w:rsid w:val="008A5519"/>
    <w:rsid w:val="008A57B6"/>
    <w:rsid w:val="008A584E"/>
    <w:rsid w:val="008A590F"/>
    <w:rsid w:val="008A5AC4"/>
    <w:rsid w:val="008A5F39"/>
    <w:rsid w:val="008A60FB"/>
    <w:rsid w:val="008A6115"/>
    <w:rsid w:val="008A6597"/>
    <w:rsid w:val="008A6FE2"/>
    <w:rsid w:val="008A7424"/>
    <w:rsid w:val="008A75B8"/>
    <w:rsid w:val="008A7B7F"/>
    <w:rsid w:val="008A7CE8"/>
    <w:rsid w:val="008B0891"/>
    <w:rsid w:val="008B0B3A"/>
    <w:rsid w:val="008B0C41"/>
    <w:rsid w:val="008B1001"/>
    <w:rsid w:val="008B105F"/>
    <w:rsid w:val="008B12DE"/>
    <w:rsid w:val="008B1519"/>
    <w:rsid w:val="008B1DF9"/>
    <w:rsid w:val="008B1ECE"/>
    <w:rsid w:val="008B2332"/>
    <w:rsid w:val="008B2711"/>
    <w:rsid w:val="008B2A72"/>
    <w:rsid w:val="008B37CF"/>
    <w:rsid w:val="008B3962"/>
    <w:rsid w:val="008B5DA1"/>
    <w:rsid w:val="008B5DDB"/>
    <w:rsid w:val="008B5EA2"/>
    <w:rsid w:val="008B601F"/>
    <w:rsid w:val="008B641B"/>
    <w:rsid w:val="008B6A71"/>
    <w:rsid w:val="008B71E3"/>
    <w:rsid w:val="008B7681"/>
    <w:rsid w:val="008C0FF4"/>
    <w:rsid w:val="008C1DF8"/>
    <w:rsid w:val="008C1F64"/>
    <w:rsid w:val="008C1FD7"/>
    <w:rsid w:val="008C2216"/>
    <w:rsid w:val="008C24E8"/>
    <w:rsid w:val="008C2D2B"/>
    <w:rsid w:val="008C40BD"/>
    <w:rsid w:val="008C4362"/>
    <w:rsid w:val="008C47DC"/>
    <w:rsid w:val="008C48EE"/>
    <w:rsid w:val="008C588F"/>
    <w:rsid w:val="008C5E60"/>
    <w:rsid w:val="008C62F5"/>
    <w:rsid w:val="008C6305"/>
    <w:rsid w:val="008C71FC"/>
    <w:rsid w:val="008C72BC"/>
    <w:rsid w:val="008C746F"/>
    <w:rsid w:val="008C761C"/>
    <w:rsid w:val="008C7C4B"/>
    <w:rsid w:val="008C7CBF"/>
    <w:rsid w:val="008C7DD0"/>
    <w:rsid w:val="008D05A2"/>
    <w:rsid w:val="008D0611"/>
    <w:rsid w:val="008D08FE"/>
    <w:rsid w:val="008D0E6D"/>
    <w:rsid w:val="008D0F32"/>
    <w:rsid w:val="008D1072"/>
    <w:rsid w:val="008D12A0"/>
    <w:rsid w:val="008D1A4D"/>
    <w:rsid w:val="008D1B67"/>
    <w:rsid w:val="008D1CC2"/>
    <w:rsid w:val="008D2167"/>
    <w:rsid w:val="008D23AF"/>
    <w:rsid w:val="008D2713"/>
    <w:rsid w:val="008D2C37"/>
    <w:rsid w:val="008D34DA"/>
    <w:rsid w:val="008D35F1"/>
    <w:rsid w:val="008D45AA"/>
    <w:rsid w:val="008D469B"/>
    <w:rsid w:val="008D5D5E"/>
    <w:rsid w:val="008D6139"/>
    <w:rsid w:val="008D6911"/>
    <w:rsid w:val="008D6DDE"/>
    <w:rsid w:val="008D7024"/>
    <w:rsid w:val="008D767B"/>
    <w:rsid w:val="008D7A83"/>
    <w:rsid w:val="008E08FB"/>
    <w:rsid w:val="008E0DA7"/>
    <w:rsid w:val="008E154D"/>
    <w:rsid w:val="008E1626"/>
    <w:rsid w:val="008E1D98"/>
    <w:rsid w:val="008E223C"/>
    <w:rsid w:val="008E2744"/>
    <w:rsid w:val="008E36B7"/>
    <w:rsid w:val="008E36FD"/>
    <w:rsid w:val="008E4E93"/>
    <w:rsid w:val="008E4FE7"/>
    <w:rsid w:val="008E5B88"/>
    <w:rsid w:val="008E5C98"/>
    <w:rsid w:val="008E5F12"/>
    <w:rsid w:val="008E6D3B"/>
    <w:rsid w:val="008E7111"/>
    <w:rsid w:val="008E7AAF"/>
    <w:rsid w:val="008F0B4F"/>
    <w:rsid w:val="008F10A1"/>
    <w:rsid w:val="008F1A5C"/>
    <w:rsid w:val="008F1D5D"/>
    <w:rsid w:val="008F20F6"/>
    <w:rsid w:val="008F2676"/>
    <w:rsid w:val="008F2928"/>
    <w:rsid w:val="008F2F01"/>
    <w:rsid w:val="008F3136"/>
    <w:rsid w:val="008F3B6A"/>
    <w:rsid w:val="008F430A"/>
    <w:rsid w:val="008F448E"/>
    <w:rsid w:val="008F4819"/>
    <w:rsid w:val="008F4AA8"/>
    <w:rsid w:val="008F4C9A"/>
    <w:rsid w:val="008F5C50"/>
    <w:rsid w:val="008F5F7C"/>
    <w:rsid w:val="008F5FD1"/>
    <w:rsid w:val="008F6459"/>
    <w:rsid w:val="008F6543"/>
    <w:rsid w:val="008F6DFB"/>
    <w:rsid w:val="008F6EB4"/>
    <w:rsid w:val="008F6F3E"/>
    <w:rsid w:val="008F71AA"/>
    <w:rsid w:val="008F72DE"/>
    <w:rsid w:val="008F777A"/>
    <w:rsid w:val="008F7BBE"/>
    <w:rsid w:val="008F7EFD"/>
    <w:rsid w:val="00900502"/>
    <w:rsid w:val="00900AD7"/>
    <w:rsid w:val="009011D9"/>
    <w:rsid w:val="009016D0"/>
    <w:rsid w:val="00902072"/>
    <w:rsid w:val="0090238E"/>
    <w:rsid w:val="0090341D"/>
    <w:rsid w:val="00903A72"/>
    <w:rsid w:val="00903FAA"/>
    <w:rsid w:val="0090441F"/>
    <w:rsid w:val="0090469F"/>
    <w:rsid w:val="00905801"/>
    <w:rsid w:val="0090585E"/>
    <w:rsid w:val="00905CC7"/>
    <w:rsid w:val="009069DA"/>
    <w:rsid w:val="00906EB0"/>
    <w:rsid w:val="009070CA"/>
    <w:rsid w:val="0090770C"/>
    <w:rsid w:val="00907CF1"/>
    <w:rsid w:val="0091001D"/>
    <w:rsid w:val="00910752"/>
    <w:rsid w:val="00910EA9"/>
    <w:rsid w:val="0091128E"/>
    <w:rsid w:val="009113E7"/>
    <w:rsid w:val="009116BA"/>
    <w:rsid w:val="00911EC6"/>
    <w:rsid w:val="00911FC4"/>
    <w:rsid w:val="00912162"/>
    <w:rsid w:val="0091217C"/>
    <w:rsid w:val="009121CC"/>
    <w:rsid w:val="00913977"/>
    <w:rsid w:val="00914713"/>
    <w:rsid w:val="00914B93"/>
    <w:rsid w:val="00915289"/>
    <w:rsid w:val="00915427"/>
    <w:rsid w:val="0091554E"/>
    <w:rsid w:val="00916511"/>
    <w:rsid w:val="00916608"/>
    <w:rsid w:val="00916981"/>
    <w:rsid w:val="00916DD2"/>
    <w:rsid w:val="00916EDA"/>
    <w:rsid w:val="00917170"/>
    <w:rsid w:val="00917512"/>
    <w:rsid w:val="00917589"/>
    <w:rsid w:val="009177F5"/>
    <w:rsid w:val="00920691"/>
    <w:rsid w:val="0092089F"/>
    <w:rsid w:val="009208B1"/>
    <w:rsid w:val="00920B47"/>
    <w:rsid w:val="00920D5F"/>
    <w:rsid w:val="009213F7"/>
    <w:rsid w:val="00921595"/>
    <w:rsid w:val="009215A4"/>
    <w:rsid w:val="00922967"/>
    <w:rsid w:val="00922B04"/>
    <w:rsid w:val="0092313B"/>
    <w:rsid w:val="00923213"/>
    <w:rsid w:val="00923252"/>
    <w:rsid w:val="00923447"/>
    <w:rsid w:val="00923B91"/>
    <w:rsid w:val="00923C4F"/>
    <w:rsid w:val="00923F60"/>
    <w:rsid w:val="009243DF"/>
    <w:rsid w:val="0092476F"/>
    <w:rsid w:val="00925225"/>
    <w:rsid w:val="00925BF7"/>
    <w:rsid w:val="00925CA4"/>
    <w:rsid w:val="00925D30"/>
    <w:rsid w:val="009268F9"/>
    <w:rsid w:val="00927602"/>
    <w:rsid w:val="00927D3D"/>
    <w:rsid w:val="00927F6A"/>
    <w:rsid w:val="00930E48"/>
    <w:rsid w:val="009311D0"/>
    <w:rsid w:val="009314A6"/>
    <w:rsid w:val="009320F4"/>
    <w:rsid w:val="009325F9"/>
    <w:rsid w:val="00932C4E"/>
    <w:rsid w:val="00932E19"/>
    <w:rsid w:val="00932E1E"/>
    <w:rsid w:val="00932F23"/>
    <w:rsid w:val="00933190"/>
    <w:rsid w:val="009337B0"/>
    <w:rsid w:val="009337CC"/>
    <w:rsid w:val="00933D64"/>
    <w:rsid w:val="0093426B"/>
    <w:rsid w:val="00934624"/>
    <w:rsid w:val="0093473B"/>
    <w:rsid w:val="00934F6B"/>
    <w:rsid w:val="009350C1"/>
    <w:rsid w:val="00935189"/>
    <w:rsid w:val="0093591E"/>
    <w:rsid w:val="00935921"/>
    <w:rsid w:val="0093598F"/>
    <w:rsid w:val="00935D32"/>
    <w:rsid w:val="009360BC"/>
    <w:rsid w:val="00937652"/>
    <w:rsid w:val="00937DF9"/>
    <w:rsid w:val="00937DFA"/>
    <w:rsid w:val="00937F28"/>
    <w:rsid w:val="00937F92"/>
    <w:rsid w:val="00940506"/>
    <w:rsid w:val="00940C0F"/>
    <w:rsid w:val="00941001"/>
    <w:rsid w:val="00941D00"/>
    <w:rsid w:val="00941F2D"/>
    <w:rsid w:val="00941F39"/>
    <w:rsid w:val="0094247E"/>
    <w:rsid w:val="00942BDC"/>
    <w:rsid w:val="00942E05"/>
    <w:rsid w:val="009433B7"/>
    <w:rsid w:val="00943A01"/>
    <w:rsid w:val="009441E7"/>
    <w:rsid w:val="0094425C"/>
    <w:rsid w:val="0094455D"/>
    <w:rsid w:val="00944C09"/>
    <w:rsid w:val="00944C6D"/>
    <w:rsid w:val="00944DC6"/>
    <w:rsid w:val="00944E4D"/>
    <w:rsid w:val="0094527C"/>
    <w:rsid w:val="0094573A"/>
    <w:rsid w:val="00945901"/>
    <w:rsid w:val="00945DDE"/>
    <w:rsid w:val="0094624C"/>
    <w:rsid w:val="0094663F"/>
    <w:rsid w:val="009469F1"/>
    <w:rsid w:val="00947D2D"/>
    <w:rsid w:val="00950902"/>
    <w:rsid w:val="00950E0D"/>
    <w:rsid w:val="00950F30"/>
    <w:rsid w:val="009512B7"/>
    <w:rsid w:val="00952508"/>
    <w:rsid w:val="00952A09"/>
    <w:rsid w:val="00952A18"/>
    <w:rsid w:val="00952DD5"/>
    <w:rsid w:val="00952EFA"/>
    <w:rsid w:val="009531F7"/>
    <w:rsid w:val="00953207"/>
    <w:rsid w:val="0095397D"/>
    <w:rsid w:val="00953AA8"/>
    <w:rsid w:val="00953B23"/>
    <w:rsid w:val="00954442"/>
    <w:rsid w:val="0095451C"/>
    <w:rsid w:val="0095467B"/>
    <w:rsid w:val="009547B8"/>
    <w:rsid w:val="009550DD"/>
    <w:rsid w:val="00955525"/>
    <w:rsid w:val="009555A7"/>
    <w:rsid w:val="009559BC"/>
    <w:rsid w:val="00955CB7"/>
    <w:rsid w:val="00955EEA"/>
    <w:rsid w:val="009560B4"/>
    <w:rsid w:val="00956561"/>
    <w:rsid w:val="00956A3A"/>
    <w:rsid w:val="00957728"/>
    <w:rsid w:val="00957B34"/>
    <w:rsid w:val="00960A4D"/>
    <w:rsid w:val="00961070"/>
    <w:rsid w:val="009612A3"/>
    <w:rsid w:val="0096136E"/>
    <w:rsid w:val="00961384"/>
    <w:rsid w:val="00962013"/>
    <w:rsid w:val="009620D2"/>
    <w:rsid w:val="00962252"/>
    <w:rsid w:val="00962B52"/>
    <w:rsid w:val="009631AF"/>
    <w:rsid w:val="00963AE1"/>
    <w:rsid w:val="00963E8E"/>
    <w:rsid w:val="0096413F"/>
    <w:rsid w:val="009642DE"/>
    <w:rsid w:val="00964907"/>
    <w:rsid w:val="009661AC"/>
    <w:rsid w:val="00966CAC"/>
    <w:rsid w:val="00966E41"/>
    <w:rsid w:val="009670B0"/>
    <w:rsid w:val="00967309"/>
    <w:rsid w:val="0096760D"/>
    <w:rsid w:val="00970E90"/>
    <w:rsid w:val="0097119D"/>
    <w:rsid w:val="0097132B"/>
    <w:rsid w:val="00971C38"/>
    <w:rsid w:val="00971EC2"/>
    <w:rsid w:val="00972186"/>
    <w:rsid w:val="00972767"/>
    <w:rsid w:val="00972A64"/>
    <w:rsid w:val="00972DB3"/>
    <w:rsid w:val="00973BB3"/>
    <w:rsid w:val="00974500"/>
    <w:rsid w:val="00974E74"/>
    <w:rsid w:val="00974FBF"/>
    <w:rsid w:val="009755C9"/>
    <w:rsid w:val="00976189"/>
    <w:rsid w:val="0097636B"/>
    <w:rsid w:val="00976E51"/>
    <w:rsid w:val="00976FFB"/>
    <w:rsid w:val="00977160"/>
    <w:rsid w:val="00977645"/>
    <w:rsid w:val="00977C14"/>
    <w:rsid w:val="00977D05"/>
    <w:rsid w:val="009810CD"/>
    <w:rsid w:val="00981173"/>
    <w:rsid w:val="009811D3"/>
    <w:rsid w:val="00981472"/>
    <w:rsid w:val="009815E4"/>
    <w:rsid w:val="00981A5E"/>
    <w:rsid w:val="00981EFA"/>
    <w:rsid w:val="00981F50"/>
    <w:rsid w:val="00982699"/>
    <w:rsid w:val="0098303F"/>
    <w:rsid w:val="00983237"/>
    <w:rsid w:val="009832DB"/>
    <w:rsid w:val="009838BB"/>
    <w:rsid w:val="00985267"/>
    <w:rsid w:val="00985436"/>
    <w:rsid w:val="00985C40"/>
    <w:rsid w:val="00985DDD"/>
    <w:rsid w:val="00985E67"/>
    <w:rsid w:val="0098626F"/>
    <w:rsid w:val="009864D3"/>
    <w:rsid w:val="0098652E"/>
    <w:rsid w:val="0098699A"/>
    <w:rsid w:val="00986B4B"/>
    <w:rsid w:val="00986D20"/>
    <w:rsid w:val="00986EF7"/>
    <w:rsid w:val="00987998"/>
    <w:rsid w:val="00987A78"/>
    <w:rsid w:val="00990CD9"/>
    <w:rsid w:val="00990E80"/>
    <w:rsid w:val="00991781"/>
    <w:rsid w:val="00991A99"/>
    <w:rsid w:val="00991FB6"/>
    <w:rsid w:val="009921B6"/>
    <w:rsid w:val="00992724"/>
    <w:rsid w:val="00992B93"/>
    <w:rsid w:val="00992BAF"/>
    <w:rsid w:val="00992E02"/>
    <w:rsid w:val="009930D1"/>
    <w:rsid w:val="0099360B"/>
    <w:rsid w:val="00993786"/>
    <w:rsid w:val="00993A31"/>
    <w:rsid w:val="00993DBE"/>
    <w:rsid w:val="009941EF"/>
    <w:rsid w:val="009942C9"/>
    <w:rsid w:val="0099446B"/>
    <w:rsid w:val="00994AB4"/>
    <w:rsid w:val="00994C3F"/>
    <w:rsid w:val="00994DF6"/>
    <w:rsid w:val="00995B9B"/>
    <w:rsid w:val="0099615D"/>
    <w:rsid w:val="0099657E"/>
    <w:rsid w:val="009965BD"/>
    <w:rsid w:val="00996C50"/>
    <w:rsid w:val="00996E8E"/>
    <w:rsid w:val="009970D7"/>
    <w:rsid w:val="009A0001"/>
    <w:rsid w:val="009A0617"/>
    <w:rsid w:val="009A0AF3"/>
    <w:rsid w:val="009A0C78"/>
    <w:rsid w:val="009A1E7D"/>
    <w:rsid w:val="009A2B2A"/>
    <w:rsid w:val="009A2D04"/>
    <w:rsid w:val="009A2D40"/>
    <w:rsid w:val="009A2E3D"/>
    <w:rsid w:val="009A3045"/>
    <w:rsid w:val="009A3BD7"/>
    <w:rsid w:val="009A3F06"/>
    <w:rsid w:val="009A474C"/>
    <w:rsid w:val="009A4845"/>
    <w:rsid w:val="009A5263"/>
    <w:rsid w:val="009A56E4"/>
    <w:rsid w:val="009A5A31"/>
    <w:rsid w:val="009A611B"/>
    <w:rsid w:val="009A6801"/>
    <w:rsid w:val="009A71C4"/>
    <w:rsid w:val="009A7FA5"/>
    <w:rsid w:val="009B04DD"/>
    <w:rsid w:val="009B068F"/>
    <w:rsid w:val="009B07C2"/>
    <w:rsid w:val="009B0ACA"/>
    <w:rsid w:val="009B0CAA"/>
    <w:rsid w:val="009B1083"/>
    <w:rsid w:val="009B12FA"/>
    <w:rsid w:val="009B1728"/>
    <w:rsid w:val="009B17E9"/>
    <w:rsid w:val="009B1C88"/>
    <w:rsid w:val="009B1D7C"/>
    <w:rsid w:val="009B2C3F"/>
    <w:rsid w:val="009B2E53"/>
    <w:rsid w:val="009B2FC2"/>
    <w:rsid w:val="009B306C"/>
    <w:rsid w:val="009B3252"/>
    <w:rsid w:val="009B3A41"/>
    <w:rsid w:val="009B4F4B"/>
    <w:rsid w:val="009B51FD"/>
    <w:rsid w:val="009B5345"/>
    <w:rsid w:val="009B5498"/>
    <w:rsid w:val="009B570D"/>
    <w:rsid w:val="009B5C3A"/>
    <w:rsid w:val="009B5FC3"/>
    <w:rsid w:val="009B6C27"/>
    <w:rsid w:val="009B6E2D"/>
    <w:rsid w:val="009B6EB1"/>
    <w:rsid w:val="009B6FC7"/>
    <w:rsid w:val="009B7644"/>
    <w:rsid w:val="009B7AE0"/>
    <w:rsid w:val="009B7B28"/>
    <w:rsid w:val="009B7CBE"/>
    <w:rsid w:val="009B7D56"/>
    <w:rsid w:val="009B7EC7"/>
    <w:rsid w:val="009C0CCF"/>
    <w:rsid w:val="009C148C"/>
    <w:rsid w:val="009C155C"/>
    <w:rsid w:val="009C2654"/>
    <w:rsid w:val="009C2D09"/>
    <w:rsid w:val="009C3139"/>
    <w:rsid w:val="009C368D"/>
    <w:rsid w:val="009C3731"/>
    <w:rsid w:val="009C3942"/>
    <w:rsid w:val="009C41A6"/>
    <w:rsid w:val="009C5409"/>
    <w:rsid w:val="009C58B8"/>
    <w:rsid w:val="009C59ED"/>
    <w:rsid w:val="009C5B11"/>
    <w:rsid w:val="009C5CC8"/>
    <w:rsid w:val="009C6DB6"/>
    <w:rsid w:val="009C6F0D"/>
    <w:rsid w:val="009C6F46"/>
    <w:rsid w:val="009D0122"/>
    <w:rsid w:val="009D0EEC"/>
    <w:rsid w:val="009D13D3"/>
    <w:rsid w:val="009D14E2"/>
    <w:rsid w:val="009D18F3"/>
    <w:rsid w:val="009D1991"/>
    <w:rsid w:val="009D2174"/>
    <w:rsid w:val="009D2750"/>
    <w:rsid w:val="009D2AAB"/>
    <w:rsid w:val="009D2EC4"/>
    <w:rsid w:val="009D3026"/>
    <w:rsid w:val="009D3101"/>
    <w:rsid w:val="009D32B4"/>
    <w:rsid w:val="009D4014"/>
    <w:rsid w:val="009D41BB"/>
    <w:rsid w:val="009D4488"/>
    <w:rsid w:val="009D5023"/>
    <w:rsid w:val="009D5408"/>
    <w:rsid w:val="009D58FE"/>
    <w:rsid w:val="009D5930"/>
    <w:rsid w:val="009D5BD3"/>
    <w:rsid w:val="009D61DE"/>
    <w:rsid w:val="009D62D8"/>
    <w:rsid w:val="009D6586"/>
    <w:rsid w:val="009D6B07"/>
    <w:rsid w:val="009D758A"/>
    <w:rsid w:val="009D7941"/>
    <w:rsid w:val="009D7983"/>
    <w:rsid w:val="009E0ADA"/>
    <w:rsid w:val="009E0B8B"/>
    <w:rsid w:val="009E140E"/>
    <w:rsid w:val="009E1EB1"/>
    <w:rsid w:val="009E211E"/>
    <w:rsid w:val="009E25DD"/>
    <w:rsid w:val="009E28A7"/>
    <w:rsid w:val="009E29ED"/>
    <w:rsid w:val="009E2A86"/>
    <w:rsid w:val="009E3154"/>
    <w:rsid w:val="009E3662"/>
    <w:rsid w:val="009E3664"/>
    <w:rsid w:val="009E3DC7"/>
    <w:rsid w:val="009E3EC0"/>
    <w:rsid w:val="009E40BF"/>
    <w:rsid w:val="009E44B7"/>
    <w:rsid w:val="009E497C"/>
    <w:rsid w:val="009E4AB5"/>
    <w:rsid w:val="009E4DE2"/>
    <w:rsid w:val="009E504E"/>
    <w:rsid w:val="009E5563"/>
    <w:rsid w:val="009E5D85"/>
    <w:rsid w:val="009E5D99"/>
    <w:rsid w:val="009E68DC"/>
    <w:rsid w:val="009E6EB4"/>
    <w:rsid w:val="009E6FAB"/>
    <w:rsid w:val="009E7ABD"/>
    <w:rsid w:val="009E7E53"/>
    <w:rsid w:val="009F0361"/>
    <w:rsid w:val="009F06CE"/>
    <w:rsid w:val="009F0A18"/>
    <w:rsid w:val="009F0D5D"/>
    <w:rsid w:val="009F0E9C"/>
    <w:rsid w:val="009F1676"/>
    <w:rsid w:val="009F1703"/>
    <w:rsid w:val="009F1F14"/>
    <w:rsid w:val="009F1F2B"/>
    <w:rsid w:val="009F308C"/>
    <w:rsid w:val="009F33E5"/>
    <w:rsid w:val="009F344B"/>
    <w:rsid w:val="009F3550"/>
    <w:rsid w:val="009F38DB"/>
    <w:rsid w:val="009F3F36"/>
    <w:rsid w:val="009F4A5C"/>
    <w:rsid w:val="009F5085"/>
    <w:rsid w:val="009F580C"/>
    <w:rsid w:val="009F5E97"/>
    <w:rsid w:val="009F5F47"/>
    <w:rsid w:val="009F6778"/>
    <w:rsid w:val="009F6D8D"/>
    <w:rsid w:val="009F7242"/>
    <w:rsid w:val="009F78A4"/>
    <w:rsid w:val="009F7E33"/>
    <w:rsid w:val="00A00460"/>
    <w:rsid w:val="00A00F9E"/>
    <w:rsid w:val="00A01608"/>
    <w:rsid w:val="00A029A3"/>
    <w:rsid w:val="00A032E8"/>
    <w:rsid w:val="00A0404E"/>
    <w:rsid w:val="00A040CC"/>
    <w:rsid w:val="00A04149"/>
    <w:rsid w:val="00A0448E"/>
    <w:rsid w:val="00A04583"/>
    <w:rsid w:val="00A04701"/>
    <w:rsid w:val="00A04A19"/>
    <w:rsid w:val="00A04A22"/>
    <w:rsid w:val="00A051BD"/>
    <w:rsid w:val="00A052B7"/>
    <w:rsid w:val="00A05374"/>
    <w:rsid w:val="00A06034"/>
    <w:rsid w:val="00A06F46"/>
    <w:rsid w:val="00A07689"/>
    <w:rsid w:val="00A1038B"/>
    <w:rsid w:val="00A11349"/>
    <w:rsid w:val="00A11681"/>
    <w:rsid w:val="00A118C5"/>
    <w:rsid w:val="00A11BAF"/>
    <w:rsid w:val="00A11D11"/>
    <w:rsid w:val="00A12B92"/>
    <w:rsid w:val="00A14714"/>
    <w:rsid w:val="00A14C57"/>
    <w:rsid w:val="00A14CF2"/>
    <w:rsid w:val="00A15545"/>
    <w:rsid w:val="00A15AD6"/>
    <w:rsid w:val="00A15DEF"/>
    <w:rsid w:val="00A162AA"/>
    <w:rsid w:val="00A16E39"/>
    <w:rsid w:val="00A16EDD"/>
    <w:rsid w:val="00A17688"/>
    <w:rsid w:val="00A176EA"/>
    <w:rsid w:val="00A17A43"/>
    <w:rsid w:val="00A20673"/>
    <w:rsid w:val="00A2070E"/>
    <w:rsid w:val="00A212D3"/>
    <w:rsid w:val="00A2134B"/>
    <w:rsid w:val="00A22B6A"/>
    <w:rsid w:val="00A22E62"/>
    <w:rsid w:val="00A23705"/>
    <w:rsid w:val="00A237DC"/>
    <w:rsid w:val="00A23A07"/>
    <w:rsid w:val="00A23B2A"/>
    <w:rsid w:val="00A23E8C"/>
    <w:rsid w:val="00A250BB"/>
    <w:rsid w:val="00A253C1"/>
    <w:rsid w:val="00A258B0"/>
    <w:rsid w:val="00A25C1F"/>
    <w:rsid w:val="00A25F8E"/>
    <w:rsid w:val="00A26035"/>
    <w:rsid w:val="00A26055"/>
    <w:rsid w:val="00A260EC"/>
    <w:rsid w:val="00A2692D"/>
    <w:rsid w:val="00A26A4D"/>
    <w:rsid w:val="00A26D31"/>
    <w:rsid w:val="00A27510"/>
    <w:rsid w:val="00A279F8"/>
    <w:rsid w:val="00A27B62"/>
    <w:rsid w:val="00A27F5D"/>
    <w:rsid w:val="00A306B0"/>
    <w:rsid w:val="00A30FFF"/>
    <w:rsid w:val="00A316B5"/>
    <w:rsid w:val="00A31A17"/>
    <w:rsid w:val="00A32182"/>
    <w:rsid w:val="00A323B0"/>
    <w:rsid w:val="00A32EE2"/>
    <w:rsid w:val="00A33ECE"/>
    <w:rsid w:val="00A350A9"/>
    <w:rsid w:val="00A355DB"/>
    <w:rsid w:val="00A3589A"/>
    <w:rsid w:val="00A35AA5"/>
    <w:rsid w:val="00A35B88"/>
    <w:rsid w:val="00A35D45"/>
    <w:rsid w:val="00A3675C"/>
    <w:rsid w:val="00A3704A"/>
    <w:rsid w:val="00A37634"/>
    <w:rsid w:val="00A37C78"/>
    <w:rsid w:val="00A37D4B"/>
    <w:rsid w:val="00A37DDD"/>
    <w:rsid w:val="00A37F30"/>
    <w:rsid w:val="00A400C9"/>
    <w:rsid w:val="00A405CD"/>
    <w:rsid w:val="00A40CEA"/>
    <w:rsid w:val="00A41820"/>
    <w:rsid w:val="00A41D4E"/>
    <w:rsid w:val="00A42595"/>
    <w:rsid w:val="00A427A7"/>
    <w:rsid w:val="00A42CD6"/>
    <w:rsid w:val="00A42EBF"/>
    <w:rsid w:val="00A436D4"/>
    <w:rsid w:val="00A43B40"/>
    <w:rsid w:val="00A44336"/>
    <w:rsid w:val="00A45302"/>
    <w:rsid w:val="00A454FC"/>
    <w:rsid w:val="00A4568E"/>
    <w:rsid w:val="00A4584C"/>
    <w:rsid w:val="00A45853"/>
    <w:rsid w:val="00A458A6"/>
    <w:rsid w:val="00A45AD1"/>
    <w:rsid w:val="00A45C33"/>
    <w:rsid w:val="00A45E3C"/>
    <w:rsid w:val="00A46248"/>
    <w:rsid w:val="00A4663C"/>
    <w:rsid w:val="00A46900"/>
    <w:rsid w:val="00A46B0E"/>
    <w:rsid w:val="00A475D3"/>
    <w:rsid w:val="00A47A30"/>
    <w:rsid w:val="00A51BAE"/>
    <w:rsid w:val="00A52080"/>
    <w:rsid w:val="00A52358"/>
    <w:rsid w:val="00A532BF"/>
    <w:rsid w:val="00A5332A"/>
    <w:rsid w:val="00A54386"/>
    <w:rsid w:val="00A5482B"/>
    <w:rsid w:val="00A54997"/>
    <w:rsid w:val="00A54B29"/>
    <w:rsid w:val="00A5574D"/>
    <w:rsid w:val="00A55CEB"/>
    <w:rsid w:val="00A578AD"/>
    <w:rsid w:val="00A6043F"/>
    <w:rsid w:val="00A605ED"/>
    <w:rsid w:val="00A6077B"/>
    <w:rsid w:val="00A61635"/>
    <w:rsid w:val="00A62C6D"/>
    <w:rsid w:val="00A6319F"/>
    <w:rsid w:val="00A637D7"/>
    <w:rsid w:val="00A6471E"/>
    <w:rsid w:val="00A65026"/>
    <w:rsid w:val="00A65647"/>
    <w:rsid w:val="00A65850"/>
    <w:rsid w:val="00A658D6"/>
    <w:rsid w:val="00A6592A"/>
    <w:rsid w:val="00A66D2F"/>
    <w:rsid w:val="00A66F48"/>
    <w:rsid w:val="00A677AD"/>
    <w:rsid w:val="00A7016A"/>
    <w:rsid w:val="00A70263"/>
    <w:rsid w:val="00A7130D"/>
    <w:rsid w:val="00A729B5"/>
    <w:rsid w:val="00A72B3D"/>
    <w:rsid w:val="00A72DD1"/>
    <w:rsid w:val="00A73924"/>
    <w:rsid w:val="00A73BB5"/>
    <w:rsid w:val="00A741CC"/>
    <w:rsid w:val="00A7453E"/>
    <w:rsid w:val="00A74A1A"/>
    <w:rsid w:val="00A74EC9"/>
    <w:rsid w:val="00A75739"/>
    <w:rsid w:val="00A75C8B"/>
    <w:rsid w:val="00A76266"/>
    <w:rsid w:val="00A76A4E"/>
    <w:rsid w:val="00A76A53"/>
    <w:rsid w:val="00A76A64"/>
    <w:rsid w:val="00A76C4C"/>
    <w:rsid w:val="00A76F8D"/>
    <w:rsid w:val="00A76FC8"/>
    <w:rsid w:val="00A8000C"/>
    <w:rsid w:val="00A803A1"/>
    <w:rsid w:val="00A81814"/>
    <w:rsid w:val="00A81D54"/>
    <w:rsid w:val="00A81DCD"/>
    <w:rsid w:val="00A81E7D"/>
    <w:rsid w:val="00A82997"/>
    <w:rsid w:val="00A82BC8"/>
    <w:rsid w:val="00A82C1B"/>
    <w:rsid w:val="00A8316B"/>
    <w:rsid w:val="00A8373B"/>
    <w:rsid w:val="00A838F6"/>
    <w:rsid w:val="00A83D72"/>
    <w:rsid w:val="00A84333"/>
    <w:rsid w:val="00A8435A"/>
    <w:rsid w:val="00A847C5"/>
    <w:rsid w:val="00A84820"/>
    <w:rsid w:val="00A848BD"/>
    <w:rsid w:val="00A84F46"/>
    <w:rsid w:val="00A85A32"/>
    <w:rsid w:val="00A860AB"/>
    <w:rsid w:val="00A86228"/>
    <w:rsid w:val="00A8737C"/>
    <w:rsid w:val="00A87C05"/>
    <w:rsid w:val="00A900B4"/>
    <w:rsid w:val="00A901BE"/>
    <w:rsid w:val="00A90392"/>
    <w:rsid w:val="00A9089A"/>
    <w:rsid w:val="00A908AB"/>
    <w:rsid w:val="00A9091F"/>
    <w:rsid w:val="00A9141F"/>
    <w:rsid w:val="00A91502"/>
    <w:rsid w:val="00A91A64"/>
    <w:rsid w:val="00A91B35"/>
    <w:rsid w:val="00A92942"/>
    <w:rsid w:val="00A92B52"/>
    <w:rsid w:val="00A93458"/>
    <w:rsid w:val="00A938DB"/>
    <w:rsid w:val="00A93A2F"/>
    <w:rsid w:val="00A93B65"/>
    <w:rsid w:val="00A93C47"/>
    <w:rsid w:val="00A94142"/>
    <w:rsid w:val="00A947F1"/>
    <w:rsid w:val="00A94E09"/>
    <w:rsid w:val="00A95867"/>
    <w:rsid w:val="00A95AE8"/>
    <w:rsid w:val="00A9626D"/>
    <w:rsid w:val="00A9653E"/>
    <w:rsid w:val="00A96928"/>
    <w:rsid w:val="00A9722F"/>
    <w:rsid w:val="00A97A4C"/>
    <w:rsid w:val="00AA0493"/>
    <w:rsid w:val="00AA0689"/>
    <w:rsid w:val="00AA173D"/>
    <w:rsid w:val="00AA2808"/>
    <w:rsid w:val="00AA2B3D"/>
    <w:rsid w:val="00AA2F6E"/>
    <w:rsid w:val="00AA2FC5"/>
    <w:rsid w:val="00AA35A8"/>
    <w:rsid w:val="00AA47C7"/>
    <w:rsid w:val="00AA4E4D"/>
    <w:rsid w:val="00AA52F2"/>
    <w:rsid w:val="00AA5EDE"/>
    <w:rsid w:val="00AA654C"/>
    <w:rsid w:val="00AA714C"/>
    <w:rsid w:val="00AA750A"/>
    <w:rsid w:val="00AA7A65"/>
    <w:rsid w:val="00AA7D3D"/>
    <w:rsid w:val="00AA7DE5"/>
    <w:rsid w:val="00AB056E"/>
    <w:rsid w:val="00AB05A8"/>
    <w:rsid w:val="00AB0647"/>
    <w:rsid w:val="00AB0816"/>
    <w:rsid w:val="00AB1983"/>
    <w:rsid w:val="00AB1A1C"/>
    <w:rsid w:val="00AB232B"/>
    <w:rsid w:val="00AB23D5"/>
    <w:rsid w:val="00AB2827"/>
    <w:rsid w:val="00AB2F19"/>
    <w:rsid w:val="00AB3C20"/>
    <w:rsid w:val="00AB459A"/>
    <w:rsid w:val="00AB49AF"/>
    <w:rsid w:val="00AB55B6"/>
    <w:rsid w:val="00AB5855"/>
    <w:rsid w:val="00AB6004"/>
    <w:rsid w:val="00AB6BD7"/>
    <w:rsid w:val="00AB6C66"/>
    <w:rsid w:val="00AB6F3F"/>
    <w:rsid w:val="00AB771A"/>
    <w:rsid w:val="00AC0591"/>
    <w:rsid w:val="00AC09AE"/>
    <w:rsid w:val="00AC1060"/>
    <w:rsid w:val="00AC1332"/>
    <w:rsid w:val="00AC138F"/>
    <w:rsid w:val="00AC13DF"/>
    <w:rsid w:val="00AC1526"/>
    <w:rsid w:val="00AC1C17"/>
    <w:rsid w:val="00AC2724"/>
    <w:rsid w:val="00AC2C25"/>
    <w:rsid w:val="00AC348B"/>
    <w:rsid w:val="00AC46BD"/>
    <w:rsid w:val="00AC48FD"/>
    <w:rsid w:val="00AC494C"/>
    <w:rsid w:val="00AC4F86"/>
    <w:rsid w:val="00AC5168"/>
    <w:rsid w:val="00AC56ED"/>
    <w:rsid w:val="00AC58B3"/>
    <w:rsid w:val="00AC5F4D"/>
    <w:rsid w:val="00AC6062"/>
    <w:rsid w:val="00AC6557"/>
    <w:rsid w:val="00AC6AD5"/>
    <w:rsid w:val="00AC74D6"/>
    <w:rsid w:val="00AC77AE"/>
    <w:rsid w:val="00AC7A11"/>
    <w:rsid w:val="00AC7BAB"/>
    <w:rsid w:val="00AC7C7E"/>
    <w:rsid w:val="00AC7FE3"/>
    <w:rsid w:val="00AD03C3"/>
    <w:rsid w:val="00AD047E"/>
    <w:rsid w:val="00AD0CB4"/>
    <w:rsid w:val="00AD0DAB"/>
    <w:rsid w:val="00AD16B9"/>
    <w:rsid w:val="00AD24CD"/>
    <w:rsid w:val="00AD2767"/>
    <w:rsid w:val="00AD2AD7"/>
    <w:rsid w:val="00AD2CAA"/>
    <w:rsid w:val="00AD3A90"/>
    <w:rsid w:val="00AD3BD1"/>
    <w:rsid w:val="00AD4710"/>
    <w:rsid w:val="00AD50BE"/>
    <w:rsid w:val="00AD5217"/>
    <w:rsid w:val="00AD55C6"/>
    <w:rsid w:val="00AD670C"/>
    <w:rsid w:val="00AD6921"/>
    <w:rsid w:val="00AD7C61"/>
    <w:rsid w:val="00AE028A"/>
    <w:rsid w:val="00AE03E7"/>
    <w:rsid w:val="00AE0B81"/>
    <w:rsid w:val="00AE0CF3"/>
    <w:rsid w:val="00AE0E69"/>
    <w:rsid w:val="00AE14D1"/>
    <w:rsid w:val="00AE195F"/>
    <w:rsid w:val="00AE19AC"/>
    <w:rsid w:val="00AE1F7E"/>
    <w:rsid w:val="00AE22F9"/>
    <w:rsid w:val="00AE23B3"/>
    <w:rsid w:val="00AE27A6"/>
    <w:rsid w:val="00AE29BD"/>
    <w:rsid w:val="00AE31A5"/>
    <w:rsid w:val="00AE35A0"/>
    <w:rsid w:val="00AE3DDF"/>
    <w:rsid w:val="00AE4014"/>
    <w:rsid w:val="00AE415B"/>
    <w:rsid w:val="00AE42E7"/>
    <w:rsid w:val="00AE4928"/>
    <w:rsid w:val="00AE4A52"/>
    <w:rsid w:val="00AE4C10"/>
    <w:rsid w:val="00AE4F7C"/>
    <w:rsid w:val="00AE53D1"/>
    <w:rsid w:val="00AE5400"/>
    <w:rsid w:val="00AE5760"/>
    <w:rsid w:val="00AE592C"/>
    <w:rsid w:val="00AE5994"/>
    <w:rsid w:val="00AE5A6C"/>
    <w:rsid w:val="00AE5AA7"/>
    <w:rsid w:val="00AE6192"/>
    <w:rsid w:val="00AE677E"/>
    <w:rsid w:val="00AE6982"/>
    <w:rsid w:val="00AE69C1"/>
    <w:rsid w:val="00AE6AAA"/>
    <w:rsid w:val="00AE6ACD"/>
    <w:rsid w:val="00AE7692"/>
    <w:rsid w:val="00AE7706"/>
    <w:rsid w:val="00AF0093"/>
    <w:rsid w:val="00AF0135"/>
    <w:rsid w:val="00AF0278"/>
    <w:rsid w:val="00AF035D"/>
    <w:rsid w:val="00AF0443"/>
    <w:rsid w:val="00AF06E4"/>
    <w:rsid w:val="00AF0EC5"/>
    <w:rsid w:val="00AF1293"/>
    <w:rsid w:val="00AF152A"/>
    <w:rsid w:val="00AF1E76"/>
    <w:rsid w:val="00AF2441"/>
    <w:rsid w:val="00AF2B3B"/>
    <w:rsid w:val="00AF2F22"/>
    <w:rsid w:val="00AF38C0"/>
    <w:rsid w:val="00AF397A"/>
    <w:rsid w:val="00AF3E24"/>
    <w:rsid w:val="00AF4562"/>
    <w:rsid w:val="00AF462C"/>
    <w:rsid w:val="00AF4CB5"/>
    <w:rsid w:val="00AF5818"/>
    <w:rsid w:val="00AF5F4B"/>
    <w:rsid w:val="00AF6573"/>
    <w:rsid w:val="00AF65A3"/>
    <w:rsid w:val="00AF67CD"/>
    <w:rsid w:val="00AF6B7A"/>
    <w:rsid w:val="00AF6F9C"/>
    <w:rsid w:val="00AF7862"/>
    <w:rsid w:val="00B00040"/>
    <w:rsid w:val="00B00664"/>
    <w:rsid w:val="00B007BF"/>
    <w:rsid w:val="00B008E3"/>
    <w:rsid w:val="00B01740"/>
    <w:rsid w:val="00B01798"/>
    <w:rsid w:val="00B01D5B"/>
    <w:rsid w:val="00B02140"/>
    <w:rsid w:val="00B02700"/>
    <w:rsid w:val="00B03284"/>
    <w:rsid w:val="00B038C5"/>
    <w:rsid w:val="00B03986"/>
    <w:rsid w:val="00B0481B"/>
    <w:rsid w:val="00B04C8D"/>
    <w:rsid w:val="00B04E35"/>
    <w:rsid w:val="00B05236"/>
    <w:rsid w:val="00B05342"/>
    <w:rsid w:val="00B059F6"/>
    <w:rsid w:val="00B05CE7"/>
    <w:rsid w:val="00B06021"/>
    <w:rsid w:val="00B06C52"/>
    <w:rsid w:val="00B07658"/>
    <w:rsid w:val="00B078AF"/>
    <w:rsid w:val="00B0798D"/>
    <w:rsid w:val="00B1047C"/>
    <w:rsid w:val="00B10FF3"/>
    <w:rsid w:val="00B11095"/>
    <w:rsid w:val="00B110E3"/>
    <w:rsid w:val="00B1180C"/>
    <w:rsid w:val="00B12473"/>
    <w:rsid w:val="00B12764"/>
    <w:rsid w:val="00B12A13"/>
    <w:rsid w:val="00B1330E"/>
    <w:rsid w:val="00B13636"/>
    <w:rsid w:val="00B13E86"/>
    <w:rsid w:val="00B1416C"/>
    <w:rsid w:val="00B147D0"/>
    <w:rsid w:val="00B15EB9"/>
    <w:rsid w:val="00B200B8"/>
    <w:rsid w:val="00B202B2"/>
    <w:rsid w:val="00B2036F"/>
    <w:rsid w:val="00B203B1"/>
    <w:rsid w:val="00B20441"/>
    <w:rsid w:val="00B20566"/>
    <w:rsid w:val="00B21201"/>
    <w:rsid w:val="00B21A01"/>
    <w:rsid w:val="00B2241A"/>
    <w:rsid w:val="00B22B7D"/>
    <w:rsid w:val="00B22E44"/>
    <w:rsid w:val="00B23054"/>
    <w:rsid w:val="00B230FF"/>
    <w:rsid w:val="00B2334B"/>
    <w:rsid w:val="00B23529"/>
    <w:rsid w:val="00B236DE"/>
    <w:rsid w:val="00B23E1B"/>
    <w:rsid w:val="00B241A4"/>
    <w:rsid w:val="00B24A6E"/>
    <w:rsid w:val="00B25463"/>
    <w:rsid w:val="00B2568E"/>
    <w:rsid w:val="00B2574B"/>
    <w:rsid w:val="00B2593C"/>
    <w:rsid w:val="00B25E72"/>
    <w:rsid w:val="00B26738"/>
    <w:rsid w:val="00B26D06"/>
    <w:rsid w:val="00B26D30"/>
    <w:rsid w:val="00B26D74"/>
    <w:rsid w:val="00B27245"/>
    <w:rsid w:val="00B278FA"/>
    <w:rsid w:val="00B2799D"/>
    <w:rsid w:val="00B30077"/>
    <w:rsid w:val="00B305F8"/>
    <w:rsid w:val="00B30FAF"/>
    <w:rsid w:val="00B313E0"/>
    <w:rsid w:val="00B327F5"/>
    <w:rsid w:val="00B32B1B"/>
    <w:rsid w:val="00B332BD"/>
    <w:rsid w:val="00B33898"/>
    <w:rsid w:val="00B33926"/>
    <w:rsid w:val="00B33962"/>
    <w:rsid w:val="00B339AC"/>
    <w:rsid w:val="00B33BC3"/>
    <w:rsid w:val="00B33CC0"/>
    <w:rsid w:val="00B343CA"/>
    <w:rsid w:val="00B34DB0"/>
    <w:rsid w:val="00B36536"/>
    <w:rsid w:val="00B365C3"/>
    <w:rsid w:val="00B36630"/>
    <w:rsid w:val="00B372C7"/>
    <w:rsid w:val="00B37403"/>
    <w:rsid w:val="00B37E5D"/>
    <w:rsid w:val="00B4018B"/>
    <w:rsid w:val="00B40D42"/>
    <w:rsid w:val="00B41219"/>
    <w:rsid w:val="00B4148F"/>
    <w:rsid w:val="00B418AE"/>
    <w:rsid w:val="00B41A65"/>
    <w:rsid w:val="00B42032"/>
    <w:rsid w:val="00B42564"/>
    <w:rsid w:val="00B426C0"/>
    <w:rsid w:val="00B42725"/>
    <w:rsid w:val="00B42F2B"/>
    <w:rsid w:val="00B43AF2"/>
    <w:rsid w:val="00B43CC3"/>
    <w:rsid w:val="00B447D6"/>
    <w:rsid w:val="00B45FD5"/>
    <w:rsid w:val="00B46330"/>
    <w:rsid w:val="00B476DD"/>
    <w:rsid w:val="00B47C76"/>
    <w:rsid w:val="00B47D43"/>
    <w:rsid w:val="00B51364"/>
    <w:rsid w:val="00B516F7"/>
    <w:rsid w:val="00B524A7"/>
    <w:rsid w:val="00B52589"/>
    <w:rsid w:val="00B5275F"/>
    <w:rsid w:val="00B52767"/>
    <w:rsid w:val="00B5290F"/>
    <w:rsid w:val="00B53A99"/>
    <w:rsid w:val="00B53C73"/>
    <w:rsid w:val="00B53CE9"/>
    <w:rsid w:val="00B5439E"/>
    <w:rsid w:val="00B543D1"/>
    <w:rsid w:val="00B546D2"/>
    <w:rsid w:val="00B5492C"/>
    <w:rsid w:val="00B54B41"/>
    <w:rsid w:val="00B54E16"/>
    <w:rsid w:val="00B550C3"/>
    <w:rsid w:val="00B5564D"/>
    <w:rsid w:val="00B55741"/>
    <w:rsid w:val="00B55A16"/>
    <w:rsid w:val="00B55ADC"/>
    <w:rsid w:val="00B55EB1"/>
    <w:rsid w:val="00B560AE"/>
    <w:rsid w:val="00B5651B"/>
    <w:rsid w:val="00B56FC2"/>
    <w:rsid w:val="00B571F7"/>
    <w:rsid w:val="00B573D2"/>
    <w:rsid w:val="00B579B3"/>
    <w:rsid w:val="00B57C56"/>
    <w:rsid w:val="00B6025A"/>
    <w:rsid w:val="00B60879"/>
    <w:rsid w:val="00B60911"/>
    <w:rsid w:val="00B60D53"/>
    <w:rsid w:val="00B60E9E"/>
    <w:rsid w:val="00B610E6"/>
    <w:rsid w:val="00B612B0"/>
    <w:rsid w:val="00B61543"/>
    <w:rsid w:val="00B62A3A"/>
    <w:rsid w:val="00B62E92"/>
    <w:rsid w:val="00B637C3"/>
    <w:rsid w:val="00B639F4"/>
    <w:rsid w:val="00B63AA1"/>
    <w:rsid w:val="00B64279"/>
    <w:rsid w:val="00B6500E"/>
    <w:rsid w:val="00B65147"/>
    <w:rsid w:val="00B65735"/>
    <w:rsid w:val="00B65F84"/>
    <w:rsid w:val="00B660E6"/>
    <w:rsid w:val="00B66640"/>
    <w:rsid w:val="00B667D5"/>
    <w:rsid w:val="00B66E64"/>
    <w:rsid w:val="00B670FB"/>
    <w:rsid w:val="00B67674"/>
    <w:rsid w:val="00B678BA"/>
    <w:rsid w:val="00B7035E"/>
    <w:rsid w:val="00B704DC"/>
    <w:rsid w:val="00B70507"/>
    <w:rsid w:val="00B708A4"/>
    <w:rsid w:val="00B7095B"/>
    <w:rsid w:val="00B71597"/>
    <w:rsid w:val="00B73312"/>
    <w:rsid w:val="00B73EDE"/>
    <w:rsid w:val="00B74403"/>
    <w:rsid w:val="00B75099"/>
    <w:rsid w:val="00B750BF"/>
    <w:rsid w:val="00B754DE"/>
    <w:rsid w:val="00B7601F"/>
    <w:rsid w:val="00B76956"/>
    <w:rsid w:val="00B76A63"/>
    <w:rsid w:val="00B76CC5"/>
    <w:rsid w:val="00B770AA"/>
    <w:rsid w:val="00B772A0"/>
    <w:rsid w:val="00B777E8"/>
    <w:rsid w:val="00B801B5"/>
    <w:rsid w:val="00B81939"/>
    <w:rsid w:val="00B81EEE"/>
    <w:rsid w:val="00B8278F"/>
    <w:rsid w:val="00B82E1A"/>
    <w:rsid w:val="00B82E51"/>
    <w:rsid w:val="00B8429C"/>
    <w:rsid w:val="00B843BD"/>
    <w:rsid w:val="00B84CCC"/>
    <w:rsid w:val="00B84F32"/>
    <w:rsid w:val="00B85783"/>
    <w:rsid w:val="00B85C66"/>
    <w:rsid w:val="00B85DA1"/>
    <w:rsid w:val="00B8608C"/>
    <w:rsid w:val="00B8660D"/>
    <w:rsid w:val="00B86A72"/>
    <w:rsid w:val="00B87413"/>
    <w:rsid w:val="00B87838"/>
    <w:rsid w:val="00B907A2"/>
    <w:rsid w:val="00B9183F"/>
    <w:rsid w:val="00B91B7C"/>
    <w:rsid w:val="00B91C2A"/>
    <w:rsid w:val="00B91F6D"/>
    <w:rsid w:val="00B9381A"/>
    <w:rsid w:val="00B93B5D"/>
    <w:rsid w:val="00B93BAF"/>
    <w:rsid w:val="00B9522C"/>
    <w:rsid w:val="00B9622B"/>
    <w:rsid w:val="00B96985"/>
    <w:rsid w:val="00B96DF9"/>
    <w:rsid w:val="00B96E8C"/>
    <w:rsid w:val="00B9706D"/>
    <w:rsid w:val="00B97296"/>
    <w:rsid w:val="00B97D0E"/>
    <w:rsid w:val="00BA1D14"/>
    <w:rsid w:val="00BA214F"/>
    <w:rsid w:val="00BA274D"/>
    <w:rsid w:val="00BA275C"/>
    <w:rsid w:val="00BA2D2A"/>
    <w:rsid w:val="00BA2EBC"/>
    <w:rsid w:val="00BA382F"/>
    <w:rsid w:val="00BA41FE"/>
    <w:rsid w:val="00BA4321"/>
    <w:rsid w:val="00BA48B3"/>
    <w:rsid w:val="00BA51EF"/>
    <w:rsid w:val="00BA5D12"/>
    <w:rsid w:val="00BA5E74"/>
    <w:rsid w:val="00BA5EA4"/>
    <w:rsid w:val="00BA620A"/>
    <w:rsid w:val="00BA666A"/>
    <w:rsid w:val="00BA67C4"/>
    <w:rsid w:val="00BA7274"/>
    <w:rsid w:val="00BA72B2"/>
    <w:rsid w:val="00BA73C9"/>
    <w:rsid w:val="00BA741C"/>
    <w:rsid w:val="00BA77E1"/>
    <w:rsid w:val="00BA7CC5"/>
    <w:rsid w:val="00BB01C4"/>
    <w:rsid w:val="00BB0886"/>
    <w:rsid w:val="00BB090B"/>
    <w:rsid w:val="00BB0CDF"/>
    <w:rsid w:val="00BB1967"/>
    <w:rsid w:val="00BB2865"/>
    <w:rsid w:val="00BB3237"/>
    <w:rsid w:val="00BB37CF"/>
    <w:rsid w:val="00BB4FD4"/>
    <w:rsid w:val="00BB4FE8"/>
    <w:rsid w:val="00BB5719"/>
    <w:rsid w:val="00BB581C"/>
    <w:rsid w:val="00BB61B4"/>
    <w:rsid w:val="00BB6267"/>
    <w:rsid w:val="00BB682E"/>
    <w:rsid w:val="00BB6CDC"/>
    <w:rsid w:val="00BB7269"/>
    <w:rsid w:val="00BB7328"/>
    <w:rsid w:val="00BB743F"/>
    <w:rsid w:val="00BB75E6"/>
    <w:rsid w:val="00BB76B3"/>
    <w:rsid w:val="00BB7CA3"/>
    <w:rsid w:val="00BC005A"/>
    <w:rsid w:val="00BC04CA"/>
    <w:rsid w:val="00BC16CA"/>
    <w:rsid w:val="00BC1C8F"/>
    <w:rsid w:val="00BC1FBD"/>
    <w:rsid w:val="00BC27A0"/>
    <w:rsid w:val="00BC301F"/>
    <w:rsid w:val="00BC3314"/>
    <w:rsid w:val="00BC3C36"/>
    <w:rsid w:val="00BC3ECE"/>
    <w:rsid w:val="00BC4BE2"/>
    <w:rsid w:val="00BC4D26"/>
    <w:rsid w:val="00BC4F4C"/>
    <w:rsid w:val="00BC5CD3"/>
    <w:rsid w:val="00BC5D45"/>
    <w:rsid w:val="00BC6043"/>
    <w:rsid w:val="00BC6135"/>
    <w:rsid w:val="00BC6EB0"/>
    <w:rsid w:val="00BC75DB"/>
    <w:rsid w:val="00BC787A"/>
    <w:rsid w:val="00BC7D2D"/>
    <w:rsid w:val="00BD02EE"/>
    <w:rsid w:val="00BD04F0"/>
    <w:rsid w:val="00BD06AF"/>
    <w:rsid w:val="00BD0E98"/>
    <w:rsid w:val="00BD1439"/>
    <w:rsid w:val="00BD1CFD"/>
    <w:rsid w:val="00BD24D8"/>
    <w:rsid w:val="00BD2594"/>
    <w:rsid w:val="00BD27EE"/>
    <w:rsid w:val="00BD29B4"/>
    <w:rsid w:val="00BD2C5A"/>
    <w:rsid w:val="00BD3981"/>
    <w:rsid w:val="00BD3EE3"/>
    <w:rsid w:val="00BD483C"/>
    <w:rsid w:val="00BD491F"/>
    <w:rsid w:val="00BD4992"/>
    <w:rsid w:val="00BD4A8E"/>
    <w:rsid w:val="00BD589E"/>
    <w:rsid w:val="00BD59FC"/>
    <w:rsid w:val="00BD5B70"/>
    <w:rsid w:val="00BD608F"/>
    <w:rsid w:val="00BD6931"/>
    <w:rsid w:val="00BD6C10"/>
    <w:rsid w:val="00BD74E5"/>
    <w:rsid w:val="00BD74FB"/>
    <w:rsid w:val="00BD7507"/>
    <w:rsid w:val="00BD7D7A"/>
    <w:rsid w:val="00BE03CA"/>
    <w:rsid w:val="00BE0999"/>
    <w:rsid w:val="00BE18F0"/>
    <w:rsid w:val="00BE1D57"/>
    <w:rsid w:val="00BE24DF"/>
    <w:rsid w:val="00BE2BDE"/>
    <w:rsid w:val="00BE2FFF"/>
    <w:rsid w:val="00BE432D"/>
    <w:rsid w:val="00BE53E9"/>
    <w:rsid w:val="00BE5928"/>
    <w:rsid w:val="00BE5989"/>
    <w:rsid w:val="00BE5ACF"/>
    <w:rsid w:val="00BE5F3E"/>
    <w:rsid w:val="00BE67F8"/>
    <w:rsid w:val="00BE6BFF"/>
    <w:rsid w:val="00BE772F"/>
    <w:rsid w:val="00BE787A"/>
    <w:rsid w:val="00BF0641"/>
    <w:rsid w:val="00BF06B4"/>
    <w:rsid w:val="00BF070D"/>
    <w:rsid w:val="00BF076D"/>
    <w:rsid w:val="00BF0F3E"/>
    <w:rsid w:val="00BF1191"/>
    <w:rsid w:val="00BF1B6E"/>
    <w:rsid w:val="00BF2857"/>
    <w:rsid w:val="00BF2ABA"/>
    <w:rsid w:val="00BF3EFA"/>
    <w:rsid w:val="00BF481D"/>
    <w:rsid w:val="00BF50AD"/>
    <w:rsid w:val="00BF5276"/>
    <w:rsid w:val="00BF5832"/>
    <w:rsid w:val="00BF6F51"/>
    <w:rsid w:val="00BF75D8"/>
    <w:rsid w:val="00BF7681"/>
    <w:rsid w:val="00C008F2"/>
    <w:rsid w:val="00C00F4B"/>
    <w:rsid w:val="00C01AF7"/>
    <w:rsid w:val="00C02498"/>
    <w:rsid w:val="00C02E6F"/>
    <w:rsid w:val="00C0387C"/>
    <w:rsid w:val="00C04359"/>
    <w:rsid w:val="00C043C3"/>
    <w:rsid w:val="00C04469"/>
    <w:rsid w:val="00C04569"/>
    <w:rsid w:val="00C049B0"/>
    <w:rsid w:val="00C04E71"/>
    <w:rsid w:val="00C05564"/>
    <w:rsid w:val="00C06D1A"/>
    <w:rsid w:val="00C07195"/>
    <w:rsid w:val="00C071DC"/>
    <w:rsid w:val="00C073B5"/>
    <w:rsid w:val="00C077FC"/>
    <w:rsid w:val="00C0787F"/>
    <w:rsid w:val="00C07F14"/>
    <w:rsid w:val="00C1064D"/>
    <w:rsid w:val="00C11505"/>
    <w:rsid w:val="00C11580"/>
    <w:rsid w:val="00C11807"/>
    <w:rsid w:val="00C11BEA"/>
    <w:rsid w:val="00C11F18"/>
    <w:rsid w:val="00C12148"/>
    <w:rsid w:val="00C124AF"/>
    <w:rsid w:val="00C1272A"/>
    <w:rsid w:val="00C13580"/>
    <w:rsid w:val="00C13629"/>
    <w:rsid w:val="00C13AA5"/>
    <w:rsid w:val="00C13B77"/>
    <w:rsid w:val="00C13C31"/>
    <w:rsid w:val="00C13C74"/>
    <w:rsid w:val="00C13D4A"/>
    <w:rsid w:val="00C1474D"/>
    <w:rsid w:val="00C147B8"/>
    <w:rsid w:val="00C1525A"/>
    <w:rsid w:val="00C1571B"/>
    <w:rsid w:val="00C1598A"/>
    <w:rsid w:val="00C160E2"/>
    <w:rsid w:val="00C16A4B"/>
    <w:rsid w:val="00C171BC"/>
    <w:rsid w:val="00C179F7"/>
    <w:rsid w:val="00C20DB1"/>
    <w:rsid w:val="00C21288"/>
    <w:rsid w:val="00C21AF6"/>
    <w:rsid w:val="00C21AFE"/>
    <w:rsid w:val="00C21CFA"/>
    <w:rsid w:val="00C21DB9"/>
    <w:rsid w:val="00C2212D"/>
    <w:rsid w:val="00C22489"/>
    <w:rsid w:val="00C228F5"/>
    <w:rsid w:val="00C2306F"/>
    <w:rsid w:val="00C23234"/>
    <w:rsid w:val="00C233C1"/>
    <w:rsid w:val="00C2342C"/>
    <w:rsid w:val="00C23569"/>
    <w:rsid w:val="00C2374C"/>
    <w:rsid w:val="00C23870"/>
    <w:rsid w:val="00C24052"/>
    <w:rsid w:val="00C24684"/>
    <w:rsid w:val="00C24B46"/>
    <w:rsid w:val="00C24CAF"/>
    <w:rsid w:val="00C24FBF"/>
    <w:rsid w:val="00C25122"/>
    <w:rsid w:val="00C252FC"/>
    <w:rsid w:val="00C253E2"/>
    <w:rsid w:val="00C25E67"/>
    <w:rsid w:val="00C2623A"/>
    <w:rsid w:val="00C26E54"/>
    <w:rsid w:val="00C2738E"/>
    <w:rsid w:val="00C273F5"/>
    <w:rsid w:val="00C2774D"/>
    <w:rsid w:val="00C278C7"/>
    <w:rsid w:val="00C27981"/>
    <w:rsid w:val="00C27A02"/>
    <w:rsid w:val="00C30507"/>
    <w:rsid w:val="00C30C56"/>
    <w:rsid w:val="00C30F1B"/>
    <w:rsid w:val="00C32392"/>
    <w:rsid w:val="00C327C7"/>
    <w:rsid w:val="00C32C5F"/>
    <w:rsid w:val="00C3317C"/>
    <w:rsid w:val="00C331BE"/>
    <w:rsid w:val="00C34382"/>
    <w:rsid w:val="00C34687"/>
    <w:rsid w:val="00C3530C"/>
    <w:rsid w:val="00C357EB"/>
    <w:rsid w:val="00C35B16"/>
    <w:rsid w:val="00C35D82"/>
    <w:rsid w:val="00C35F22"/>
    <w:rsid w:val="00C36020"/>
    <w:rsid w:val="00C36165"/>
    <w:rsid w:val="00C3632A"/>
    <w:rsid w:val="00C363B5"/>
    <w:rsid w:val="00C36639"/>
    <w:rsid w:val="00C36738"/>
    <w:rsid w:val="00C36C7D"/>
    <w:rsid w:val="00C37299"/>
    <w:rsid w:val="00C41656"/>
    <w:rsid w:val="00C4184D"/>
    <w:rsid w:val="00C41945"/>
    <w:rsid w:val="00C424EF"/>
    <w:rsid w:val="00C428D1"/>
    <w:rsid w:val="00C44774"/>
    <w:rsid w:val="00C44C6C"/>
    <w:rsid w:val="00C44F2C"/>
    <w:rsid w:val="00C45579"/>
    <w:rsid w:val="00C4587F"/>
    <w:rsid w:val="00C45A55"/>
    <w:rsid w:val="00C45F4C"/>
    <w:rsid w:val="00C469D1"/>
    <w:rsid w:val="00C46C1C"/>
    <w:rsid w:val="00C472B0"/>
    <w:rsid w:val="00C47463"/>
    <w:rsid w:val="00C47FDB"/>
    <w:rsid w:val="00C50352"/>
    <w:rsid w:val="00C515C4"/>
    <w:rsid w:val="00C51B5D"/>
    <w:rsid w:val="00C51C07"/>
    <w:rsid w:val="00C52944"/>
    <w:rsid w:val="00C52CF5"/>
    <w:rsid w:val="00C531A9"/>
    <w:rsid w:val="00C539B1"/>
    <w:rsid w:val="00C53CFE"/>
    <w:rsid w:val="00C54091"/>
    <w:rsid w:val="00C54710"/>
    <w:rsid w:val="00C547AC"/>
    <w:rsid w:val="00C54A27"/>
    <w:rsid w:val="00C54C67"/>
    <w:rsid w:val="00C54D00"/>
    <w:rsid w:val="00C54D4E"/>
    <w:rsid w:val="00C556F6"/>
    <w:rsid w:val="00C56111"/>
    <w:rsid w:val="00C56516"/>
    <w:rsid w:val="00C56945"/>
    <w:rsid w:val="00C57417"/>
    <w:rsid w:val="00C57586"/>
    <w:rsid w:val="00C602FA"/>
    <w:rsid w:val="00C6062D"/>
    <w:rsid w:val="00C6083F"/>
    <w:rsid w:val="00C608C2"/>
    <w:rsid w:val="00C60963"/>
    <w:rsid w:val="00C60D5B"/>
    <w:rsid w:val="00C61372"/>
    <w:rsid w:val="00C61BC1"/>
    <w:rsid w:val="00C621E4"/>
    <w:rsid w:val="00C62D2C"/>
    <w:rsid w:val="00C632AF"/>
    <w:rsid w:val="00C63A5A"/>
    <w:rsid w:val="00C63D47"/>
    <w:rsid w:val="00C6442B"/>
    <w:rsid w:val="00C64642"/>
    <w:rsid w:val="00C64C81"/>
    <w:rsid w:val="00C65270"/>
    <w:rsid w:val="00C658D6"/>
    <w:rsid w:val="00C65EC4"/>
    <w:rsid w:val="00C65F9F"/>
    <w:rsid w:val="00C66200"/>
    <w:rsid w:val="00C666D7"/>
    <w:rsid w:val="00C6697F"/>
    <w:rsid w:val="00C67189"/>
    <w:rsid w:val="00C6785D"/>
    <w:rsid w:val="00C67C63"/>
    <w:rsid w:val="00C67E9D"/>
    <w:rsid w:val="00C70142"/>
    <w:rsid w:val="00C70743"/>
    <w:rsid w:val="00C70D3D"/>
    <w:rsid w:val="00C71BE8"/>
    <w:rsid w:val="00C71E5B"/>
    <w:rsid w:val="00C73453"/>
    <w:rsid w:val="00C741D2"/>
    <w:rsid w:val="00C745F9"/>
    <w:rsid w:val="00C747D2"/>
    <w:rsid w:val="00C74A5A"/>
    <w:rsid w:val="00C74DC5"/>
    <w:rsid w:val="00C7501C"/>
    <w:rsid w:val="00C7531B"/>
    <w:rsid w:val="00C755C3"/>
    <w:rsid w:val="00C758A7"/>
    <w:rsid w:val="00C75C4E"/>
    <w:rsid w:val="00C75FF5"/>
    <w:rsid w:val="00C76D5B"/>
    <w:rsid w:val="00C77036"/>
    <w:rsid w:val="00C770E3"/>
    <w:rsid w:val="00C779A5"/>
    <w:rsid w:val="00C803AD"/>
    <w:rsid w:val="00C805E1"/>
    <w:rsid w:val="00C81396"/>
    <w:rsid w:val="00C81636"/>
    <w:rsid w:val="00C82465"/>
    <w:rsid w:val="00C828F5"/>
    <w:rsid w:val="00C836DE"/>
    <w:rsid w:val="00C84442"/>
    <w:rsid w:val="00C84808"/>
    <w:rsid w:val="00C84BFE"/>
    <w:rsid w:val="00C84D56"/>
    <w:rsid w:val="00C84FAD"/>
    <w:rsid w:val="00C8585D"/>
    <w:rsid w:val="00C858E3"/>
    <w:rsid w:val="00C85AEA"/>
    <w:rsid w:val="00C85BD0"/>
    <w:rsid w:val="00C86792"/>
    <w:rsid w:val="00C86808"/>
    <w:rsid w:val="00C86818"/>
    <w:rsid w:val="00C872BF"/>
    <w:rsid w:val="00C90D66"/>
    <w:rsid w:val="00C90E1A"/>
    <w:rsid w:val="00C91487"/>
    <w:rsid w:val="00C91568"/>
    <w:rsid w:val="00C92232"/>
    <w:rsid w:val="00C922F1"/>
    <w:rsid w:val="00C924CF"/>
    <w:rsid w:val="00C938DA"/>
    <w:rsid w:val="00C93E56"/>
    <w:rsid w:val="00C940FD"/>
    <w:rsid w:val="00C94233"/>
    <w:rsid w:val="00C9493E"/>
    <w:rsid w:val="00C949B8"/>
    <w:rsid w:val="00C94E2A"/>
    <w:rsid w:val="00C95083"/>
    <w:rsid w:val="00C95950"/>
    <w:rsid w:val="00C95B59"/>
    <w:rsid w:val="00C95E27"/>
    <w:rsid w:val="00C96091"/>
    <w:rsid w:val="00C963FD"/>
    <w:rsid w:val="00C966F1"/>
    <w:rsid w:val="00C97959"/>
    <w:rsid w:val="00CA041E"/>
    <w:rsid w:val="00CA0A18"/>
    <w:rsid w:val="00CA0A41"/>
    <w:rsid w:val="00CA1762"/>
    <w:rsid w:val="00CA1A5C"/>
    <w:rsid w:val="00CA2224"/>
    <w:rsid w:val="00CA269B"/>
    <w:rsid w:val="00CA3608"/>
    <w:rsid w:val="00CA38CF"/>
    <w:rsid w:val="00CA3958"/>
    <w:rsid w:val="00CA424B"/>
    <w:rsid w:val="00CA5605"/>
    <w:rsid w:val="00CA5698"/>
    <w:rsid w:val="00CA5C6F"/>
    <w:rsid w:val="00CA606A"/>
    <w:rsid w:val="00CA6555"/>
    <w:rsid w:val="00CA6650"/>
    <w:rsid w:val="00CA6F3B"/>
    <w:rsid w:val="00CA71DB"/>
    <w:rsid w:val="00CA7ACC"/>
    <w:rsid w:val="00CA7B1B"/>
    <w:rsid w:val="00CB0EA4"/>
    <w:rsid w:val="00CB1F5B"/>
    <w:rsid w:val="00CB277A"/>
    <w:rsid w:val="00CB307D"/>
    <w:rsid w:val="00CB3428"/>
    <w:rsid w:val="00CB36A4"/>
    <w:rsid w:val="00CB37A9"/>
    <w:rsid w:val="00CB392E"/>
    <w:rsid w:val="00CB3D0E"/>
    <w:rsid w:val="00CB4265"/>
    <w:rsid w:val="00CB431B"/>
    <w:rsid w:val="00CB44B4"/>
    <w:rsid w:val="00CB4703"/>
    <w:rsid w:val="00CB483D"/>
    <w:rsid w:val="00CB4CA3"/>
    <w:rsid w:val="00CB4CB3"/>
    <w:rsid w:val="00CB4DC3"/>
    <w:rsid w:val="00CB5001"/>
    <w:rsid w:val="00CB5FB0"/>
    <w:rsid w:val="00CB64E9"/>
    <w:rsid w:val="00CB6F49"/>
    <w:rsid w:val="00CB6F52"/>
    <w:rsid w:val="00CB7E90"/>
    <w:rsid w:val="00CC00E2"/>
    <w:rsid w:val="00CC06A0"/>
    <w:rsid w:val="00CC0A65"/>
    <w:rsid w:val="00CC0B35"/>
    <w:rsid w:val="00CC275F"/>
    <w:rsid w:val="00CC29AD"/>
    <w:rsid w:val="00CC360F"/>
    <w:rsid w:val="00CC3721"/>
    <w:rsid w:val="00CC383A"/>
    <w:rsid w:val="00CC3D1A"/>
    <w:rsid w:val="00CC3E85"/>
    <w:rsid w:val="00CC45CC"/>
    <w:rsid w:val="00CC4BCB"/>
    <w:rsid w:val="00CC4C47"/>
    <w:rsid w:val="00CC53D0"/>
    <w:rsid w:val="00CC629B"/>
    <w:rsid w:val="00CC6837"/>
    <w:rsid w:val="00CC6DD9"/>
    <w:rsid w:val="00CC6EC3"/>
    <w:rsid w:val="00CC6F9E"/>
    <w:rsid w:val="00CC7CC5"/>
    <w:rsid w:val="00CC7FED"/>
    <w:rsid w:val="00CD03E4"/>
    <w:rsid w:val="00CD0BC3"/>
    <w:rsid w:val="00CD1209"/>
    <w:rsid w:val="00CD12DB"/>
    <w:rsid w:val="00CD13CF"/>
    <w:rsid w:val="00CD14A9"/>
    <w:rsid w:val="00CD17D9"/>
    <w:rsid w:val="00CD1CCD"/>
    <w:rsid w:val="00CD1D54"/>
    <w:rsid w:val="00CD2036"/>
    <w:rsid w:val="00CD206A"/>
    <w:rsid w:val="00CD2A17"/>
    <w:rsid w:val="00CD2CF9"/>
    <w:rsid w:val="00CD39D0"/>
    <w:rsid w:val="00CD3F8B"/>
    <w:rsid w:val="00CD40F2"/>
    <w:rsid w:val="00CD4101"/>
    <w:rsid w:val="00CD4355"/>
    <w:rsid w:val="00CD4D1A"/>
    <w:rsid w:val="00CD4E67"/>
    <w:rsid w:val="00CD4FBA"/>
    <w:rsid w:val="00CD5B8E"/>
    <w:rsid w:val="00CD6312"/>
    <w:rsid w:val="00CD772F"/>
    <w:rsid w:val="00CE067B"/>
    <w:rsid w:val="00CE0ECF"/>
    <w:rsid w:val="00CE117E"/>
    <w:rsid w:val="00CE1274"/>
    <w:rsid w:val="00CE1718"/>
    <w:rsid w:val="00CE22A3"/>
    <w:rsid w:val="00CE2AB7"/>
    <w:rsid w:val="00CE3339"/>
    <w:rsid w:val="00CE362E"/>
    <w:rsid w:val="00CE3923"/>
    <w:rsid w:val="00CE3F90"/>
    <w:rsid w:val="00CE435F"/>
    <w:rsid w:val="00CE478D"/>
    <w:rsid w:val="00CE4FB4"/>
    <w:rsid w:val="00CE518F"/>
    <w:rsid w:val="00CE5339"/>
    <w:rsid w:val="00CE5382"/>
    <w:rsid w:val="00CE549B"/>
    <w:rsid w:val="00CE56D4"/>
    <w:rsid w:val="00CE5C24"/>
    <w:rsid w:val="00CE6BDD"/>
    <w:rsid w:val="00CE7633"/>
    <w:rsid w:val="00CE78D6"/>
    <w:rsid w:val="00CE7DC7"/>
    <w:rsid w:val="00CF0324"/>
    <w:rsid w:val="00CF0CAE"/>
    <w:rsid w:val="00CF0D10"/>
    <w:rsid w:val="00CF1E43"/>
    <w:rsid w:val="00CF1E5B"/>
    <w:rsid w:val="00CF1E7C"/>
    <w:rsid w:val="00CF1F34"/>
    <w:rsid w:val="00CF264F"/>
    <w:rsid w:val="00CF2D42"/>
    <w:rsid w:val="00CF3436"/>
    <w:rsid w:val="00CF4512"/>
    <w:rsid w:val="00CF467D"/>
    <w:rsid w:val="00CF47FC"/>
    <w:rsid w:val="00CF4812"/>
    <w:rsid w:val="00CF5D5B"/>
    <w:rsid w:val="00CF5D60"/>
    <w:rsid w:val="00CF646B"/>
    <w:rsid w:val="00CF66FA"/>
    <w:rsid w:val="00CF6851"/>
    <w:rsid w:val="00CF699A"/>
    <w:rsid w:val="00CF7286"/>
    <w:rsid w:val="00CF7A39"/>
    <w:rsid w:val="00D00B9C"/>
    <w:rsid w:val="00D012D2"/>
    <w:rsid w:val="00D01325"/>
    <w:rsid w:val="00D01381"/>
    <w:rsid w:val="00D01644"/>
    <w:rsid w:val="00D0197A"/>
    <w:rsid w:val="00D0197B"/>
    <w:rsid w:val="00D01CA8"/>
    <w:rsid w:val="00D020E1"/>
    <w:rsid w:val="00D02355"/>
    <w:rsid w:val="00D0240C"/>
    <w:rsid w:val="00D025AC"/>
    <w:rsid w:val="00D02770"/>
    <w:rsid w:val="00D02D76"/>
    <w:rsid w:val="00D0308D"/>
    <w:rsid w:val="00D0330B"/>
    <w:rsid w:val="00D03724"/>
    <w:rsid w:val="00D03DCD"/>
    <w:rsid w:val="00D040B6"/>
    <w:rsid w:val="00D042CA"/>
    <w:rsid w:val="00D04D70"/>
    <w:rsid w:val="00D0501D"/>
    <w:rsid w:val="00D050B6"/>
    <w:rsid w:val="00D0545F"/>
    <w:rsid w:val="00D05C0E"/>
    <w:rsid w:val="00D05D25"/>
    <w:rsid w:val="00D06C89"/>
    <w:rsid w:val="00D07022"/>
    <w:rsid w:val="00D072EC"/>
    <w:rsid w:val="00D07A7C"/>
    <w:rsid w:val="00D109C9"/>
    <w:rsid w:val="00D11002"/>
    <w:rsid w:val="00D113C7"/>
    <w:rsid w:val="00D11570"/>
    <w:rsid w:val="00D115B5"/>
    <w:rsid w:val="00D11A71"/>
    <w:rsid w:val="00D11CDC"/>
    <w:rsid w:val="00D11E47"/>
    <w:rsid w:val="00D1286B"/>
    <w:rsid w:val="00D12C96"/>
    <w:rsid w:val="00D12D3B"/>
    <w:rsid w:val="00D130FF"/>
    <w:rsid w:val="00D13749"/>
    <w:rsid w:val="00D13C40"/>
    <w:rsid w:val="00D1415D"/>
    <w:rsid w:val="00D14C60"/>
    <w:rsid w:val="00D14CC7"/>
    <w:rsid w:val="00D14DD7"/>
    <w:rsid w:val="00D14E6A"/>
    <w:rsid w:val="00D152C3"/>
    <w:rsid w:val="00D15520"/>
    <w:rsid w:val="00D1585C"/>
    <w:rsid w:val="00D15AEA"/>
    <w:rsid w:val="00D15D20"/>
    <w:rsid w:val="00D160C2"/>
    <w:rsid w:val="00D16647"/>
    <w:rsid w:val="00D16B4B"/>
    <w:rsid w:val="00D16E92"/>
    <w:rsid w:val="00D17649"/>
    <w:rsid w:val="00D17753"/>
    <w:rsid w:val="00D203EB"/>
    <w:rsid w:val="00D21004"/>
    <w:rsid w:val="00D21105"/>
    <w:rsid w:val="00D21352"/>
    <w:rsid w:val="00D217BE"/>
    <w:rsid w:val="00D21CAB"/>
    <w:rsid w:val="00D21CDE"/>
    <w:rsid w:val="00D21F6A"/>
    <w:rsid w:val="00D22347"/>
    <w:rsid w:val="00D2258C"/>
    <w:rsid w:val="00D22A3D"/>
    <w:rsid w:val="00D22A5C"/>
    <w:rsid w:val="00D230D6"/>
    <w:rsid w:val="00D234FC"/>
    <w:rsid w:val="00D23839"/>
    <w:rsid w:val="00D2388E"/>
    <w:rsid w:val="00D24B7B"/>
    <w:rsid w:val="00D24E23"/>
    <w:rsid w:val="00D24E61"/>
    <w:rsid w:val="00D25AC0"/>
    <w:rsid w:val="00D25D12"/>
    <w:rsid w:val="00D26232"/>
    <w:rsid w:val="00D26C2C"/>
    <w:rsid w:val="00D26DD1"/>
    <w:rsid w:val="00D27786"/>
    <w:rsid w:val="00D2789A"/>
    <w:rsid w:val="00D3153A"/>
    <w:rsid w:val="00D3217C"/>
    <w:rsid w:val="00D3294E"/>
    <w:rsid w:val="00D32AC0"/>
    <w:rsid w:val="00D32C48"/>
    <w:rsid w:val="00D339B5"/>
    <w:rsid w:val="00D34209"/>
    <w:rsid w:val="00D342DC"/>
    <w:rsid w:val="00D34617"/>
    <w:rsid w:val="00D3487C"/>
    <w:rsid w:val="00D34F08"/>
    <w:rsid w:val="00D3562D"/>
    <w:rsid w:val="00D35B18"/>
    <w:rsid w:val="00D35B8F"/>
    <w:rsid w:val="00D362F7"/>
    <w:rsid w:val="00D36404"/>
    <w:rsid w:val="00D36562"/>
    <w:rsid w:val="00D36C83"/>
    <w:rsid w:val="00D3760D"/>
    <w:rsid w:val="00D37650"/>
    <w:rsid w:val="00D3792E"/>
    <w:rsid w:val="00D379AA"/>
    <w:rsid w:val="00D40125"/>
    <w:rsid w:val="00D4129D"/>
    <w:rsid w:val="00D420B5"/>
    <w:rsid w:val="00D423F0"/>
    <w:rsid w:val="00D426BC"/>
    <w:rsid w:val="00D43645"/>
    <w:rsid w:val="00D43975"/>
    <w:rsid w:val="00D43CBF"/>
    <w:rsid w:val="00D43E86"/>
    <w:rsid w:val="00D43FB1"/>
    <w:rsid w:val="00D44A70"/>
    <w:rsid w:val="00D45618"/>
    <w:rsid w:val="00D4562A"/>
    <w:rsid w:val="00D45E44"/>
    <w:rsid w:val="00D46789"/>
    <w:rsid w:val="00D46AA5"/>
    <w:rsid w:val="00D47055"/>
    <w:rsid w:val="00D47313"/>
    <w:rsid w:val="00D47973"/>
    <w:rsid w:val="00D47A4D"/>
    <w:rsid w:val="00D47DF1"/>
    <w:rsid w:val="00D47EF0"/>
    <w:rsid w:val="00D50AB6"/>
    <w:rsid w:val="00D50FC6"/>
    <w:rsid w:val="00D51537"/>
    <w:rsid w:val="00D51B86"/>
    <w:rsid w:val="00D5203E"/>
    <w:rsid w:val="00D5275A"/>
    <w:rsid w:val="00D5296E"/>
    <w:rsid w:val="00D52B00"/>
    <w:rsid w:val="00D52C31"/>
    <w:rsid w:val="00D53799"/>
    <w:rsid w:val="00D544E7"/>
    <w:rsid w:val="00D54AEE"/>
    <w:rsid w:val="00D54F10"/>
    <w:rsid w:val="00D55037"/>
    <w:rsid w:val="00D55158"/>
    <w:rsid w:val="00D55794"/>
    <w:rsid w:val="00D5585B"/>
    <w:rsid w:val="00D55C13"/>
    <w:rsid w:val="00D56299"/>
    <w:rsid w:val="00D56C72"/>
    <w:rsid w:val="00D57041"/>
    <w:rsid w:val="00D570BA"/>
    <w:rsid w:val="00D57789"/>
    <w:rsid w:val="00D600A7"/>
    <w:rsid w:val="00D62296"/>
    <w:rsid w:val="00D628AE"/>
    <w:rsid w:val="00D62F90"/>
    <w:rsid w:val="00D63DDD"/>
    <w:rsid w:val="00D64781"/>
    <w:rsid w:val="00D64BE9"/>
    <w:rsid w:val="00D64E76"/>
    <w:rsid w:val="00D66E66"/>
    <w:rsid w:val="00D67178"/>
    <w:rsid w:val="00D67206"/>
    <w:rsid w:val="00D67336"/>
    <w:rsid w:val="00D67836"/>
    <w:rsid w:val="00D7048D"/>
    <w:rsid w:val="00D70745"/>
    <w:rsid w:val="00D70B41"/>
    <w:rsid w:val="00D70CCB"/>
    <w:rsid w:val="00D7111C"/>
    <w:rsid w:val="00D71572"/>
    <w:rsid w:val="00D71792"/>
    <w:rsid w:val="00D71E3A"/>
    <w:rsid w:val="00D72331"/>
    <w:rsid w:val="00D72590"/>
    <w:rsid w:val="00D72B8D"/>
    <w:rsid w:val="00D7300E"/>
    <w:rsid w:val="00D7332C"/>
    <w:rsid w:val="00D73458"/>
    <w:rsid w:val="00D738A6"/>
    <w:rsid w:val="00D73963"/>
    <w:rsid w:val="00D73AB4"/>
    <w:rsid w:val="00D73DB8"/>
    <w:rsid w:val="00D73EAB"/>
    <w:rsid w:val="00D7421A"/>
    <w:rsid w:val="00D743CA"/>
    <w:rsid w:val="00D748A3"/>
    <w:rsid w:val="00D74A72"/>
    <w:rsid w:val="00D74B2C"/>
    <w:rsid w:val="00D75F84"/>
    <w:rsid w:val="00D76220"/>
    <w:rsid w:val="00D762C0"/>
    <w:rsid w:val="00D762CF"/>
    <w:rsid w:val="00D766BF"/>
    <w:rsid w:val="00D76E47"/>
    <w:rsid w:val="00D771C5"/>
    <w:rsid w:val="00D7738A"/>
    <w:rsid w:val="00D77729"/>
    <w:rsid w:val="00D77EFA"/>
    <w:rsid w:val="00D80C64"/>
    <w:rsid w:val="00D80FF5"/>
    <w:rsid w:val="00D81151"/>
    <w:rsid w:val="00D8146A"/>
    <w:rsid w:val="00D81CA9"/>
    <w:rsid w:val="00D82197"/>
    <w:rsid w:val="00D8280E"/>
    <w:rsid w:val="00D8292B"/>
    <w:rsid w:val="00D831B1"/>
    <w:rsid w:val="00D83291"/>
    <w:rsid w:val="00D842D6"/>
    <w:rsid w:val="00D84600"/>
    <w:rsid w:val="00D84840"/>
    <w:rsid w:val="00D84A6E"/>
    <w:rsid w:val="00D84D01"/>
    <w:rsid w:val="00D84D43"/>
    <w:rsid w:val="00D84D8B"/>
    <w:rsid w:val="00D85BEA"/>
    <w:rsid w:val="00D866FA"/>
    <w:rsid w:val="00D86C06"/>
    <w:rsid w:val="00D878CB"/>
    <w:rsid w:val="00D9002C"/>
    <w:rsid w:val="00D90776"/>
    <w:rsid w:val="00D912D6"/>
    <w:rsid w:val="00D913EF"/>
    <w:rsid w:val="00D913F8"/>
    <w:rsid w:val="00D9146A"/>
    <w:rsid w:val="00D91B86"/>
    <w:rsid w:val="00D91C52"/>
    <w:rsid w:val="00D91F4F"/>
    <w:rsid w:val="00D91F58"/>
    <w:rsid w:val="00D922C0"/>
    <w:rsid w:val="00D9256D"/>
    <w:rsid w:val="00D926FA"/>
    <w:rsid w:val="00D92A85"/>
    <w:rsid w:val="00D92DAA"/>
    <w:rsid w:val="00D9394C"/>
    <w:rsid w:val="00D93AFF"/>
    <w:rsid w:val="00D9406A"/>
    <w:rsid w:val="00D94A61"/>
    <w:rsid w:val="00D94ADA"/>
    <w:rsid w:val="00D94DEA"/>
    <w:rsid w:val="00D955E6"/>
    <w:rsid w:val="00D95D96"/>
    <w:rsid w:val="00DA0419"/>
    <w:rsid w:val="00DA077E"/>
    <w:rsid w:val="00DA0B50"/>
    <w:rsid w:val="00DA151F"/>
    <w:rsid w:val="00DA1775"/>
    <w:rsid w:val="00DA1B6B"/>
    <w:rsid w:val="00DA2A75"/>
    <w:rsid w:val="00DA2AF1"/>
    <w:rsid w:val="00DA2FD1"/>
    <w:rsid w:val="00DA322F"/>
    <w:rsid w:val="00DA3576"/>
    <w:rsid w:val="00DA3C86"/>
    <w:rsid w:val="00DA3D9C"/>
    <w:rsid w:val="00DA3F2D"/>
    <w:rsid w:val="00DA4060"/>
    <w:rsid w:val="00DA4089"/>
    <w:rsid w:val="00DA497A"/>
    <w:rsid w:val="00DA4A00"/>
    <w:rsid w:val="00DA4A5F"/>
    <w:rsid w:val="00DA5307"/>
    <w:rsid w:val="00DA557C"/>
    <w:rsid w:val="00DA60F8"/>
    <w:rsid w:val="00DA6801"/>
    <w:rsid w:val="00DA73A9"/>
    <w:rsid w:val="00DB0112"/>
    <w:rsid w:val="00DB0621"/>
    <w:rsid w:val="00DB09CC"/>
    <w:rsid w:val="00DB0B31"/>
    <w:rsid w:val="00DB0D9C"/>
    <w:rsid w:val="00DB1286"/>
    <w:rsid w:val="00DB1AC7"/>
    <w:rsid w:val="00DB20E6"/>
    <w:rsid w:val="00DB327B"/>
    <w:rsid w:val="00DB3E5B"/>
    <w:rsid w:val="00DB4630"/>
    <w:rsid w:val="00DB568C"/>
    <w:rsid w:val="00DB5777"/>
    <w:rsid w:val="00DB5BE4"/>
    <w:rsid w:val="00DB5FAE"/>
    <w:rsid w:val="00DB6057"/>
    <w:rsid w:val="00DB64AA"/>
    <w:rsid w:val="00DB6EE6"/>
    <w:rsid w:val="00DB78BC"/>
    <w:rsid w:val="00DB7CE0"/>
    <w:rsid w:val="00DB7DBD"/>
    <w:rsid w:val="00DC07A0"/>
    <w:rsid w:val="00DC082E"/>
    <w:rsid w:val="00DC099A"/>
    <w:rsid w:val="00DC1119"/>
    <w:rsid w:val="00DC1503"/>
    <w:rsid w:val="00DC20C6"/>
    <w:rsid w:val="00DC2BEC"/>
    <w:rsid w:val="00DC2ED7"/>
    <w:rsid w:val="00DC2F3B"/>
    <w:rsid w:val="00DC31FA"/>
    <w:rsid w:val="00DC3329"/>
    <w:rsid w:val="00DC3D7B"/>
    <w:rsid w:val="00DC435D"/>
    <w:rsid w:val="00DC448B"/>
    <w:rsid w:val="00DC45C1"/>
    <w:rsid w:val="00DC56C4"/>
    <w:rsid w:val="00DC5828"/>
    <w:rsid w:val="00DC60C9"/>
    <w:rsid w:val="00DC6592"/>
    <w:rsid w:val="00DD052D"/>
    <w:rsid w:val="00DD09D0"/>
    <w:rsid w:val="00DD0A6D"/>
    <w:rsid w:val="00DD0CC5"/>
    <w:rsid w:val="00DD1ACB"/>
    <w:rsid w:val="00DD1E84"/>
    <w:rsid w:val="00DD2656"/>
    <w:rsid w:val="00DD286C"/>
    <w:rsid w:val="00DD2F2C"/>
    <w:rsid w:val="00DD33A3"/>
    <w:rsid w:val="00DD3644"/>
    <w:rsid w:val="00DD3828"/>
    <w:rsid w:val="00DD42CD"/>
    <w:rsid w:val="00DD46C0"/>
    <w:rsid w:val="00DD4784"/>
    <w:rsid w:val="00DD5B68"/>
    <w:rsid w:val="00DD5E92"/>
    <w:rsid w:val="00DD6A24"/>
    <w:rsid w:val="00DE0A91"/>
    <w:rsid w:val="00DE0CD5"/>
    <w:rsid w:val="00DE1255"/>
    <w:rsid w:val="00DE2046"/>
    <w:rsid w:val="00DE2443"/>
    <w:rsid w:val="00DE24F8"/>
    <w:rsid w:val="00DE29F2"/>
    <w:rsid w:val="00DE308A"/>
    <w:rsid w:val="00DE30B6"/>
    <w:rsid w:val="00DE33F8"/>
    <w:rsid w:val="00DE3BCA"/>
    <w:rsid w:val="00DE46E1"/>
    <w:rsid w:val="00DE4959"/>
    <w:rsid w:val="00DE560E"/>
    <w:rsid w:val="00DE592B"/>
    <w:rsid w:val="00DE593F"/>
    <w:rsid w:val="00DE5F2D"/>
    <w:rsid w:val="00DE6105"/>
    <w:rsid w:val="00DE69C7"/>
    <w:rsid w:val="00DF0299"/>
    <w:rsid w:val="00DF0312"/>
    <w:rsid w:val="00DF048E"/>
    <w:rsid w:val="00DF0FFF"/>
    <w:rsid w:val="00DF1528"/>
    <w:rsid w:val="00DF1724"/>
    <w:rsid w:val="00DF1D41"/>
    <w:rsid w:val="00DF2638"/>
    <w:rsid w:val="00DF2669"/>
    <w:rsid w:val="00DF35A9"/>
    <w:rsid w:val="00DF3B45"/>
    <w:rsid w:val="00DF41D1"/>
    <w:rsid w:val="00DF5D21"/>
    <w:rsid w:val="00DF5DB5"/>
    <w:rsid w:val="00DF5F43"/>
    <w:rsid w:val="00DF5F75"/>
    <w:rsid w:val="00DF5FFC"/>
    <w:rsid w:val="00DF6265"/>
    <w:rsid w:val="00DF6A02"/>
    <w:rsid w:val="00DF6FF6"/>
    <w:rsid w:val="00DF7356"/>
    <w:rsid w:val="00DF7AA1"/>
    <w:rsid w:val="00E00096"/>
    <w:rsid w:val="00E02A9A"/>
    <w:rsid w:val="00E03C6D"/>
    <w:rsid w:val="00E03F57"/>
    <w:rsid w:val="00E04AF7"/>
    <w:rsid w:val="00E04B28"/>
    <w:rsid w:val="00E05A5B"/>
    <w:rsid w:val="00E05CB8"/>
    <w:rsid w:val="00E05DF9"/>
    <w:rsid w:val="00E05EDE"/>
    <w:rsid w:val="00E06256"/>
    <w:rsid w:val="00E06299"/>
    <w:rsid w:val="00E06476"/>
    <w:rsid w:val="00E064E4"/>
    <w:rsid w:val="00E06531"/>
    <w:rsid w:val="00E077BD"/>
    <w:rsid w:val="00E079DB"/>
    <w:rsid w:val="00E07A6C"/>
    <w:rsid w:val="00E1091B"/>
    <w:rsid w:val="00E116AD"/>
    <w:rsid w:val="00E11831"/>
    <w:rsid w:val="00E122E9"/>
    <w:rsid w:val="00E12AF2"/>
    <w:rsid w:val="00E12BE9"/>
    <w:rsid w:val="00E133CC"/>
    <w:rsid w:val="00E13731"/>
    <w:rsid w:val="00E13AD9"/>
    <w:rsid w:val="00E140CD"/>
    <w:rsid w:val="00E147BE"/>
    <w:rsid w:val="00E14937"/>
    <w:rsid w:val="00E14DC3"/>
    <w:rsid w:val="00E1516E"/>
    <w:rsid w:val="00E156A9"/>
    <w:rsid w:val="00E1592A"/>
    <w:rsid w:val="00E15B9E"/>
    <w:rsid w:val="00E15F37"/>
    <w:rsid w:val="00E17340"/>
    <w:rsid w:val="00E17E71"/>
    <w:rsid w:val="00E20016"/>
    <w:rsid w:val="00E201C1"/>
    <w:rsid w:val="00E20DA9"/>
    <w:rsid w:val="00E20DE2"/>
    <w:rsid w:val="00E2184A"/>
    <w:rsid w:val="00E21B3B"/>
    <w:rsid w:val="00E21E99"/>
    <w:rsid w:val="00E21F4B"/>
    <w:rsid w:val="00E2202B"/>
    <w:rsid w:val="00E2262D"/>
    <w:rsid w:val="00E226FD"/>
    <w:rsid w:val="00E22729"/>
    <w:rsid w:val="00E23283"/>
    <w:rsid w:val="00E232C0"/>
    <w:rsid w:val="00E2342A"/>
    <w:rsid w:val="00E239FB"/>
    <w:rsid w:val="00E24244"/>
    <w:rsid w:val="00E24607"/>
    <w:rsid w:val="00E248FC"/>
    <w:rsid w:val="00E24C72"/>
    <w:rsid w:val="00E25541"/>
    <w:rsid w:val="00E2559A"/>
    <w:rsid w:val="00E25A07"/>
    <w:rsid w:val="00E26020"/>
    <w:rsid w:val="00E2698F"/>
    <w:rsid w:val="00E26EBC"/>
    <w:rsid w:val="00E26F98"/>
    <w:rsid w:val="00E279DC"/>
    <w:rsid w:val="00E300E5"/>
    <w:rsid w:val="00E30542"/>
    <w:rsid w:val="00E31270"/>
    <w:rsid w:val="00E31447"/>
    <w:rsid w:val="00E31570"/>
    <w:rsid w:val="00E31929"/>
    <w:rsid w:val="00E31E74"/>
    <w:rsid w:val="00E3212F"/>
    <w:rsid w:val="00E32538"/>
    <w:rsid w:val="00E32693"/>
    <w:rsid w:val="00E32911"/>
    <w:rsid w:val="00E3298D"/>
    <w:rsid w:val="00E32B65"/>
    <w:rsid w:val="00E32C6B"/>
    <w:rsid w:val="00E32D35"/>
    <w:rsid w:val="00E32E21"/>
    <w:rsid w:val="00E330DF"/>
    <w:rsid w:val="00E33A02"/>
    <w:rsid w:val="00E34BF2"/>
    <w:rsid w:val="00E3562C"/>
    <w:rsid w:val="00E35B5A"/>
    <w:rsid w:val="00E36FC6"/>
    <w:rsid w:val="00E40366"/>
    <w:rsid w:val="00E409D6"/>
    <w:rsid w:val="00E41764"/>
    <w:rsid w:val="00E41780"/>
    <w:rsid w:val="00E41A8C"/>
    <w:rsid w:val="00E41D95"/>
    <w:rsid w:val="00E421D7"/>
    <w:rsid w:val="00E42756"/>
    <w:rsid w:val="00E42A1D"/>
    <w:rsid w:val="00E42DD0"/>
    <w:rsid w:val="00E43242"/>
    <w:rsid w:val="00E432EF"/>
    <w:rsid w:val="00E43AF0"/>
    <w:rsid w:val="00E43B19"/>
    <w:rsid w:val="00E43B59"/>
    <w:rsid w:val="00E4421D"/>
    <w:rsid w:val="00E44D03"/>
    <w:rsid w:val="00E44DBE"/>
    <w:rsid w:val="00E44FC7"/>
    <w:rsid w:val="00E454F9"/>
    <w:rsid w:val="00E45A64"/>
    <w:rsid w:val="00E501A7"/>
    <w:rsid w:val="00E50703"/>
    <w:rsid w:val="00E5112C"/>
    <w:rsid w:val="00E51463"/>
    <w:rsid w:val="00E51B09"/>
    <w:rsid w:val="00E5271E"/>
    <w:rsid w:val="00E52847"/>
    <w:rsid w:val="00E52D7F"/>
    <w:rsid w:val="00E52EF7"/>
    <w:rsid w:val="00E52F88"/>
    <w:rsid w:val="00E534FB"/>
    <w:rsid w:val="00E5438C"/>
    <w:rsid w:val="00E54A6A"/>
    <w:rsid w:val="00E551DA"/>
    <w:rsid w:val="00E5547F"/>
    <w:rsid w:val="00E55D72"/>
    <w:rsid w:val="00E55E64"/>
    <w:rsid w:val="00E56058"/>
    <w:rsid w:val="00E56562"/>
    <w:rsid w:val="00E56D33"/>
    <w:rsid w:val="00E56FDD"/>
    <w:rsid w:val="00E573B8"/>
    <w:rsid w:val="00E57680"/>
    <w:rsid w:val="00E57780"/>
    <w:rsid w:val="00E57C15"/>
    <w:rsid w:val="00E601DB"/>
    <w:rsid w:val="00E6075A"/>
    <w:rsid w:val="00E607EE"/>
    <w:rsid w:val="00E609EE"/>
    <w:rsid w:val="00E60CC1"/>
    <w:rsid w:val="00E60FE2"/>
    <w:rsid w:val="00E61055"/>
    <w:rsid w:val="00E61291"/>
    <w:rsid w:val="00E61960"/>
    <w:rsid w:val="00E62334"/>
    <w:rsid w:val="00E62408"/>
    <w:rsid w:val="00E62B77"/>
    <w:rsid w:val="00E62D8D"/>
    <w:rsid w:val="00E6569A"/>
    <w:rsid w:val="00E657DE"/>
    <w:rsid w:val="00E658A4"/>
    <w:rsid w:val="00E66F67"/>
    <w:rsid w:val="00E701F7"/>
    <w:rsid w:val="00E70460"/>
    <w:rsid w:val="00E7068C"/>
    <w:rsid w:val="00E70C62"/>
    <w:rsid w:val="00E70F3A"/>
    <w:rsid w:val="00E719CF"/>
    <w:rsid w:val="00E71A2D"/>
    <w:rsid w:val="00E71D9E"/>
    <w:rsid w:val="00E71DC4"/>
    <w:rsid w:val="00E7261D"/>
    <w:rsid w:val="00E7272C"/>
    <w:rsid w:val="00E7281A"/>
    <w:rsid w:val="00E728CC"/>
    <w:rsid w:val="00E72A4D"/>
    <w:rsid w:val="00E73143"/>
    <w:rsid w:val="00E73AD0"/>
    <w:rsid w:val="00E73D59"/>
    <w:rsid w:val="00E73DC8"/>
    <w:rsid w:val="00E73F71"/>
    <w:rsid w:val="00E74563"/>
    <w:rsid w:val="00E74A14"/>
    <w:rsid w:val="00E74AA3"/>
    <w:rsid w:val="00E74F6B"/>
    <w:rsid w:val="00E75824"/>
    <w:rsid w:val="00E7614A"/>
    <w:rsid w:val="00E76311"/>
    <w:rsid w:val="00E7739E"/>
    <w:rsid w:val="00E77793"/>
    <w:rsid w:val="00E77C5F"/>
    <w:rsid w:val="00E80198"/>
    <w:rsid w:val="00E802AC"/>
    <w:rsid w:val="00E81155"/>
    <w:rsid w:val="00E81419"/>
    <w:rsid w:val="00E814CC"/>
    <w:rsid w:val="00E818BF"/>
    <w:rsid w:val="00E819AA"/>
    <w:rsid w:val="00E81AC8"/>
    <w:rsid w:val="00E8248B"/>
    <w:rsid w:val="00E82595"/>
    <w:rsid w:val="00E827B6"/>
    <w:rsid w:val="00E8348A"/>
    <w:rsid w:val="00E834B3"/>
    <w:rsid w:val="00E83F31"/>
    <w:rsid w:val="00E842A2"/>
    <w:rsid w:val="00E8432B"/>
    <w:rsid w:val="00E84F87"/>
    <w:rsid w:val="00E850EF"/>
    <w:rsid w:val="00E8516E"/>
    <w:rsid w:val="00E85212"/>
    <w:rsid w:val="00E85A2F"/>
    <w:rsid w:val="00E85D62"/>
    <w:rsid w:val="00E8653D"/>
    <w:rsid w:val="00E866DC"/>
    <w:rsid w:val="00E86D2C"/>
    <w:rsid w:val="00E87307"/>
    <w:rsid w:val="00E875B8"/>
    <w:rsid w:val="00E87A3E"/>
    <w:rsid w:val="00E87BAD"/>
    <w:rsid w:val="00E87EED"/>
    <w:rsid w:val="00E90003"/>
    <w:rsid w:val="00E909A1"/>
    <w:rsid w:val="00E90EAB"/>
    <w:rsid w:val="00E91261"/>
    <w:rsid w:val="00E92413"/>
    <w:rsid w:val="00E927DA"/>
    <w:rsid w:val="00E929DB"/>
    <w:rsid w:val="00E93354"/>
    <w:rsid w:val="00E93939"/>
    <w:rsid w:val="00E94D88"/>
    <w:rsid w:val="00E9512F"/>
    <w:rsid w:val="00E95D46"/>
    <w:rsid w:val="00E9639D"/>
    <w:rsid w:val="00E96450"/>
    <w:rsid w:val="00E9681E"/>
    <w:rsid w:val="00E96CA1"/>
    <w:rsid w:val="00E971E1"/>
    <w:rsid w:val="00E97A81"/>
    <w:rsid w:val="00E97DC4"/>
    <w:rsid w:val="00EA0247"/>
    <w:rsid w:val="00EA0870"/>
    <w:rsid w:val="00EA08CF"/>
    <w:rsid w:val="00EA0AFB"/>
    <w:rsid w:val="00EA0B6C"/>
    <w:rsid w:val="00EA0FFB"/>
    <w:rsid w:val="00EA1317"/>
    <w:rsid w:val="00EA17CF"/>
    <w:rsid w:val="00EA24D0"/>
    <w:rsid w:val="00EA3750"/>
    <w:rsid w:val="00EA394F"/>
    <w:rsid w:val="00EA3AD2"/>
    <w:rsid w:val="00EA4155"/>
    <w:rsid w:val="00EA54CD"/>
    <w:rsid w:val="00EA5E36"/>
    <w:rsid w:val="00EA6555"/>
    <w:rsid w:val="00EA71AA"/>
    <w:rsid w:val="00EA7E44"/>
    <w:rsid w:val="00EA7F84"/>
    <w:rsid w:val="00EB0139"/>
    <w:rsid w:val="00EB0306"/>
    <w:rsid w:val="00EB05F9"/>
    <w:rsid w:val="00EB0815"/>
    <w:rsid w:val="00EB0DB6"/>
    <w:rsid w:val="00EB1E83"/>
    <w:rsid w:val="00EB229F"/>
    <w:rsid w:val="00EB22A6"/>
    <w:rsid w:val="00EB2437"/>
    <w:rsid w:val="00EB2AFD"/>
    <w:rsid w:val="00EB2B8E"/>
    <w:rsid w:val="00EB2CFF"/>
    <w:rsid w:val="00EB33B3"/>
    <w:rsid w:val="00EB403A"/>
    <w:rsid w:val="00EB4564"/>
    <w:rsid w:val="00EB4BFD"/>
    <w:rsid w:val="00EB4F5B"/>
    <w:rsid w:val="00EB5230"/>
    <w:rsid w:val="00EB53CC"/>
    <w:rsid w:val="00EB5532"/>
    <w:rsid w:val="00EB56C5"/>
    <w:rsid w:val="00EB5A61"/>
    <w:rsid w:val="00EB5B0B"/>
    <w:rsid w:val="00EB6512"/>
    <w:rsid w:val="00EB65C4"/>
    <w:rsid w:val="00EB67BA"/>
    <w:rsid w:val="00EB6F88"/>
    <w:rsid w:val="00EB6FFA"/>
    <w:rsid w:val="00EB74A2"/>
    <w:rsid w:val="00EB7F0E"/>
    <w:rsid w:val="00EC08B1"/>
    <w:rsid w:val="00EC0A62"/>
    <w:rsid w:val="00EC1696"/>
    <w:rsid w:val="00EC183C"/>
    <w:rsid w:val="00EC1B31"/>
    <w:rsid w:val="00EC203C"/>
    <w:rsid w:val="00EC2268"/>
    <w:rsid w:val="00EC26E8"/>
    <w:rsid w:val="00EC2AC9"/>
    <w:rsid w:val="00EC2D5A"/>
    <w:rsid w:val="00EC3B9A"/>
    <w:rsid w:val="00EC3ED2"/>
    <w:rsid w:val="00EC4322"/>
    <w:rsid w:val="00EC45DA"/>
    <w:rsid w:val="00EC463D"/>
    <w:rsid w:val="00EC4ED3"/>
    <w:rsid w:val="00EC4F63"/>
    <w:rsid w:val="00EC4FDC"/>
    <w:rsid w:val="00EC5C8F"/>
    <w:rsid w:val="00EC6510"/>
    <w:rsid w:val="00EC689F"/>
    <w:rsid w:val="00EC6F03"/>
    <w:rsid w:val="00EC6F50"/>
    <w:rsid w:val="00EC71A7"/>
    <w:rsid w:val="00EC75A6"/>
    <w:rsid w:val="00EC78BB"/>
    <w:rsid w:val="00EC7D1E"/>
    <w:rsid w:val="00ED0B6F"/>
    <w:rsid w:val="00ED14DA"/>
    <w:rsid w:val="00ED1977"/>
    <w:rsid w:val="00ED2267"/>
    <w:rsid w:val="00ED22F0"/>
    <w:rsid w:val="00ED239A"/>
    <w:rsid w:val="00ED2459"/>
    <w:rsid w:val="00ED2938"/>
    <w:rsid w:val="00ED2DD6"/>
    <w:rsid w:val="00ED3967"/>
    <w:rsid w:val="00ED3F33"/>
    <w:rsid w:val="00ED3F95"/>
    <w:rsid w:val="00ED4A9E"/>
    <w:rsid w:val="00ED4FB9"/>
    <w:rsid w:val="00ED5142"/>
    <w:rsid w:val="00ED5C24"/>
    <w:rsid w:val="00ED5E94"/>
    <w:rsid w:val="00ED602E"/>
    <w:rsid w:val="00ED6C7B"/>
    <w:rsid w:val="00ED776A"/>
    <w:rsid w:val="00ED7AB7"/>
    <w:rsid w:val="00ED7BBE"/>
    <w:rsid w:val="00ED7CC0"/>
    <w:rsid w:val="00EE036B"/>
    <w:rsid w:val="00EE0A5C"/>
    <w:rsid w:val="00EE0E61"/>
    <w:rsid w:val="00EE22FD"/>
    <w:rsid w:val="00EE2FC8"/>
    <w:rsid w:val="00EE31B5"/>
    <w:rsid w:val="00EE33E3"/>
    <w:rsid w:val="00EE3C81"/>
    <w:rsid w:val="00EE3ECE"/>
    <w:rsid w:val="00EE4B4F"/>
    <w:rsid w:val="00EE534E"/>
    <w:rsid w:val="00EE5A18"/>
    <w:rsid w:val="00EE62A3"/>
    <w:rsid w:val="00EE725A"/>
    <w:rsid w:val="00EE73C9"/>
    <w:rsid w:val="00EE78C2"/>
    <w:rsid w:val="00EE7E2F"/>
    <w:rsid w:val="00EF063B"/>
    <w:rsid w:val="00EF09AC"/>
    <w:rsid w:val="00EF0C8C"/>
    <w:rsid w:val="00EF1633"/>
    <w:rsid w:val="00EF1D36"/>
    <w:rsid w:val="00EF1F73"/>
    <w:rsid w:val="00EF2871"/>
    <w:rsid w:val="00EF291F"/>
    <w:rsid w:val="00EF2F4D"/>
    <w:rsid w:val="00EF3381"/>
    <w:rsid w:val="00EF3A83"/>
    <w:rsid w:val="00EF4393"/>
    <w:rsid w:val="00EF45A7"/>
    <w:rsid w:val="00EF4A0A"/>
    <w:rsid w:val="00EF4AA1"/>
    <w:rsid w:val="00EF4B7E"/>
    <w:rsid w:val="00EF626B"/>
    <w:rsid w:val="00EF6C64"/>
    <w:rsid w:val="00EF6EDD"/>
    <w:rsid w:val="00EF7168"/>
    <w:rsid w:val="00EF7881"/>
    <w:rsid w:val="00EF7BED"/>
    <w:rsid w:val="00EF7F8F"/>
    <w:rsid w:val="00F0024A"/>
    <w:rsid w:val="00F003DB"/>
    <w:rsid w:val="00F0050A"/>
    <w:rsid w:val="00F00B33"/>
    <w:rsid w:val="00F00D95"/>
    <w:rsid w:val="00F010CC"/>
    <w:rsid w:val="00F01D2B"/>
    <w:rsid w:val="00F03865"/>
    <w:rsid w:val="00F041BB"/>
    <w:rsid w:val="00F04405"/>
    <w:rsid w:val="00F04BA3"/>
    <w:rsid w:val="00F05332"/>
    <w:rsid w:val="00F058E7"/>
    <w:rsid w:val="00F05925"/>
    <w:rsid w:val="00F05D23"/>
    <w:rsid w:val="00F05EBF"/>
    <w:rsid w:val="00F06043"/>
    <w:rsid w:val="00F0622A"/>
    <w:rsid w:val="00F10220"/>
    <w:rsid w:val="00F10890"/>
    <w:rsid w:val="00F10B87"/>
    <w:rsid w:val="00F10C08"/>
    <w:rsid w:val="00F10DF5"/>
    <w:rsid w:val="00F10E7D"/>
    <w:rsid w:val="00F11246"/>
    <w:rsid w:val="00F1148C"/>
    <w:rsid w:val="00F11B1E"/>
    <w:rsid w:val="00F121F8"/>
    <w:rsid w:val="00F12BB7"/>
    <w:rsid w:val="00F13151"/>
    <w:rsid w:val="00F13B01"/>
    <w:rsid w:val="00F14735"/>
    <w:rsid w:val="00F14CD3"/>
    <w:rsid w:val="00F1521A"/>
    <w:rsid w:val="00F15928"/>
    <w:rsid w:val="00F15AE5"/>
    <w:rsid w:val="00F1605F"/>
    <w:rsid w:val="00F16085"/>
    <w:rsid w:val="00F16782"/>
    <w:rsid w:val="00F16A55"/>
    <w:rsid w:val="00F16CD9"/>
    <w:rsid w:val="00F16CDF"/>
    <w:rsid w:val="00F17633"/>
    <w:rsid w:val="00F17C9D"/>
    <w:rsid w:val="00F17EFE"/>
    <w:rsid w:val="00F17FDF"/>
    <w:rsid w:val="00F20608"/>
    <w:rsid w:val="00F21849"/>
    <w:rsid w:val="00F2196C"/>
    <w:rsid w:val="00F21C9B"/>
    <w:rsid w:val="00F22635"/>
    <w:rsid w:val="00F229FE"/>
    <w:rsid w:val="00F237EA"/>
    <w:rsid w:val="00F23C2F"/>
    <w:rsid w:val="00F23CB6"/>
    <w:rsid w:val="00F240E3"/>
    <w:rsid w:val="00F25098"/>
    <w:rsid w:val="00F25265"/>
    <w:rsid w:val="00F252DA"/>
    <w:rsid w:val="00F259D7"/>
    <w:rsid w:val="00F25D73"/>
    <w:rsid w:val="00F260E6"/>
    <w:rsid w:val="00F2613D"/>
    <w:rsid w:val="00F26B76"/>
    <w:rsid w:val="00F26F25"/>
    <w:rsid w:val="00F274E5"/>
    <w:rsid w:val="00F276F0"/>
    <w:rsid w:val="00F277EB"/>
    <w:rsid w:val="00F278C5"/>
    <w:rsid w:val="00F27D28"/>
    <w:rsid w:val="00F30044"/>
    <w:rsid w:val="00F30563"/>
    <w:rsid w:val="00F30678"/>
    <w:rsid w:val="00F3123F"/>
    <w:rsid w:val="00F319CD"/>
    <w:rsid w:val="00F320CE"/>
    <w:rsid w:val="00F32581"/>
    <w:rsid w:val="00F32A53"/>
    <w:rsid w:val="00F32D2B"/>
    <w:rsid w:val="00F3365A"/>
    <w:rsid w:val="00F344E9"/>
    <w:rsid w:val="00F34B7D"/>
    <w:rsid w:val="00F34C47"/>
    <w:rsid w:val="00F350B2"/>
    <w:rsid w:val="00F3550E"/>
    <w:rsid w:val="00F359E6"/>
    <w:rsid w:val="00F35EFA"/>
    <w:rsid w:val="00F362C1"/>
    <w:rsid w:val="00F36370"/>
    <w:rsid w:val="00F37D28"/>
    <w:rsid w:val="00F40613"/>
    <w:rsid w:val="00F40F9F"/>
    <w:rsid w:val="00F41089"/>
    <w:rsid w:val="00F4198B"/>
    <w:rsid w:val="00F419E3"/>
    <w:rsid w:val="00F41CDE"/>
    <w:rsid w:val="00F41F2A"/>
    <w:rsid w:val="00F4291D"/>
    <w:rsid w:val="00F42DAA"/>
    <w:rsid w:val="00F430F7"/>
    <w:rsid w:val="00F435C3"/>
    <w:rsid w:val="00F43681"/>
    <w:rsid w:val="00F43848"/>
    <w:rsid w:val="00F4430C"/>
    <w:rsid w:val="00F4499C"/>
    <w:rsid w:val="00F44B15"/>
    <w:rsid w:val="00F44B3D"/>
    <w:rsid w:val="00F44F97"/>
    <w:rsid w:val="00F45450"/>
    <w:rsid w:val="00F45A5C"/>
    <w:rsid w:val="00F45DF7"/>
    <w:rsid w:val="00F4649F"/>
    <w:rsid w:val="00F46DCC"/>
    <w:rsid w:val="00F46F7E"/>
    <w:rsid w:val="00F471A7"/>
    <w:rsid w:val="00F510B0"/>
    <w:rsid w:val="00F51CF4"/>
    <w:rsid w:val="00F524F2"/>
    <w:rsid w:val="00F52B25"/>
    <w:rsid w:val="00F52B56"/>
    <w:rsid w:val="00F52DBF"/>
    <w:rsid w:val="00F52DC4"/>
    <w:rsid w:val="00F53864"/>
    <w:rsid w:val="00F53B8A"/>
    <w:rsid w:val="00F53E27"/>
    <w:rsid w:val="00F546F9"/>
    <w:rsid w:val="00F54F2A"/>
    <w:rsid w:val="00F55F9F"/>
    <w:rsid w:val="00F5641E"/>
    <w:rsid w:val="00F5647A"/>
    <w:rsid w:val="00F56E43"/>
    <w:rsid w:val="00F57855"/>
    <w:rsid w:val="00F600B3"/>
    <w:rsid w:val="00F6021A"/>
    <w:rsid w:val="00F60C45"/>
    <w:rsid w:val="00F611DD"/>
    <w:rsid w:val="00F6156F"/>
    <w:rsid w:val="00F62BE1"/>
    <w:rsid w:val="00F63513"/>
    <w:rsid w:val="00F63828"/>
    <w:rsid w:val="00F638CF"/>
    <w:rsid w:val="00F642C8"/>
    <w:rsid w:val="00F654DE"/>
    <w:rsid w:val="00F6555C"/>
    <w:rsid w:val="00F65613"/>
    <w:rsid w:val="00F6563A"/>
    <w:rsid w:val="00F65971"/>
    <w:rsid w:val="00F66326"/>
    <w:rsid w:val="00F66396"/>
    <w:rsid w:val="00F6665E"/>
    <w:rsid w:val="00F666A9"/>
    <w:rsid w:val="00F666DA"/>
    <w:rsid w:val="00F66A23"/>
    <w:rsid w:val="00F66EAF"/>
    <w:rsid w:val="00F67077"/>
    <w:rsid w:val="00F67636"/>
    <w:rsid w:val="00F7000A"/>
    <w:rsid w:val="00F70076"/>
    <w:rsid w:val="00F710C3"/>
    <w:rsid w:val="00F716C7"/>
    <w:rsid w:val="00F72916"/>
    <w:rsid w:val="00F72F1C"/>
    <w:rsid w:val="00F730CC"/>
    <w:rsid w:val="00F7322E"/>
    <w:rsid w:val="00F73D96"/>
    <w:rsid w:val="00F74972"/>
    <w:rsid w:val="00F74BEE"/>
    <w:rsid w:val="00F75164"/>
    <w:rsid w:val="00F75434"/>
    <w:rsid w:val="00F75702"/>
    <w:rsid w:val="00F77784"/>
    <w:rsid w:val="00F80345"/>
    <w:rsid w:val="00F80544"/>
    <w:rsid w:val="00F8056B"/>
    <w:rsid w:val="00F805D8"/>
    <w:rsid w:val="00F808ED"/>
    <w:rsid w:val="00F811D3"/>
    <w:rsid w:val="00F818D8"/>
    <w:rsid w:val="00F81EEC"/>
    <w:rsid w:val="00F8235F"/>
    <w:rsid w:val="00F8359A"/>
    <w:rsid w:val="00F83EC1"/>
    <w:rsid w:val="00F84739"/>
    <w:rsid w:val="00F84A1E"/>
    <w:rsid w:val="00F869EE"/>
    <w:rsid w:val="00F86B18"/>
    <w:rsid w:val="00F86FF6"/>
    <w:rsid w:val="00F873C3"/>
    <w:rsid w:val="00F87A2A"/>
    <w:rsid w:val="00F87B0C"/>
    <w:rsid w:val="00F9007A"/>
    <w:rsid w:val="00F9046D"/>
    <w:rsid w:val="00F906C4"/>
    <w:rsid w:val="00F9074B"/>
    <w:rsid w:val="00F90C42"/>
    <w:rsid w:val="00F90FF2"/>
    <w:rsid w:val="00F9161C"/>
    <w:rsid w:val="00F91BB1"/>
    <w:rsid w:val="00F920F3"/>
    <w:rsid w:val="00F92595"/>
    <w:rsid w:val="00F9260C"/>
    <w:rsid w:val="00F93126"/>
    <w:rsid w:val="00F94FD0"/>
    <w:rsid w:val="00F95490"/>
    <w:rsid w:val="00F95C80"/>
    <w:rsid w:val="00F96240"/>
    <w:rsid w:val="00F9646E"/>
    <w:rsid w:val="00F966A4"/>
    <w:rsid w:val="00F9686D"/>
    <w:rsid w:val="00F97056"/>
    <w:rsid w:val="00F97C52"/>
    <w:rsid w:val="00FA00F2"/>
    <w:rsid w:val="00FA02DC"/>
    <w:rsid w:val="00FA0980"/>
    <w:rsid w:val="00FA0DEA"/>
    <w:rsid w:val="00FA1C4D"/>
    <w:rsid w:val="00FA1C4F"/>
    <w:rsid w:val="00FA1DF6"/>
    <w:rsid w:val="00FA2850"/>
    <w:rsid w:val="00FA2A0B"/>
    <w:rsid w:val="00FA2C2D"/>
    <w:rsid w:val="00FA2C7A"/>
    <w:rsid w:val="00FA2E8B"/>
    <w:rsid w:val="00FA2FD7"/>
    <w:rsid w:val="00FA3488"/>
    <w:rsid w:val="00FA3585"/>
    <w:rsid w:val="00FA35F8"/>
    <w:rsid w:val="00FA3760"/>
    <w:rsid w:val="00FA37AF"/>
    <w:rsid w:val="00FA388F"/>
    <w:rsid w:val="00FA3C00"/>
    <w:rsid w:val="00FA444C"/>
    <w:rsid w:val="00FA4EF0"/>
    <w:rsid w:val="00FA6AD8"/>
    <w:rsid w:val="00FA6FAF"/>
    <w:rsid w:val="00FA72E8"/>
    <w:rsid w:val="00FA773B"/>
    <w:rsid w:val="00FA773F"/>
    <w:rsid w:val="00FA7B32"/>
    <w:rsid w:val="00FA7B80"/>
    <w:rsid w:val="00FA7BEA"/>
    <w:rsid w:val="00FB1468"/>
    <w:rsid w:val="00FB1626"/>
    <w:rsid w:val="00FB17EA"/>
    <w:rsid w:val="00FB195D"/>
    <w:rsid w:val="00FB27FF"/>
    <w:rsid w:val="00FB2A48"/>
    <w:rsid w:val="00FB2B57"/>
    <w:rsid w:val="00FB2EB0"/>
    <w:rsid w:val="00FB303A"/>
    <w:rsid w:val="00FB3094"/>
    <w:rsid w:val="00FB360A"/>
    <w:rsid w:val="00FB369C"/>
    <w:rsid w:val="00FB47B5"/>
    <w:rsid w:val="00FB4898"/>
    <w:rsid w:val="00FB4E44"/>
    <w:rsid w:val="00FB566D"/>
    <w:rsid w:val="00FB62A9"/>
    <w:rsid w:val="00FB6701"/>
    <w:rsid w:val="00FB6A1D"/>
    <w:rsid w:val="00FB705B"/>
    <w:rsid w:val="00FB70AD"/>
    <w:rsid w:val="00FB7542"/>
    <w:rsid w:val="00FC0925"/>
    <w:rsid w:val="00FC098B"/>
    <w:rsid w:val="00FC103A"/>
    <w:rsid w:val="00FC1A59"/>
    <w:rsid w:val="00FC2A33"/>
    <w:rsid w:val="00FC3078"/>
    <w:rsid w:val="00FC3E4F"/>
    <w:rsid w:val="00FC44E0"/>
    <w:rsid w:val="00FC4E81"/>
    <w:rsid w:val="00FC4F40"/>
    <w:rsid w:val="00FC5193"/>
    <w:rsid w:val="00FC51EA"/>
    <w:rsid w:val="00FC581E"/>
    <w:rsid w:val="00FC5AF6"/>
    <w:rsid w:val="00FC708F"/>
    <w:rsid w:val="00FC76C1"/>
    <w:rsid w:val="00FC7F1C"/>
    <w:rsid w:val="00FD01D0"/>
    <w:rsid w:val="00FD03CB"/>
    <w:rsid w:val="00FD0A24"/>
    <w:rsid w:val="00FD0D46"/>
    <w:rsid w:val="00FD15C7"/>
    <w:rsid w:val="00FD16C7"/>
    <w:rsid w:val="00FD1E9C"/>
    <w:rsid w:val="00FD21B2"/>
    <w:rsid w:val="00FD2438"/>
    <w:rsid w:val="00FD2F06"/>
    <w:rsid w:val="00FD3062"/>
    <w:rsid w:val="00FD4356"/>
    <w:rsid w:val="00FD5181"/>
    <w:rsid w:val="00FD5DD8"/>
    <w:rsid w:val="00FD5E87"/>
    <w:rsid w:val="00FD6BB7"/>
    <w:rsid w:val="00FD7016"/>
    <w:rsid w:val="00FD701D"/>
    <w:rsid w:val="00FD74B8"/>
    <w:rsid w:val="00FD756A"/>
    <w:rsid w:val="00FE0414"/>
    <w:rsid w:val="00FE04B3"/>
    <w:rsid w:val="00FE0CFD"/>
    <w:rsid w:val="00FE0D7B"/>
    <w:rsid w:val="00FE0F2F"/>
    <w:rsid w:val="00FE1300"/>
    <w:rsid w:val="00FE1730"/>
    <w:rsid w:val="00FE1D38"/>
    <w:rsid w:val="00FE1E74"/>
    <w:rsid w:val="00FE2341"/>
    <w:rsid w:val="00FE23CA"/>
    <w:rsid w:val="00FE29B9"/>
    <w:rsid w:val="00FE31FC"/>
    <w:rsid w:val="00FE3238"/>
    <w:rsid w:val="00FE3E1D"/>
    <w:rsid w:val="00FE5792"/>
    <w:rsid w:val="00FE6455"/>
    <w:rsid w:val="00FE6A0A"/>
    <w:rsid w:val="00FE7E2B"/>
    <w:rsid w:val="00FF0693"/>
    <w:rsid w:val="00FF0947"/>
    <w:rsid w:val="00FF0A18"/>
    <w:rsid w:val="00FF0E2F"/>
    <w:rsid w:val="00FF1ABB"/>
    <w:rsid w:val="00FF1CB8"/>
    <w:rsid w:val="00FF1ED7"/>
    <w:rsid w:val="00FF2005"/>
    <w:rsid w:val="00FF22D5"/>
    <w:rsid w:val="00FF23C6"/>
    <w:rsid w:val="00FF293C"/>
    <w:rsid w:val="00FF2C3C"/>
    <w:rsid w:val="00FF2F4A"/>
    <w:rsid w:val="00FF3287"/>
    <w:rsid w:val="00FF345F"/>
    <w:rsid w:val="00FF40A9"/>
    <w:rsid w:val="00FF599D"/>
    <w:rsid w:val="00FF5B64"/>
    <w:rsid w:val="00FF6061"/>
    <w:rsid w:val="00FF70A9"/>
    <w:rsid w:val="00FF7276"/>
    <w:rsid w:val="00FF791B"/>
    <w:rsid w:val="00FF7E37"/>
    <w:rsid w:val="0A0E3897"/>
    <w:rsid w:val="115E3B7F"/>
    <w:rsid w:val="16EE3573"/>
    <w:rsid w:val="187F63DC"/>
    <w:rsid w:val="1A08147F"/>
    <w:rsid w:val="2DA65868"/>
    <w:rsid w:val="44572BAD"/>
    <w:rsid w:val="45F56204"/>
    <w:rsid w:val="4A905026"/>
    <w:rsid w:val="53537781"/>
    <w:rsid w:val="67F72420"/>
    <w:rsid w:val="710E4835"/>
    <w:rsid w:val="72416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19E32C"/>
  <w15:docId w15:val="{7E5E2E2C-B9CA-4EA7-878B-00C8348F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eastAsia="宋体" w:hAnsi="Calibri" w:cs="Calibri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tgt">
    <w:name w:val="tgt"/>
    <w:basedOn w:val="a0"/>
    <w:qFormat/>
  </w:style>
  <w:style w:type="character" w:customStyle="1" w:styleId="skip">
    <w:name w:val="skip"/>
    <w:basedOn w:val="a0"/>
    <w:qFormat/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paragraph" w:customStyle="1" w:styleId="12">
    <w:name w:val="正文 + 12"/>
    <w:basedOn w:val="a"/>
    <w:qFormat/>
    <w:pPr>
      <w:spacing w:afterLines="50"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orrect">
    <w:name w:val="correct"/>
    <w:basedOn w:val="a0"/>
  </w:style>
  <w:style w:type="paragraph" w:customStyle="1" w:styleId="TableNote">
    <w:name w:val="TableNote"/>
    <w:basedOn w:val="a"/>
    <w:qFormat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qFormat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</w:style>
  <w:style w:type="character" w:customStyle="1" w:styleId="src">
    <w:name w:val="src"/>
    <w:basedOn w:val="a0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qFormat/>
    <w:rPr>
      <w:color w:val="666666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basedOn w:val="a0"/>
    <w:rPr>
      <w:rFonts w:ascii="宋体" w:eastAsia="宋体" w:hAnsi="宋体" w:cs="宋体"/>
      <w:color w:val="000000"/>
      <w:sz w:val="28"/>
      <w:szCs w:val="28"/>
    </w:rPr>
  </w:style>
  <w:style w:type="character" w:styleId="af4">
    <w:name w:val="Unresolved Mention"/>
    <w:basedOn w:val="a0"/>
    <w:uiPriority w:val="99"/>
    <w:semiHidden/>
    <w:unhideWhenUsed/>
    <w:rsid w:val="000279BE"/>
    <w:rPr>
      <w:color w:val="605E5C"/>
      <w:shd w:val="clear" w:color="auto" w:fill="E1DFDD"/>
    </w:rPr>
  </w:style>
  <w:style w:type="paragraph" w:styleId="af5">
    <w:name w:val="Revision"/>
    <w:hidden/>
    <w:uiPriority w:val="99"/>
    <w:unhideWhenUsed/>
    <w:rsid w:val="00E409D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A53D13-125C-4B7A-B312-F9A4D9DAA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Lynn Jiang</cp:lastModifiedBy>
  <cp:revision>3</cp:revision>
  <cp:lastPrinted>2026-04-16T10:05:00Z</cp:lastPrinted>
  <dcterms:created xsi:type="dcterms:W3CDTF">2026-05-08T06:10:00Z</dcterms:created>
  <dcterms:modified xsi:type="dcterms:W3CDTF">2026-05-0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b6f2c-7b73-4bb1-b750-98a338899e8a</vt:lpwstr>
  </property>
  <property fmtid="{D5CDD505-2E9C-101B-9397-08002B2CF9AE}" pid="3" name="KSOTemplateDocerSaveRecord">
    <vt:lpwstr>eyJoZGlkIjoiMDkwZjA5YjNkYzYwNzRlZjhhM2VkYzZkYjU1ZDEzM2IiLCJ1c2VySWQiOiIzMTU5MjcxMTAifQ==</vt:lpwstr>
  </property>
  <property fmtid="{D5CDD505-2E9C-101B-9397-08002B2CF9AE}" pid="4" name="KSOProductBuildVer">
    <vt:lpwstr>2052-12.1.0.23125</vt:lpwstr>
  </property>
  <property fmtid="{D5CDD505-2E9C-101B-9397-08002B2CF9AE}" pid="5" name="ICV">
    <vt:lpwstr>1304C8CAE3B64B62951D651742E77826_13</vt:lpwstr>
  </property>
</Properties>
</file>